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E6B" w:rsidRPr="00A11874" w:rsidRDefault="00AC0B8D" w:rsidP="00F02E6B">
      <w:pPr>
        <w:rPr>
          <w:rFonts w:cs="Times New Roman"/>
          <w:b/>
        </w:rPr>
      </w:pPr>
      <w:r>
        <w:rPr>
          <w:rFonts w:cs="Times New Roman" w:hint="eastAsia"/>
          <w:b/>
        </w:rPr>
        <w:t>Table S</w:t>
      </w:r>
      <w:r w:rsidR="00F02E6B" w:rsidRPr="00A11874">
        <w:rPr>
          <w:rFonts w:cs="Times New Roman" w:hint="eastAsia"/>
          <w:b/>
        </w:rPr>
        <w:t>1</w:t>
      </w:r>
      <w:r w:rsidR="00F02E6B" w:rsidRPr="00A11874">
        <w:rPr>
          <w:rFonts w:cs="Times New Roman"/>
          <w:b/>
        </w:rPr>
        <w:t xml:space="preserve">. </w:t>
      </w:r>
      <w:r w:rsidR="00181AE0" w:rsidRPr="00A11874">
        <w:rPr>
          <w:rFonts w:cs="Times New Roman" w:hint="eastAsia"/>
          <w:b/>
        </w:rPr>
        <w:t>Risk estimates</w:t>
      </w:r>
      <w:r w:rsidR="00F02E6B" w:rsidRPr="00A11874">
        <w:rPr>
          <w:rFonts w:cs="Times New Roman" w:hint="eastAsia"/>
          <w:b/>
        </w:rPr>
        <w:t xml:space="preserve"> </w:t>
      </w:r>
      <w:r w:rsidR="00F02E6B" w:rsidRPr="00A11874">
        <w:rPr>
          <w:rFonts w:cs="Times New Roman"/>
          <w:b/>
        </w:rPr>
        <w:t xml:space="preserve">and </w:t>
      </w:r>
      <w:r w:rsidR="00181AE0" w:rsidRPr="00A11874">
        <w:rPr>
          <w:rFonts w:cs="Times New Roman" w:hint="eastAsia"/>
          <w:b/>
        </w:rPr>
        <w:t xml:space="preserve">their </w:t>
      </w:r>
      <w:r w:rsidR="00F02E6B" w:rsidRPr="00A11874">
        <w:rPr>
          <w:rFonts w:cs="Times New Roman"/>
          <w:b/>
        </w:rPr>
        <w:t xml:space="preserve">95% confidence intervals in previous studies </w:t>
      </w:r>
      <w:r w:rsidR="00181AE0" w:rsidRPr="00A11874">
        <w:rPr>
          <w:rFonts w:cs="Times New Roman" w:hint="eastAsia"/>
          <w:b/>
        </w:rPr>
        <w:t xml:space="preserve">in relation to association between </w:t>
      </w:r>
      <w:r w:rsidR="00F02E6B" w:rsidRPr="00A11874">
        <w:rPr>
          <w:rFonts w:cs="Times New Roman"/>
          <w:b/>
        </w:rPr>
        <w:t>diabetes mellitus and thyroid cancer risk</w:t>
      </w:r>
    </w:p>
    <w:tbl>
      <w:tblPr>
        <w:tblStyle w:val="110"/>
        <w:tblW w:w="5011" w:type="pct"/>
        <w:tblLayout w:type="fixed"/>
        <w:tblLook w:val="06A0" w:firstRow="1" w:lastRow="0" w:firstColumn="1" w:lastColumn="0" w:noHBand="1" w:noVBand="1"/>
      </w:tblPr>
      <w:tblGrid>
        <w:gridCol w:w="1562"/>
        <w:gridCol w:w="738"/>
        <w:gridCol w:w="685"/>
        <w:gridCol w:w="1037"/>
        <w:gridCol w:w="1611"/>
        <w:gridCol w:w="670"/>
        <w:gridCol w:w="1073"/>
        <w:gridCol w:w="1473"/>
        <w:gridCol w:w="670"/>
        <w:gridCol w:w="1068"/>
        <w:gridCol w:w="1470"/>
        <w:gridCol w:w="2028"/>
      </w:tblGrid>
      <w:tr w:rsidR="0041152B" w:rsidRPr="00A11874" w:rsidTr="004115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 w:val="restart"/>
            <w:noWrap/>
            <w:vAlign w:val="center"/>
          </w:tcPr>
          <w:p w:rsidR="0041152B" w:rsidRPr="00A11874" w:rsidRDefault="0041152B" w:rsidP="00D15030">
            <w:pPr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Author</w:t>
            </w:r>
            <w:r w:rsidRPr="00A11874">
              <w:rPr>
                <w:rFonts w:eastAsia="맑은 고딕" w:cs="Times New Roman" w:hint="eastAsia"/>
                <w:sz w:val="18"/>
                <w:szCs w:val="18"/>
              </w:rPr>
              <w:t xml:space="preserve"> [Reference]</w:t>
            </w:r>
          </w:p>
        </w:tc>
        <w:tc>
          <w:tcPr>
            <w:tcW w:w="262" w:type="pct"/>
            <w:vMerge w:val="restart"/>
            <w:vAlign w:val="center"/>
          </w:tcPr>
          <w:p w:rsidR="0041152B" w:rsidRPr="00A11874" w:rsidRDefault="0041152B" w:rsidP="00D15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 w:hint="eastAsia"/>
                <w:sz w:val="18"/>
                <w:szCs w:val="18"/>
              </w:rPr>
              <w:t>Type 2 DM</w:t>
            </w:r>
          </w:p>
        </w:tc>
        <w:tc>
          <w:tcPr>
            <w:tcW w:w="1183" w:type="pct"/>
            <w:gridSpan w:val="3"/>
            <w:noWrap/>
            <w:vAlign w:val="center"/>
          </w:tcPr>
          <w:p w:rsidR="0041152B" w:rsidRPr="00A11874" w:rsidRDefault="0041152B" w:rsidP="00D1503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1142" w:type="pct"/>
            <w:gridSpan w:val="3"/>
            <w:vAlign w:val="center"/>
          </w:tcPr>
          <w:p w:rsidR="0041152B" w:rsidRPr="00A11874" w:rsidRDefault="0041152B" w:rsidP="00D1503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 w:hint="eastAsia"/>
                <w:sz w:val="18"/>
                <w:szCs w:val="18"/>
              </w:rPr>
              <w:t>Women</w:t>
            </w:r>
          </w:p>
        </w:tc>
        <w:tc>
          <w:tcPr>
            <w:tcW w:w="1139" w:type="pct"/>
            <w:gridSpan w:val="3"/>
            <w:vAlign w:val="center"/>
          </w:tcPr>
          <w:p w:rsidR="0041152B" w:rsidRPr="00A11874" w:rsidRDefault="0041152B" w:rsidP="00D1503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 w:hint="eastAsia"/>
                <w:sz w:val="18"/>
                <w:szCs w:val="18"/>
              </w:rPr>
              <w:t>Men</w:t>
            </w:r>
          </w:p>
        </w:tc>
        <w:tc>
          <w:tcPr>
            <w:tcW w:w="720" w:type="pct"/>
            <w:vMerge w:val="restart"/>
            <w:noWrap/>
            <w:vAlign w:val="center"/>
          </w:tcPr>
          <w:p w:rsidR="0041152B" w:rsidRPr="00A11874" w:rsidRDefault="0041152B" w:rsidP="00D15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Adjusted</w:t>
            </w:r>
            <w:r w:rsidRPr="00A11874">
              <w:rPr>
                <w:rFonts w:eastAsia="맑은 고딕" w:cs="Times New Roman" w:hint="eastAsia"/>
                <w:sz w:val="18"/>
                <w:szCs w:val="18"/>
              </w:rPr>
              <w:t xml:space="preserve"> </w:t>
            </w:r>
            <w:r w:rsidRPr="00A11874">
              <w:rPr>
                <w:rFonts w:eastAsia="맑은 고딕" w:cs="Times New Roman"/>
                <w:sz w:val="18"/>
                <w:szCs w:val="18"/>
              </w:rPr>
              <w:t>variables</w:t>
            </w:r>
          </w:p>
        </w:tc>
      </w:tr>
      <w:tr w:rsidR="0041152B" w:rsidRPr="00A11874" w:rsidTr="0041152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/>
            <w:tcBorders>
              <w:bottom w:val="single" w:sz="8" w:space="0" w:color="000000"/>
            </w:tcBorders>
            <w:noWrap/>
            <w:vAlign w:val="center"/>
            <w:hideMark/>
          </w:tcPr>
          <w:p w:rsidR="0041152B" w:rsidRPr="00A11874" w:rsidRDefault="0041152B" w:rsidP="00D15030">
            <w:pPr>
              <w:widowControl/>
              <w:wordWrap/>
              <w:autoSpaceDE/>
              <w:autoSpaceDN/>
              <w:rPr>
                <w:rFonts w:eastAsia="맑은 고딕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62" w:type="pct"/>
            <w:vMerge/>
            <w:tcBorders>
              <w:bottom w:val="single" w:sz="8" w:space="0" w:color="000000"/>
            </w:tcBorders>
            <w:vAlign w:val="center"/>
          </w:tcPr>
          <w:p w:rsidR="0041152B" w:rsidRPr="00A11874" w:rsidRDefault="0041152B" w:rsidP="00D15030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:rsidR="0041152B" w:rsidRPr="00A11874" w:rsidRDefault="0041152B" w:rsidP="002B150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b/>
                <w:bCs/>
                <w:sz w:val="18"/>
                <w:szCs w:val="18"/>
              </w:rPr>
            </w:pPr>
            <w:r w:rsidRPr="00A11874">
              <w:rPr>
                <w:rFonts w:eastAsia="맑은 고딕" w:cs="Times New Roman"/>
                <w:b/>
                <w:sz w:val="18"/>
                <w:szCs w:val="18"/>
              </w:rPr>
              <w:t>N of</w:t>
            </w:r>
            <w:r w:rsidR="002B1505">
              <w:rPr>
                <w:rFonts w:eastAsia="맑은 고딕" w:cs="Times New Roman" w:hint="eastAsia"/>
                <w:b/>
                <w:sz w:val="18"/>
                <w:szCs w:val="18"/>
              </w:rPr>
              <w:t xml:space="preserve"> </w:t>
            </w:r>
            <w:r w:rsidRPr="00A11874">
              <w:rPr>
                <w:rFonts w:eastAsia="맑은 고딕" w:cs="Times New Roman"/>
                <w:b/>
                <w:sz w:val="18"/>
                <w:szCs w:val="18"/>
              </w:rPr>
              <w:t>cases</w:t>
            </w:r>
          </w:p>
        </w:tc>
        <w:tc>
          <w:tcPr>
            <w:tcW w:w="368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:rsidR="0041152B" w:rsidRPr="00A11874" w:rsidRDefault="0041152B" w:rsidP="002B150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b/>
                <w:sz w:val="18"/>
                <w:szCs w:val="18"/>
              </w:rPr>
            </w:pPr>
            <w:r w:rsidRPr="00A11874">
              <w:rPr>
                <w:rFonts w:eastAsia="맑은 고딕" w:cs="Times New Roman"/>
                <w:b/>
                <w:sz w:val="18"/>
                <w:szCs w:val="18"/>
              </w:rPr>
              <w:t xml:space="preserve">N of </w:t>
            </w:r>
            <w:r w:rsidRPr="00A11874">
              <w:rPr>
                <w:rFonts w:eastAsia="맑은 고딕" w:cs="Times New Roman" w:hint="eastAsia"/>
                <w:b/>
                <w:sz w:val="18"/>
                <w:szCs w:val="18"/>
              </w:rPr>
              <w:t>c</w:t>
            </w:r>
            <w:r w:rsidRPr="00A11874">
              <w:rPr>
                <w:rFonts w:eastAsia="맑은 고딕" w:cs="Times New Roman"/>
                <w:b/>
                <w:sz w:val="18"/>
                <w:szCs w:val="18"/>
              </w:rPr>
              <w:t>ontrols</w:t>
            </w:r>
            <w:r w:rsidR="002B1505">
              <w:rPr>
                <w:rFonts w:eastAsia="맑은 고딕" w:cs="Times New Roman" w:hint="eastAsia"/>
                <w:b/>
                <w:sz w:val="18"/>
                <w:szCs w:val="18"/>
              </w:rPr>
              <w:t xml:space="preserve"> </w:t>
            </w:r>
            <w:r w:rsidRPr="00A11874">
              <w:rPr>
                <w:rFonts w:eastAsia="맑은 고딕" w:cs="Times New Roman"/>
                <w:b/>
                <w:sz w:val="18"/>
                <w:szCs w:val="18"/>
              </w:rPr>
              <w:t>(cohort)</w:t>
            </w:r>
          </w:p>
        </w:tc>
        <w:tc>
          <w:tcPr>
            <w:tcW w:w="572" w:type="pct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41152B" w:rsidRPr="00A11874" w:rsidRDefault="0041152B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b/>
                <w:sz w:val="18"/>
                <w:szCs w:val="18"/>
              </w:rPr>
            </w:pPr>
            <w:r w:rsidRPr="00A11874">
              <w:rPr>
                <w:rFonts w:eastAsia="맑은 고딕" w:cs="Times New Roman" w:hint="eastAsia"/>
                <w:b/>
                <w:sz w:val="18"/>
                <w:szCs w:val="18"/>
              </w:rPr>
              <w:t xml:space="preserve">Risk estimates </w:t>
            </w:r>
            <w:r w:rsidRPr="00A11874">
              <w:rPr>
                <w:rFonts w:eastAsia="맑은 고딕" w:cs="Times New Roman"/>
                <w:b/>
                <w:sz w:val="18"/>
                <w:szCs w:val="18"/>
              </w:rPr>
              <w:t>(95%CI)</w:t>
            </w:r>
          </w:p>
        </w:tc>
        <w:tc>
          <w:tcPr>
            <w:tcW w:w="238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1152B" w:rsidRPr="00A11874" w:rsidRDefault="0041152B" w:rsidP="002B150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b/>
                <w:bCs/>
                <w:sz w:val="18"/>
                <w:szCs w:val="18"/>
              </w:rPr>
            </w:pPr>
            <w:r w:rsidRPr="00A11874">
              <w:rPr>
                <w:rFonts w:eastAsia="맑은 고딕" w:cs="Times New Roman"/>
                <w:b/>
                <w:sz w:val="18"/>
                <w:szCs w:val="18"/>
              </w:rPr>
              <w:t>N of</w:t>
            </w:r>
            <w:r w:rsidR="002B1505">
              <w:rPr>
                <w:rFonts w:eastAsia="맑은 고딕" w:cs="Times New Roman" w:hint="eastAsia"/>
                <w:b/>
                <w:sz w:val="18"/>
                <w:szCs w:val="18"/>
              </w:rPr>
              <w:t xml:space="preserve"> </w:t>
            </w:r>
            <w:r w:rsidRPr="00A11874">
              <w:rPr>
                <w:rFonts w:eastAsia="맑은 고딕" w:cs="Times New Roman"/>
                <w:b/>
                <w:sz w:val="18"/>
                <w:szCs w:val="18"/>
              </w:rPr>
              <w:t>cases</w:t>
            </w:r>
          </w:p>
        </w:tc>
        <w:tc>
          <w:tcPr>
            <w:tcW w:w="38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1152B" w:rsidRPr="00A11874" w:rsidRDefault="0041152B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b/>
                <w:sz w:val="18"/>
                <w:szCs w:val="18"/>
              </w:rPr>
            </w:pPr>
            <w:r w:rsidRPr="00A11874">
              <w:rPr>
                <w:rFonts w:eastAsia="맑은 고딕" w:cs="Times New Roman"/>
                <w:b/>
                <w:sz w:val="18"/>
                <w:szCs w:val="18"/>
              </w:rPr>
              <w:t xml:space="preserve">N of </w:t>
            </w:r>
            <w:r w:rsidRPr="00A11874">
              <w:rPr>
                <w:rFonts w:eastAsia="맑은 고딕" w:cs="Times New Roman" w:hint="eastAsia"/>
                <w:b/>
                <w:sz w:val="18"/>
                <w:szCs w:val="18"/>
              </w:rPr>
              <w:t>c</w:t>
            </w:r>
            <w:r w:rsidRPr="00A11874">
              <w:rPr>
                <w:rFonts w:eastAsia="맑은 고딕" w:cs="Times New Roman"/>
                <w:b/>
                <w:sz w:val="18"/>
                <w:szCs w:val="18"/>
              </w:rPr>
              <w:t>ontrols</w:t>
            </w:r>
            <w:r w:rsidRPr="00A11874">
              <w:rPr>
                <w:rFonts w:eastAsia="맑은 고딕" w:cs="Times New Roman" w:hint="eastAsia"/>
                <w:b/>
                <w:sz w:val="18"/>
                <w:szCs w:val="18"/>
              </w:rPr>
              <w:t xml:space="preserve"> or cohorts </w:t>
            </w:r>
          </w:p>
          <w:p w:rsidR="0041152B" w:rsidRPr="00A11874" w:rsidRDefault="0041152B" w:rsidP="00181AE0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b/>
                <w:sz w:val="18"/>
                <w:szCs w:val="18"/>
              </w:rPr>
            </w:pPr>
            <w:r w:rsidRPr="00A11874">
              <w:rPr>
                <w:rFonts w:eastAsia="맑은 고딕" w:cs="Times New Roman"/>
                <w:b/>
                <w:sz w:val="18"/>
                <w:szCs w:val="18"/>
              </w:rPr>
              <w:t>(</w:t>
            </w:r>
            <w:r w:rsidRPr="00A11874">
              <w:rPr>
                <w:rFonts w:eastAsia="맑은 고딕" w:cs="Times New Roman" w:hint="eastAsia"/>
                <w:b/>
                <w:sz w:val="18"/>
                <w:szCs w:val="18"/>
              </w:rPr>
              <w:t>person-years</w:t>
            </w:r>
            <w:r w:rsidRPr="00A11874">
              <w:rPr>
                <w:rFonts w:eastAsia="맑은 고딕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2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1152B" w:rsidRPr="00A11874" w:rsidRDefault="0041152B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b/>
                <w:sz w:val="18"/>
                <w:szCs w:val="18"/>
              </w:rPr>
            </w:pPr>
            <w:r w:rsidRPr="00A11874">
              <w:rPr>
                <w:rFonts w:eastAsia="맑은 고딕" w:cs="Times New Roman" w:hint="eastAsia"/>
                <w:b/>
                <w:sz w:val="18"/>
                <w:szCs w:val="18"/>
              </w:rPr>
              <w:t xml:space="preserve">Risk estimates </w:t>
            </w:r>
            <w:r w:rsidRPr="00A11874">
              <w:rPr>
                <w:rFonts w:eastAsia="맑은 고딕" w:cs="Times New Roman"/>
                <w:b/>
                <w:sz w:val="18"/>
                <w:szCs w:val="18"/>
              </w:rPr>
              <w:t>(95%CI)</w:t>
            </w:r>
          </w:p>
        </w:tc>
        <w:tc>
          <w:tcPr>
            <w:tcW w:w="238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1152B" w:rsidRPr="00A11874" w:rsidRDefault="0041152B" w:rsidP="002B150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b/>
                <w:bCs/>
                <w:sz w:val="18"/>
                <w:szCs w:val="18"/>
              </w:rPr>
            </w:pPr>
            <w:r w:rsidRPr="00A11874">
              <w:rPr>
                <w:rFonts w:eastAsia="맑은 고딕" w:cs="Times New Roman"/>
                <w:b/>
                <w:sz w:val="18"/>
                <w:szCs w:val="18"/>
              </w:rPr>
              <w:t>N of</w:t>
            </w:r>
            <w:r w:rsidR="002B1505">
              <w:rPr>
                <w:rFonts w:eastAsia="맑은 고딕" w:cs="Times New Roman" w:hint="eastAsia"/>
                <w:b/>
                <w:sz w:val="18"/>
                <w:szCs w:val="18"/>
              </w:rPr>
              <w:t xml:space="preserve"> </w:t>
            </w:r>
            <w:r w:rsidRPr="00A11874">
              <w:rPr>
                <w:rFonts w:eastAsia="맑은 고딕" w:cs="Times New Roman"/>
                <w:b/>
                <w:sz w:val="18"/>
                <w:szCs w:val="18"/>
              </w:rPr>
              <w:t>cases</w:t>
            </w:r>
          </w:p>
        </w:tc>
        <w:tc>
          <w:tcPr>
            <w:tcW w:w="379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1152B" w:rsidRPr="00A11874" w:rsidRDefault="0041152B" w:rsidP="002B150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b/>
                <w:sz w:val="18"/>
                <w:szCs w:val="18"/>
              </w:rPr>
            </w:pPr>
            <w:r w:rsidRPr="00A11874">
              <w:rPr>
                <w:rFonts w:eastAsia="맑은 고딕" w:cs="Times New Roman"/>
                <w:b/>
                <w:sz w:val="18"/>
                <w:szCs w:val="18"/>
              </w:rPr>
              <w:t xml:space="preserve">N of </w:t>
            </w:r>
            <w:r w:rsidRPr="00A11874">
              <w:rPr>
                <w:rFonts w:eastAsia="맑은 고딕" w:cs="Times New Roman" w:hint="eastAsia"/>
                <w:b/>
                <w:sz w:val="18"/>
                <w:szCs w:val="18"/>
              </w:rPr>
              <w:t>c</w:t>
            </w:r>
            <w:r w:rsidRPr="00A11874">
              <w:rPr>
                <w:rFonts w:eastAsia="맑은 고딕" w:cs="Times New Roman"/>
                <w:b/>
                <w:sz w:val="18"/>
                <w:szCs w:val="18"/>
              </w:rPr>
              <w:t>ontrols</w:t>
            </w:r>
            <w:r w:rsidRPr="00A11874">
              <w:rPr>
                <w:rFonts w:eastAsia="맑은 고딕" w:cs="Times New Roman" w:hint="eastAsia"/>
                <w:b/>
                <w:sz w:val="18"/>
                <w:szCs w:val="18"/>
              </w:rPr>
              <w:t xml:space="preserve"> or cohorts </w:t>
            </w:r>
            <w:r w:rsidRPr="00A11874">
              <w:rPr>
                <w:rFonts w:eastAsia="맑은 고딕" w:cs="Times New Roman"/>
                <w:b/>
                <w:sz w:val="18"/>
                <w:szCs w:val="18"/>
              </w:rPr>
              <w:t>(</w:t>
            </w:r>
            <w:r w:rsidRPr="00A11874">
              <w:rPr>
                <w:rFonts w:eastAsia="맑은 고딕" w:cs="Times New Roman" w:hint="eastAsia"/>
                <w:b/>
                <w:sz w:val="18"/>
                <w:szCs w:val="18"/>
              </w:rPr>
              <w:t>person-years</w:t>
            </w:r>
            <w:r w:rsidRPr="00A11874">
              <w:rPr>
                <w:rFonts w:eastAsia="맑은 고딕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2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1152B" w:rsidRPr="00A11874" w:rsidRDefault="0041152B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b/>
                <w:sz w:val="18"/>
                <w:szCs w:val="18"/>
              </w:rPr>
            </w:pPr>
            <w:r w:rsidRPr="00A11874">
              <w:rPr>
                <w:rFonts w:eastAsia="맑은 고딕" w:cs="Times New Roman" w:hint="eastAsia"/>
                <w:b/>
                <w:sz w:val="18"/>
                <w:szCs w:val="18"/>
              </w:rPr>
              <w:t xml:space="preserve">Risk estimates </w:t>
            </w:r>
            <w:r w:rsidRPr="00A11874">
              <w:rPr>
                <w:rFonts w:eastAsia="맑은 고딕" w:cs="Times New Roman"/>
                <w:b/>
                <w:sz w:val="18"/>
                <w:szCs w:val="18"/>
              </w:rPr>
              <w:t>(95%CI)</w:t>
            </w:r>
          </w:p>
        </w:tc>
        <w:tc>
          <w:tcPr>
            <w:tcW w:w="720" w:type="pct"/>
            <w:vMerge/>
            <w:tcBorders>
              <w:bottom w:val="single" w:sz="8" w:space="0" w:color="000000"/>
            </w:tcBorders>
            <w:noWrap/>
            <w:vAlign w:val="center"/>
            <w:hideMark/>
          </w:tcPr>
          <w:p w:rsidR="0041152B" w:rsidRPr="00A11874" w:rsidRDefault="0041152B" w:rsidP="00D15030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b/>
                <w:sz w:val="16"/>
                <w:szCs w:val="16"/>
              </w:rPr>
            </w:pPr>
          </w:p>
        </w:tc>
      </w:tr>
      <w:tr w:rsidR="006F04EE" w:rsidRPr="00A11874" w:rsidTr="006F04E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37EA6" w:rsidRPr="00A11874" w:rsidRDefault="00137EA6" w:rsidP="006F04EE">
            <w:pPr>
              <w:widowControl/>
              <w:wordWrap/>
              <w:autoSpaceDE/>
              <w:autoSpaceDN/>
              <w:jc w:val="both"/>
              <w:rPr>
                <w:rFonts w:eastAsia="맑은 고딕" w:cs="Times New Roman"/>
                <w:sz w:val="20"/>
                <w:szCs w:val="20"/>
              </w:rPr>
            </w:pPr>
            <w:r w:rsidRPr="00A11874">
              <w:rPr>
                <w:rFonts w:eastAsia="맑은 고딕" w:cs="Times New Roman"/>
              </w:rPr>
              <w:t>Cohort</w:t>
            </w:r>
            <w:r w:rsidRPr="00A11874">
              <w:rPr>
                <w:rFonts w:eastAsia="맑은 고딕" w:cs="Times New Roman" w:hint="eastAsia"/>
              </w:rPr>
              <w:t xml:space="preserve"> </w:t>
            </w:r>
            <w:r w:rsidRPr="00A11874">
              <w:rPr>
                <w:rFonts w:eastAsia="맑은 고딕" w:cs="Times New Roman"/>
              </w:rPr>
              <w:t>Studies</w:t>
            </w:r>
          </w:p>
        </w:tc>
        <w:tc>
          <w:tcPr>
            <w:tcW w:w="2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37EA6" w:rsidRPr="00A11874" w:rsidRDefault="00137EA6" w:rsidP="006F04EE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37EA6" w:rsidRPr="00A11874" w:rsidRDefault="00137EA6" w:rsidP="006F04EE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37EA6" w:rsidRPr="00A11874" w:rsidRDefault="00137EA6" w:rsidP="006F04EE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37EA6" w:rsidRPr="00A11874" w:rsidRDefault="00137EA6" w:rsidP="006F04EE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37EA6" w:rsidRPr="00A11874" w:rsidRDefault="00137EA6" w:rsidP="006F04EE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37EA6" w:rsidRPr="00A11874" w:rsidRDefault="00137EA6" w:rsidP="006F04EE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37EA6" w:rsidRPr="00A11874" w:rsidRDefault="00137EA6" w:rsidP="006F04EE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37EA6" w:rsidRPr="00A11874" w:rsidRDefault="00137EA6" w:rsidP="006F04EE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37EA6" w:rsidRPr="00A11874" w:rsidRDefault="00137EA6" w:rsidP="006F04EE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7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37EA6" w:rsidRPr="00A11874" w:rsidRDefault="00137EA6" w:rsidP="006F04EE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B00C4C" w:rsidRPr="00A11874" w:rsidTr="00ED69B5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BE02F4" w:rsidRPr="00A11874" w:rsidRDefault="00B00C4C" w:rsidP="002B1505">
            <w:pPr>
              <w:pStyle w:val="af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11874">
              <w:rPr>
                <w:rFonts w:ascii="Times New Roman" w:hAnsi="Times New Roman" w:cs="Times New Roman"/>
                <w:sz w:val="18"/>
                <w:szCs w:val="18"/>
              </w:rPr>
              <w:t>Aschebrook-Kilfoy</w:t>
            </w:r>
            <w:proofErr w:type="spellEnd"/>
            <w:r w:rsidRPr="00A11874">
              <w:rPr>
                <w:rFonts w:ascii="Times New Roman" w:hAnsi="Times New Roman" w:cs="Times New Roman"/>
                <w:sz w:val="18"/>
                <w:szCs w:val="18"/>
              </w:rPr>
              <w:t xml:space="preserve"> et al. 2011</w:t>
            </w:r>
            <w:r w:rsidRPr="00A118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1187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187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schebrook-Kilfoy&lt;/Author&gt;&lt;Year&gt;2011&lt;/Year&gt;&lt;RecNum&gt;1&lt;/RecNum&gt;&lt;DisplayText&gt;[19]&lt;/DisplayText&gt;&lt;record&gt;&lt;rec-number&gt;1&lt;/rec-number&gt;&lt;foreign-keys&gt;&lt;key app="EN" db-id="et9seffpqsx5xqess5z52pwj29xsds02d0za"&gt;1&lt;/key&gt;&lt;/foreign-keys&gt;&lt;ref-type name="Journal Article"&gt;17&lt;/ref-type&gt;&lt;contributors&gt;&lt;authors&gt;&lt;author&gt;Aschebrook-Kilfoy, Briseis&lt;/author&gt;&lt;author&gt;Sabra, Mona M.&lt;/author&gt;&lt;author&gt;Brenner, Alina&lt;/author&gt;&lt;author&gt;Moore, Steven C.&lt;/author&gt;&lt;author&gt;Ron, Elaine&lt;/author&gt;&lt;author&gt;Schatzkin, Arthur&lt;/author&gt;&lt;author&gt;Hollenbeck, Albert&lt;/author&gt;&lt;author&gt;Ward, Mary H.&lt;/author&gt;&lt;/authors&gt;&lt;/contributors&gt;&lt;titles&gt;&lt;title&gt;Diabetes and Thyroid Cancer Risk in the National Institutes of Health-AARP Diet and Health Study&lt;/title&gt;&lt;secondary-title&gt;Thyroid&lt;/secondary-title&gt;&lt;/titles&gt;&lt;periodical&gt;&lt;full-title&gt;Thyroid&lt;/full-title&gt;&lt;/periodical&gt;&lt;pages&gt;957-963&lt;/pages&gt;&lt;volume&gt;21&lt;/volume&gt;&lt;number&gt;9&lt;/number&gt;&lt;dates&gt;&lt;year&gt;2011&lt;/year&gt;&lt;/dates&gt;&lt;isbn&gt;1050-7256&amp;#xD;1557-9077&lt;/isbn&gt;&lt;urls&gt;&lt;/urls&gt;&lt;electronic-resource-num&gt;10.1089/thy.2010.0396&lt;/electronic-resource-num&gt;&lt;/record&gt;&lt;/Cite&gt;&lt;/EndNote&gt;</w:instrText>
            </w:r>
            <w:r w:rsidRPr="00A1187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11874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9" w:tooltip="Aschebrook-Kilfoy, 2011 #1" w:history="1">
              <w:r w:rsidRPr="00A11874">
                <w:rPr>
                  <w:rStyle w:val="a7"/>
                  <w:rFonts w:ascii="Times New Roman" w:hAnsi="Times New Roman" w:cs="Times New Roman"/>
                  <w:b w:val="0"/>
                  <w:bCs w:val="0"/>
                  <w:noProof/>
                  <w:sz w:val="18"/>
                  <w:szCs w:val="18"/>
                </w:rPr>
                <w:t>19</w:t>
              </w:r>
            </w:hyperlink>
            <w:r w:rsidRPr="00A11874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1187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E02F4" w:rsidRPr="00A118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IH-AARP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Never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5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451,88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30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85,79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2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266,06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</w:p>
        </w:tc>
        <w:tc>
          <w:tcPr>
            <w:tcW w:w="72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Age, sex, smoking status, race, family history of cancer, BMI and education</w:t>
            </w:r>
          </w:p>
        </w:tc>
      </w:tr>
      <w:tr w:rsidR="00B00C4C" w:rsidRPr="00A11874" w:rsidTr="00ED69B5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pStyle w:val="af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Ever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60</w:t>
            </w: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44,693</w:t>
            </w:r>
          </w:p>
        </w:tc>
        <w:tc>
          <w:tcPr>
            <w:tcW w:w="57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25 (0.95-1.64)</w:t>
            </w:r>
          </w:p>
        </w:tc>
        <w:tc>
          <w:tcPr>
            <w:tcW w:w="23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34</w:t>
            </w:r>
          </w:p>
        </w:tc>
        <w:tc>
          <w:tcPr>
            <w:tcW w:w="38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4,766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46 (1.01-2.10)</w:t>
            </w:r>
          </w:p>
        </w:tc>
        <w:tc>
          <w:tcPr>
            <w:tcW w:w="23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226</w:t>
            </w:r>
          </w:p>
        </w:tc>
        <w:tc>
          <w:tcPr>
            <w:tcW w:w="379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29,927</w:t>
            </w: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4 (0.69-1.58)</w:t>
            </w:r>
          </w:p>
        </w:tc>
        <w:tc>
          <w:tcPr>
            <w:tcW w:w="720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</w:tr>
      <w:tr w:rsidR="00B00C4C" w:rsidRPr="00A11874" w:rsidTr="007A0957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 w:val="restart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:rsidR="00B00C4C" w:rsidRPr="00A11874" w:rsidRDefault="00B00C4C" w:rsidP="00160FA1">
            <w:pPr>
              <w:pStyle w:val="af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11874">
              <w:rPr>
                <w:rFonts w:ascii="Times New Roman" w:hAnsi="Times New Roman" w:cs="Times New Roman"/>
                <w:sz w:val="18"/>
                <w:szCs w:val="18"/>
              </w:rPr>
              <w:t>Wideroff</w:t>
            </w:r>
            <w:proofErr w:type="spellEnd"/>
            <w:r w:rsidRPr="00A11874">
              <w:rPr>
                <w:rFonts w:ascii="Times New Roman" w:hAnsi="Times New Roman" w:cs="Times New Roman"/>
                <w:sz w:val="18"/>
                <w:szCs w:val="18"/>
              </w:rPr>
              <w:t xml:space="preserve"> et al. 1994</w:t>
            </w:r>
            <w:r w:rsidR="00160FA1" w:rsidRPr="00A118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60FA1" w:rsidRPr="00A1187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160FA1" w:rsidRPr="00A1187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ideroff L&lt;/Author&gt;&lt;Year&gt;1997&lt;/Year&gt;&lt;RecNum&gt;30&lt;/RecNum&gt;&lt;DisplayText&gt;[14]&lt;/DisplayText&gt;&lt;record&gt;&lt;rec-number&gt;30&lt;/rec-number&gt;&lt;foreign-keys&gt;&lt;key app="EN" db-id="et9seffpqsx5xqess5z52pwj29xsds02d0za"&gt;30&lt;/key&gt;&lt;/foreign-keys&gt;&lt;ref-type name="Journal Article"&gt;17&lt;/ref-type&gt;&lt;contributors&gt;&lt;authors&gt;&lt;author&gt;Wideroff L,&lt;/author&gt;&lt;author&gt;Gridley G,&lt;/author&gt;&lt;author&gt;Chow WH,&lt;/author&gt;&lt;author&gt;Linet M,&lt;/author&gt;&lt;author&gt;Keehn S,&lt;/author&gt;&lt;author&gt;Borch-Johnsen K,&lt;/author&gt;&lt;author&gt;Olsen JH&lt;/author&gt;&lt;/authors&gt;&lt;/contributors&gt;&lt;titles&gt;&lt;title&gt;Cancer Incidence in a population-based cohort of patients hospitalized with diabetes mellitus in Denmark&lt;/title&gt;&lt;secondary-title&gt;Journal of the National Cancer Institute&lt;/secondary-title&gt;&lt;/titles&gt;&lt;periodical&gt;&lt;full-title&gt;Journal of the National Cancer Institute&lt;/full-title&gt;&lt;/periodical&gt;&lt;pages&gt;1360-1365&lt;/pages&gt;&lt;volume&gt;89&lt;/volume&gt;&lt;dates&gt;&lt;year&gt;1997&lt;/year&gt;&lt;/dates&gt;&lt;urls&gt;&lt;/urls&gt;&lt;/record&gt;&lt;/Cite&gt;&lt;/EndNote&gt;</w:instrText>
            </w:r>
            <w:r w:rsidR="00160FA1" w:rsidRPr="00A1187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160FA1" w:rsidRPr="00A11874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4" w:tooltip="Wideroff L, 1997 #30" w:history="1">
              <w:r w:rsidR="00160FA1" w:rsidRPr="00A11874">
                <w:rPr>
                  <w:rStyle w:val="a7"/>
                  <w:rFonts w:ascii="Times New Roman" w:hAnsi="Times New Roman" w:cs="Times New Roman"/>
                  <w:b w:val="0"/>
                  <w:bCs w:val="0"/>
                  <w:noProof/>
                  <w:sz w:val="18"/>
                  <w:szCs w:val="18"/>
                </w:rPr>
                <w:t>14</w:t>
              </w:r>
            </w:hyperlink>
            <w:r w:rsidR="00160FA1" w:rsidRPr="00A11874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160FA1" w:rsidRPr="00A1187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11874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6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Never</w:t>
            </w:r>
          </w:p>
        </w:tc>
        <w:tc>
          <w:tcPr>
            <w:tcW w:w="243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4C" w:rsidRPr="00A11874" w:rsidRDefault="00B00C4C" w:rsidP="00764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31</w:t>
            </w:r>
          </w:p>
        </w:tc>
        <w:tc>
          <w:tcPr>
            <w:tcW w:w="368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4C" w:rsidRPr="00A11874" w:rsidRDefault="00B00C4C" w:rsidP="00764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09,581</w:t>
            </w:r>
          </w:p>
        </w:tc>
        <w:tc>
          <w:tcPr>
            <w:tcW w:w="57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4C" w:rsidRPr="00A11874" w:rsidRDefault="00B00C4C" w:rsidP="00FA432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</w:p>
        </w:tc>
        <w:tc>
          <w:tcPr>
            <w:tcW w:w="238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21</w:t>
            </w:r>
          </w:p>
        </w:tc>
        <w:tc>
          <w:tcPr>
            <w:tcW w:w="381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55,010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</w:p>
        </w:tc>
        <w:tc>
          <w:tcPr>
            <w:tcW w:w="238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0</w:t>
            </w:r>
          </w:p>
        </w:tc>
        <w:tc>
          <w:tcPr>
            <w:tcW w:w="379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54,571</w:t>
            </w: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</w:p>
        </w:tc>
        <w:tc>
          <w:tcPr>
            <w:tcW w:w="720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Sex, length of follow-up in years, and whether or not the hospital records mentioned obesity</w:t>
            </w:r>
          </w:p>
        </w:tc>
      </w:tr>
      <w:tr w:rsidR="00B00C4C" w:rsidRPr="00A11874" w:rsidTr="007A0957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D2460E">
            <w:pPr>
              <w:pStyle w:val="af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Ever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00C4C" w:rsidRPr="00A11874" w:rsidRDefault="00B00C4C" w:rsidP="003E6D9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23 (0.84-1.81)</w:t>
            </w:r>
            <w:r w:rsidRPr="00A11874">
              <w:rPr>
                <w:rFonts w:eastAsia="맑은 고딕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="003E6D95" w:rsidRPr="00A11874">
              <w:rPr>
                <w:rFonts w:eastAsia="맑은 고딕" w:cs="Times New Roman"/>
                <w:b/>
                <w:sz w:val="18"/>
                <w:szCs w:val="18"/>
                <w:vertAlign w:val="superscript"/>
              </w:rPr>
              <w:t>a</w:t>
            </w:r>
            <w:r w:rsidR="003E6D95" w:rsidRPr="00A11874">
              <w:rPr>
                <w:rFonts w:eastAsia="맑은 고딕" w:cs="Times New Roman" w:hint="eastAsia"/>
                <w:b/>
                <w:sz w:val="18"/>
                <w:szCs w:val="18"/>
                <w:vertAlign w:val="superscript"/>
              </w:rPr>
              <w:t>,b</w:t>
            </w:r>
            <w:proofErr w:type="spellEnd"/>
          </w:p>
        </w:tc>
        <w:tc>
          <w:tcPr>
            <w:tcW w:w="238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90599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b/>
                <w:sz w:val="18"/>
                <w:szCs w:val="18"/>
                <w:vertAlign w:val="superscript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20 (0.70-1.80)</w:t>
            </w:r>
            <w:r w:rsidRPr="00A11874">
              <w:rPr>
                <w:rFonts w:eastAsia="맑은 고딕" w:cs="Times New Roman"/>
                <w:b/>
                <w:sz w:val="18"/>
                <w:szCs w:val="18"/>
                <w:vertAlign w:val="superscript"/>
              </w:rPr>
              <w:t xml:space="preserve"> </w:t>
            </w:r>
            <w:r w:rsidR="003E6D95" w:rsidRPr="00A11874">
              <w:rPr>
                <w:rFonts w:eastAsia="맑은 고딕" w:cs="Times New Roman" w:hint="eastAsia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8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90599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30 (0.60-2.30)</w:t>
            </w:r>
            <w:r w:rsidRPr="00A11874">
              <w:rPr>
                <w:rFonts w:eastAsia="맑은 고딕" w:cs="Times New Roman"/>
                <w:b/>
                <w:sz w:val="18"/>
                <w:szCs w:val="18"/>
                <w:vertAlign w:val="superscript"/>
              </w:rPr>
              <w:t xml:space="preserve"> </w:t>
            </w:r>
            <w:r w:rsidRPr="00A11874">
              <w:rPr>
                <w:rFonts w:eastAsia="맑은 고딕" w:cs="Times New Roman" w:hint="eastAsia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0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</w:tr>
      <w:tr w:rsidR="00B00C4C" w:rsidRPr="00A11874" w:rsidTr="007A095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 w:val="restart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:rsidR="00B00C4C" w:rsidRPr="00A11874" w:rsidRDefault="00B00C4C" w:rsidP="003B2951">
            <w:pPr>
              <w:pStyle w:val="af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11874">
              <w:rPr>
                <w:rFonts w:ascii="Times New Roman" w:hAnsi="Times New Roman" w:cs="Times New Roman"/>
                <w:sz w:val="18"/>
                <w:szCs w:val="18"/>
              </w:rPr>
              <w:t>Adami</w:t>
            </w:r>
            <w:proofErr w:type="spellEnd"/>
            <w:r w:rsidRPr="00A11874">
              <w:rPr>
                <w:rFonts w:ascii="Times New Roman" w:hAnsi="Times New Roman" w:cs="Times New Roman"/>
                <w:sz w:val="18"/>
                <w:szCs w:val="18"/>
              </w:rPr>
              <w:t xml:space="preserve"> et al. 1991</w:t>
            </w:r>
            <w:r w:rsidRPr="00A118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1187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187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dami HO&lt;/Author&gt;&lt;Year&gt;1991&lt;/Year&gt;&lt;RecNum&gt;33&lt;/RecNum&gt;&lt;DisplayText&gt;[17]&lt;/DisplayText&gt;&lt;record&gt;&lt;rec-number&gt;33&lt;/rec-number&gt;&lt;foreign-keys&gt;&lt;key app="EN" db-id="et9seffpqsx5xqess5z52pwj29xsds02d0za"&gt;33&lt;/key&gt;&lt;/foreign-keys&gt;&lt;ref-type name="Journal Article"&gt;17&lt;/ref-type&gt;&lt;contributors&gt;&lt;authors&gt;&lt;author&gt;Adami HO,&lt;/author&gt;&lt;author&gt;McLaughlin J,&lt;/author&gt;&lt;author&gt;Ekbom A,&lt;/author&gt;&lt;author&gt;Berne C,&lt;/author&gt;&lt;author&gt;Silverman D,&lt;/author&gt;&lt;author&gt;Hacker D,&lt;/author&gt;&lt;author&gt;Persson I&lt;/author&gt;&lt;/authors&gt;&lt;/contributors&gt;&lt;titles&gt;&lt;title&gt;Cancer risk in patients with diabetes mellitus&lt;/title&gt;&lt;secondary-title&gt;Cancer Causes &amp;amp; Control&lt;/secondary-title&gt;&lt;/titles&gt;&lt;periodical&gt;&lt;full-title&gt;Cancer Causes &amp;amp; Control&lt;/full-title&gt;&lt;/periodical&gt;&lt;pages&gt;307-314&lt;/pages&gt;&lt;volume&gt;2&lt;/volume&gt;&lt;dates&gt;&lt;year&gt;1991&lt;/year&gt;&lt;/dates&gt;&lt;urls&gt;&lt;/urls&gt;&lt;/record&gt;&lt;/Cite&gt;&lt;/EndNote&gt;</w:instrText>
            </w:r>
            <w:r w:rsidRPr="00A1187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11874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7" w:tooltip="Adami HO, 1991 #33" w:history="1">
              <w:r w:rsidRPr="00A11874">
                <w:rPr>
                  <w:rStyle w:val="a7"/>
                  <w:rFonts w:ascii="Times New Roman" w:hAnsi="Times New Roman" w:cs="Times New Roman"/>
                  <w:b w:val="0"/>
                  <w:bCs w:val="0"/>
                  <w:noProof/>
                  <w:sz w:val="18"/>
                  <w:szCs w:val="18"/>
                </w:rPr>
                <w:t>17</w:t>
              </w:r>
            </w:hyperlink>
            <w:r w:rsidRPr="00A11874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1187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6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Never</w:t>
            </w:r>
          </w:p>
        </w:tc>
        <w:tc>
          <w:tcPr>
            <w:tcW w:w="243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4C" w:rsidRPr="00A11874" w:rsidRDefault="00B00C4C" w:rsidP="00764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9</w:t>
            </w:r>
          </w:p>
        </w:tc>
        <w:tc>
          <w:tcPr>
            <w:tcW w:w="368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4C" w:rsidRPr="00A11874" w:rsidRDefault="00B00C4C" w:rsidP="00FA4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51,008</w:t>
            </w:r>
          </w:p>
        </w:tc>
        <w:tc>
          <w:tcPr>
            <w:tcW w:w="57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4C" w:rsidRPr="00A11874" w:rsidRDefault="00B00C4C" w:rsidP="00764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</w:p>
        </w:tc>
        <w:tc>
          <w:tcPr>
            <w:tcW w:w="238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3</w:t>
            </w:r>
          </w:p>
        </w:tc>
        <w:tc>
          <w:tcPr>
            <w:tcW w:w="381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27,862</w:t>
            </w:r>
          </w:p>
          <w:p w:rsidR="00B00C4C" w:rsidRPr="00A11874" w:rsidRDefault="00B00C4C" w:rsidP="00181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(143,618)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</w:p>
        </w:tc>
        <w:tc>
          <w:tcPr>
            <w:tcW w:w="238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6</w:t>
            </w:r>
          </w:p>
        </w:tc>
        <w:tc>
          <w:tcPr>
            <w:tcW w:w="379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23,146</w:t>
            </w:r>
          </w:p>
          <w:p w:rsidR="00B00C4C" w:rsidRPr="00A11874" w:rsidRDefault="00B00C4C" w:rsidP="00181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(119,643)</w:t>
            </w:r>
            <w:r w:rsidRPr="00A11874">
              <w:rPr>
                <w:rFonts w:eastAsia="맑은 고딕" w:cs="Times New Roman"/>
                <w:b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</w:p>
        </w:tc>
        <w:tc>
          <w:tcPr>
            <w:tcW w:w="720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Not reported</w:t>
            </w:r>
          </w:p>
        </w:tc>
      </w:tr>
      <w:tr w:rsidR="00B00C4C" w:rsidRPr="00A11874" w:rsidTr="007A0957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D2460E">
            <w:pPr>
              <w:pStyle w:val="af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Ever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00C4C" w:rsidRPr="00A11874" w:rsidRDefault="00B00C4C" w:rsidP="0090599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 (0.63-1.59)</w:t>
            </w:r>
            <w:r w:rsidRPr="00A11874">
              <w:rPr>
                <w:rFonts w:eastAsia="맑은 고딕" w:cs="Times New Roman"/>
                <w:sz w:val="18"/>
                <w:szCs w:val="18"/>
                <w:vertAlign w:val="superscript"/>
              </w:rPr>
              <w:t xml:space="preserve"> </w:t>
            </w:r>
            <w:r w:rsidRPr="00A11874">
              <w:rPr>
                <w:rFonts w:eastAsia="맑은 고딕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8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90599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 (0.60-1.80)</w:t>
            </w:r>
          </w:p>
        </w:tc>
        <w:tc>
          <w:tcPr>
            <w:tcW w:w="238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90599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30 (0.50-2.80)</w:t>
            </w:r>
            <w:r w:rsidRPr="00A11874">
              <w:rPr>
                <w:rFonts w:eastAsia="맑은 고딕" w:cs="Times New Roman"/>
                <w:b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720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</w:tr>
      <w:tr w:rsidR="00B00C4C" w:rsidRPr="00A11874" w:rsidTr="007A0957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 w:val="restart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:rsidR="00B00C4C" w:rsidRPr="00A11874" w:rsidRDefault="00B00C4C" w:rsidP="001A4145">
            <w:pPr>
              <w:pStyle w:val="af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11874">
              <w:rPr>
                <w:rFonts w:ascii="Times New Roman" w:hAnsi="Times New Roman" w:cs="Times New Roman"/>
                <w:sz w:val="18"/>
                <w:szCs w:val="18"/>
              </w:rPr>
              <w:t>Chodick</w:t>
            </w:r>
            <w:proofErr w:type="spellEnd"/>
            <w:r w:rsidRPr="00A11874">
              <w:rPr>
                <w:rFonts w:ascii="Times New Roman" w:hAnsi="Times New Roman" w:cs="Times New Roman"/>
                <w:sz w:val="18"/>
                <w:szCs w:val="18"/>
              </w:rPr>
              <w:t xml:space="preserve"> et al. 2010</w:t>
            </w:r>
            <w:r w:rsidRPr="00A118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1187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1A4145" w:rsidRPr="00A1187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odick&lt;/Author&gt;&lt;Year&gt;2010&lt;/Year&gt;&lt;RecNum&gt;13&lt;/RecNum&gt;&lt;DisplayText&gt;[40]&lt;/DisplayText&gt;&lt;record&gt;&lt;rec-number&gt;13&lt;/rec-number&gt;&lt;foreign-keys&gt;&lt;key app="EN" db-id="et9seffpqsx5xqess5z52pwj29xsds02d0za"&gt;13&lt;/key&gt;&lt;/foreign-keys&gt;&lt;ref-type name="Journal Article"&gt;17&lt;/ref-type&gt;&lt;contributors&gt;&lt;authors&gt;&lt;author&gt;Chodick, Gabriel&lt;/author&gt;&lt;author&gt;Heymann, Anthony D.&lt;/author&gt;&lt;author&gt;Rosenmann, Lena&lt;/author&gt;&lt;author&gt;Green, Manfred S.&lt;/author&gt;&lt;author&gt;Flash, Shira&lt;/author&gt;&lt;author&gt;Porath, Avi&lt;/author&gt;&lt;author&gt;Kokia, Ehud&lt;/author&gt;&lt;author&gt;Shalev, Varda&lt;/author&gt;&lt;/authors&gt;&lt;/contributors&gt;&lt;titles&gt;&lt;title&gt;Diabetes and risk of incident cancer: a large population-based cohort study in Israel&lt;/title&gt;&lt;secondary-title&gt;Cancer Causes &amp;amp; Control&lt;/secondary-title&gt;&lt;/titles&gt;&lt;periodical&gt;&lt;full-title&gt;Cancer Causes &amp;amp; Control&lt;/full-title&gt;&lt;/periodical&gt;&lt;pages&gt;879-887&lt;/pages&gt;&lt;volume&gt;21&lt;/volume&gt;&lt;number&gt;6&lt;/number&gt;&lt;dates&gt;&lt;year&gt;2010&lt;/year&gt;&lt;/dates&gt;&lt;isbn&gt;0957-5243&amp;#xD;1573-7225&lt;/isbn&gt;&lt;urls&gt;&lt;/urls&gt;&lt;electronic-resource-num&gt;10.1007/s10552-010-9515-8&lt;/electronic-resource-num&gt;&lt;/record&gt;&lt;/Cite&gt;&lt;/EndNote&gt;</w:instrText>
            </w:r>
            <w:r w:rsidRPr="00A1187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1A4145" w:rsidRPr="00A11874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0" w:tooltip="Chodick, 2010 #13" w:history="1">
              <w:r w:rsidR="001A4145" w:rsidRPr="00A11874">
                <w:rPr>
                  <w:rStyle w:val="a7"/>
                  <w:rFonts w:ascii="Times New Roman" w:hAnsi="Times New Roman" w:cs="Times New Roman"/>
                  <w:b w:val="0"/>
                  <w:bCs w:val="0"/>
                  <w:noProof/>
                  <w:sz w:val="18"/>
                  <w:szCs w:val="18"/>
                </w:rPr>
                <w:t>40</w:t>
              </w:r>
            </w:hyperlink>
            <w:r w:rsidR="001A4145" w:rsidRPr="00A11874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1187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6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Never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91</w:t>
            </w:r>
          </w:p>
        </w:tc>
        <w:tc>
          <w:tcPr>
            <w:tcW w:w="36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4C" w:rsidRPr="00A11874" w:rsidRDefault="00B00C4C" w:rsidP="00FA432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83,873</w:t>
            </w:r>
          </w:p>
        </w:tc>
        <w:tc>
          <w:tcPr>
            <w:tcW w:w="57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4C" w:rsidRPr="00A11874" w:rsidRDefault="00B00C4C" w:rsidP="00D24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</w:p>
        </w:tc>
        <w:tc>
          <w:tcPr>
            <w:tcW w:w="23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62</w:t>
            </w:r>
          </w:p>
        </w:tc>
        <w:tc>
          <w:tcPr>
            <w:tcW w:w="381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39,756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</w:p>
        </w:tc>
        <w:tc>
          <w:tcPr>
            <w:tcW w:w="23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29</w:t>
            </w:r>
          </w:p>
        </w:tc>
        <w:tc>
          <w:tcPr>
            <w:tcW w:w="379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44,117</w:t>
            </w: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</w:p>
        </w:tc>
        <w:tc>
          <w:tcPr>
            <w:tcW w:w="720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Age, region, SES level, use of healthcare services a year prior to index date, BMI, and history of cardiovascular disease</w:t>
            </w:r>
          </w:p>
        </w:tc>
      </w:tr>
      <w:tr w:rsidR="00B00C4C" w:rsidRPr="00A11874" w:rsidTr="00305CC2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pStyle w:val="af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Ever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23</w:t>
            </w: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00C4C" w:rsidRPr="00A11874" w:rsidRDefault="00B00C4C" w:rsidP="00FA432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6,721</w:t>
            </w:r>
          </w:p>
        </w:tc>
        <w:tc>
          <w:tcPr>
            <w:tcW w:w="57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00C4C" w:rsidRPr="00A11874" w:rsidRDefault="00B00C4C" w:rsidP="00181AE0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30 (0.78-2.15)</w:t>
            </w:r>
            <w:r w:rsidRPr="00A11874">
              <w:rPr>
                <w:rFonts w:eastAsia="맑은 고딕" w:cs="Times New Roman"/>
                <w:sz w:val="18"/>
                <w:szCs w:val="18"/>
                <w:vertAlign w:val="superscript"/>
              </w:rPr>
              <w:t xml:space="preserve"> </w:t>
            </w:r>
            <w:r w:rsidRPr="00A11874">
              <w:rPr>
                <w:rFonts w:eastAsia="맑은 고딕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9</w:t>
            </w:r>
          </w:p>
        </w:tc>
        <w:tc>
          <w:tcPr>
            <w:tcW w:w="38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7,926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 xml:space="preserve">1.46 (0.83-2.56) </w:t>
            </w:r>
          </w:p>
        </w:tc>
        <w:tc>
          <w:tcPr>
            <w:tcW w:w="23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4</w:t>
            </w:r>
          </w:p>
        </w:tc>
        <w:tc>
          <w:tcPr>
            <w:tcW w:w="379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8,795</w:t>
            </w: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0.83 (0.28-2.51)</w:t>
            </w:r>
          </w:p>
        </w:tc>
        <w:tc>
          <w:tcPr>
            <w:tcW w:w="720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</w:tr>
      <w:tr w:rsidR="00B00C4C" w:rsidRPr="00A11874" w:rsidTr="00305CC2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3B2951">
            <w:pPr>
              <w:pStyle w:val="af0"/>
              <w:rPr>
                <w:rFonts w:ascii="Times New Roman" w:hAnsi="Times New Roman" w:cs="Times New Roman"/>
                <w:sz w:val="18"/>
                <w:szCs w:val="18"/>
              </w:rPr>
            </w:pPr>
            <w:r w:rsidRPr="00A11874">
              <w:rPr>
                <w:rFonts w:ascii="Times New Roman" w:hAnsi="Times New Roman" w:cs="Times New Roman"/>
                <w:sz w:val="18"/>
                <w:szCs w:val="18"/>
              </w:rPr>
              <w:t>Inoue et al. 2010</w:t>
            </w:r>
            <w:r w:rsidRPr="00A118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1187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187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Inoue M&lt;/Author&gt;&lt;Year&gt;2006&lt;/Year&gt;&lt;RecNum&gt;29&lt;/RecNum&gt;&lt;DisplayText&gt;[13]&lt;/DisplayText&gt;&lt;record&gt;&lt;rec-number&gt;29&lt;/rec-number&gt;&lt;foreign-keys&gt;&lt;key app="EN" db-id="et9seffpqsx5xqess5z52pwj29xsds02d0za"&gt;29&lt;/key&gt;&lt;/foreign-keys&gt;&lt;ref-type name="Journal Article"&gt;17&lt;/ref-type&gt;&lt;contributors&gt;&lt;authors&gt;&lt;author&gt;Inoue M,&lt;/author&gt;&lt;author&gt;Iwasaki M,&lt;/author&gt;&lt;author&gt;Otani T,&lt;/author&gt;&lt;author&gt;Sasazuki S,&lt;/author&gt;&lt;author&gt;Noda M,&lt;/author&gt;&lt;author&gt;Tsugane, S&lt;/author&gt;&lt;/authors&gt;&lt;/contributors&gt;&lt;titles&gt;&lt;title&gt;Diabetes mellitus and the risk of cancer&lt;/title&gt;&lt;secondary-title&gt;Arch Intern Med&lt;/secondary-title&gt;&lt;/titles&gt;&lt;periodical&gt;&lt;full-title&gt;Arch Intern Med&lt;/full-title&gt;&lt;/periodical&gt;&lt;pages&gt;1871-1877&lt;/pages&gt;&lt;volume&gt;166&lt;/volume&gt;&lt;dates&gt;&lt;year&gt;2006&lt;/year&gt;&lt;/dates&gt;&lt;urls&gt;&lt;/urls&gt;&lt;/record&gt;&lt;/Cite&gt;&lt;/EndNote&gt;</w:instrText>
            </w:r>
            <w:r w:rsidRPr="00A1187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11874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3" w:tooltip="Inoue M, 2006 #29" w:history="1">
              <w:r w:rsidRPr="00A11874">
                <w:rPr>
                  <w:rStyle w:val="a7"/>
                  <w:rFonts w:ascii="Times New Roman" w:hAnsi="Times New Roman" w:cs="Times New Roman"/>
                  <w:b w:val="0"/>
                  <w:bCs w:val="0"/>
                  <w:noProof/>
                  <w:sz w:val="18"/>
                  <w:szCs w:val="18"/>
                </w:rPr>
                <w:t>13</w:t>
              </w:r>
            </w:hyperlink>
            <w:r w:rsidRPr="00A11874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1187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6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Never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00</w:t>
            </w:r>
          </w:p>
        </w:tc>
        <w:tc>
          <w:tcPr>
            <w:tcW w:w="381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01E5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(543,313)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</w:p>
        </w:tc>
        <w:tc>
          <w:tcPr>
            <w:tcW w:w="238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01E5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(458,524)</w:t>
            </w:r>
            <w:r w:rsidRPr="00A11874">
              <w:rPr>
                <w:rFonts w:eastAsia="맑은 고딕" w:cs="Times New Roman"/>
                <w:b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</w:p>
        </w:tc>
        <w:tc>
          <w:tcPr>
            <w:tcW w:w="720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 xml:space="preserve">Age, study area (10 public health center areas), history of cerebrovascular disease, history of ischemic heart disease, smoking, </w:t>
            </w:r>
            <w:r w:rsidRPr="00A11874">
              <w:rPr>
                <w:rFonts w:eastAsia="맑은 고딕" w:cs="Times New Roman"/>
                <w:sz w:val="18"/>
                <w:szCs w:val="18"/>
              </w:rPr>
              <w:lastRenderedPageBreak/>
              <w:t>ethanol intake, BMI, leisure-time physical activity</w:t>
            </w:r>
          </w:p>
        </w:tc>
      </w:tr>
      <w:tr w:rsidR="00B00C4C" w:rsidRPr="00A11874" w:rsidTr="00305C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pStyle w:val="af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Ever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01E5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(16,247)</w:t>
            </w:r>
            <w:r w:rsidRPr="00A11874">
              <w:rPr>
                <w:rFonts w:eastAsia="맑은 고딕" w:cs="Times New Roman"/>
                <w:b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8 (0.34-3.43)</w:t>
            </w:r>
          </w:p>
        </w:tc>
        <w:tc>
          <w:tcPr>
            <w:tcW w:w="238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01E5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(30,190)</w:t>
            </w: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N/A</w:t>
            </w:r>
          </w:p>
        </w:tc>
        <w:tc>
          <w:tcPr>
            <w:tcW w:w="720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</w:tr>
      <w:tr w:rsidR="00B00C4C" w:rsidRPr="00A11874" w:rsidTr="00ED69B5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 w:val="restart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:rsidR="00B00C4C" w:rsidRPr="00A11874" w:rsidRDefault="00B00C4C" w:rsidP="001A4145">
            <w:pPr>
              <w:pStyle w:val="af0"/>
              <w:rPr>
                <w:rFonts w:ascii="Times New Roman" w:hAnsi="Times New Roman" w:cs="Times New Roman"/>
                <w:sz w:val="18"/>
                <w:szCs w:val="18"/>
              </w:rPr>
            </w:pPr>
            <w:r w:rsidRPr="00A1187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Johnson et al. 2011</w:t>
            </w:r>
            <w:r w:rsidRPr="00A118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1187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1A4145" w:rsidRPr="00A1187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ohnson&lt;/Author&gt;&lt;Year&gt;2011&lt;/Year&gt;&lt;RecNum&gt;15&lt;/RecNum&gt;&lt;DisplayText&gt;[39]&lt;/DisplayText&gt;&lt;record&gt;&lt;rec-number&gt;15&lt;/rec-number&gt;&lt;foreign-keys&gt;&lt;key app="EN" db-id="et9seffpqsx5xqess5z52pwj29xsds02d0za"&gt;15&lt;/key&gt;&lt;/foreign-keys&gt;&lt;ref-type name="Journal Article"&gt;17&lt;/ref-type&gt;&lt;contributors&gt;&lt;authors&gt;&lt;author&gt;Johnson, J. A.&lt;/author&gt;&lt;author&gt;Bowker, S. L.&lt;/author&gt;&lt;author&gt;Richardson, K.&lt;/author&gt;&lt;author&gt;Marra, C. A.&lt;/author&gt;&lt;/authors&gt;&lt;/contributors&gt;&lt;titles&gt;&lt;title&gt;Time-varying incidence of cancer after the onset of type 2 diabetes: evidence of potential detection bias&lt;/title&gt;&lt;secondary-title&gt;Diabetologia&lt;/secondary-title&gt;&lt;/titles&gt;&lt;periodical&gt;&lt;full-title&gt;Diabetologia&lt;/full-title&gt;&lt;/periodical&gt;&lt;pages&gt;2263-2271&lt;/pages&gt;&lt;volume&gt;54&lt;/volume&gt;&lt;number&gt;9&lt;/number&gt;&lt;dates&gt;&lt;year&gt;2011&lt;/year&gt;&lt;/dates&gt;&lt;isbn&gt;0012-186X&amp;#xD;1432-0428&lt;/isbn&gt;&lt;urls&gt;&lt;/urls&gt;&lt;electronic-resource-num&gt;10.1007/s00125-011-2242-1&lt;/electronic-resource-num&gt;&lt;/record&gt;&lt;/Cite&gt;&lt;/EndNote&gt;</w:instrText>
            </w:r>
            <w:r w:rsidRPr="00A1187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1A4145" w:rsidRPr="00A11874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9" w:tooltip="Johnson, 2011 #15" w:history="1">
              <w:r w:rsidR="001A4145" w:rsidRPr="00A11874">
                <w:rPr>
                  <w:rStyle w:val="a7"/>
                  <w:rFonts w:ascii="Times New Roman" w:hAnsi="Times New Roman" w:cs="Times New Roman"/>
                  <w:b w:val="0"/>
                  <w:bCs w:val="0"/>
                  <w:noProof/>
                  <w:sz w:val="18"/>
                  <w:szCs w:val="18"/>
                </w:rPr>
                <w:t>39</w:t>
              </w:r>
            </w:hyperlink>
            <w:r w:rsidR="001A4145" w:rsidRPr="00A11874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1187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6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Never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52</w:t>
            </w:r>
          </w:p>
        </w:tc>
        <w:tc>
          <w:tcPr>
            <w:tcW w:w="36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85,100</w:t>
            </w:r>
          </w:p>
        </w:tc>
        <w:tc>
          <w:tcPr>
            <w:tcW w:w="57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</w:p>
        </w:tc>
        <w:tc>
          <w:tcPr>
            <w:tcW w:w="23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720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0C4C" w:rsidRPr="00A11874" w:rsidRDefault="00B00C4C" w:rsidP="00764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Age, sex, SES level, number of physician visit and year of diagnosis</w:t>
            </w:r>
          </w:p>
        </w:tc>
      </w:tr>
      <w:tr w:rsidR="00B00C4C" w:rsidRPr="00A11874" w:rsidTr="00ED69B5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pStyle w:val="af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Ever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74</w:t>
            </w: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85,100</w:t>
            </w:r>
          </w:p>
        </w:tc>
        <w:tc>
          <w:tcPr>
            <w:tcW w:w="57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29 (0.87-1.91)</w:t>
            </w:r>
          </w:p>
        </w:tc>
        <w:tc>
          <w:tcPr>
            <w:tcW w:w="23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720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</w:tr>
      <w:tr w:rsidR="00B00C4C" w:rsidRPr="00A11874" w:rsidTr="00ED69B5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 w:val="restart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:rsidR="00B00C4C" w:rsidRPr="00A11874" w:rsidRDefault="00B00C4C" w:rsidP="00FE4139">
            <w:pPr>
              <w:pStyle w:val="af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11874">
              <w:rPr>
                <w:rFonts w:ascii="Times New Roman" w:hAnsi="Times New Roman" w:cs="Times New Roman"/>
                <w:sz w:val="18"/>
                <w:szCs w:val="18"/>
              </w:rPr>
              <w:t>Hemminki</w:t>
            </w:r>
            <w:proofErr w:type="spellEnd"/>
            <w:r w:rsidRPr="00A11874">
              <w:rPr>
                <w:rFonts w:ascii="Times New Roman" w:hAnsi="Times New Roman" w:cs="Times New Roman"/>
                <w:sz w:val="18"/>
                <w:szCs w:val="18"/>
              </w:rPr>
              <w:t xml:space="preserve"> et al. 2010</w:t>
            </w:r>
            <w:r w:rsidR="00160FA1" w:rsidRPr="00A118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60FA1" w:rsidRPr="00A1187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E4139" w:rsidRPr="00A1187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emminki&lt;/Author&gt;&lt;Year&gt;2010&lt;/Year&gt;&lt;RecNum&gt;16&lt;/RecNum&gt;&lt;DisplayText&gt;[32]&lt;/DisplayText&gt;&lt;record&gt;&lt;rec-number&gt;16&lt;/rec-number&gt;&lt;foreign-keys&gt;&lt;key app="EN" db-id="et9seffpqsx5xqess5z52pwj29xsds02d0za"&gt;16&lt;/key&gt;&lt;/foreign-keys&gt;&lt;ref-type name="Journal Article"&gt;17&lt;/ref-type&gt;&lt;contributors&gt;&lt;authors&gt;&lt;author&gt;Hemminki, K.&lt;/author&gt;&lt;author&gt;Li, X.&lt;/author&gt;&lt;author&gt;Sundquist, J.&lt;/author&gt;&lt;author&gt;Sundquist, K.&lt;/author&gt;&lt;/authors&gt;&lt;/contributors&gt;&lt;titles&gt;&lt;title&gt;Risk of Cancer Following Hospitalization for Type 2 Diabetes&lt;/title&gt;&lt;secondary-title&gt;The Oncologist&lt;/secondary-title&gt;&lt;/titles&gt;&lt;periodical&gt;&lt;full-title&gt;The Oncologist&lt;/full-title&gt;&lt;/periodical&gt;&lt;pages&gt;548-555&lt;/pages&gt;&lt;volume&gt;15&lt;/volume&gt;&lt;number&gt;6&lt;/number&gt;&lt;dates&gt;&lt;year&gt;2010&lt;/year&gt;&lt;/dates&gt;&lt;isbn&gt;1083-7159&amp;#xD;1549-490X&lt;/isbn&gt;&lt;urls&gt;&lt;/urls&gt;&lt;electronic-resource-num&gt;10.1634/theoncologist.2009-0300&lt;/electronic-resource-num&gt;&lt;/record&gt;&lt;/Cite&gt;&lt;/EndNote&gt;</w:instrText>
            </w:r>
            <w:r w:rsidR="00160FA1" w:rsidRPr="00A1187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E4139" w:rsidRPr="00A11874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2" w:tooltip="Hemminki, 2010 #16" w:history="1">
              <w:r w:rsidR="00FE4139" w:rsidRPr="00A11874">
                <w:rPr>
                  <w:rStyle w:val="a7"/>
                  <w:rFonts w:ascii="Times New Roman" w:hAnsi="Times New Roman" w:cs="Times New Roman"/>
                  <w:b w:val="0"/>
                  <w:bCs w:val="0"/>
                  <w:noProof/>
                  <w:sz w:val="18"/>
                  <w:szCs w:val="18"/>
                </w:rPr>
                <w:t>32</w:t>
              </w:r>
            </w:hyperlink>
            <w:r w:rsidR="00FE4139" w:rsidRPr="00A11874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160FA1" w:rsidRPr="00A1187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11874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6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Never</w:t>
            </w:r>
          </w:p>
        </w:tc>
        <w:tc>
          <w:tcPr>
            <w:tcW w:w="243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181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 xml:space="preserve">71 </w:t>
            </w:r>
          </w:p>
        </w:tc>
        <w:tc>
          <w:tcPr>
            <w:tcW w:w="368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9,298</w:t>
            </w:r>
          </w:p>
        </w:tc>
        <w:tc>
          <w:tcPr>
            <w:tcW w:w="57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</w:p>
        </w:tc>
        <w:tc>
          <w:tcPr>
            <w:tcW w:w="23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720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0C4C" w:rsidRPr="00A11874" w:rsidRDefault="00B00C4C" w:rsidP="00764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Expected number were calculated as age, sex, period, region and socioeconomic status-specific standard incidence rate</w:t>
            </w:r>
          </w:p>
        </w:tc>
      </w:tr>
      <w:tr w:rsidR="00B00C4C" w:rsidRPr="00A11874" w:rsidTr="00ED69B5">
        <w:trPr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pStyle w:val="af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Ever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90599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2.24 (1.75-2.82)</w:t>
            </w:r>
            <w:r w:rsidRPr="00A11874">
              <w:rPr>
                <w:rFonts w:eastAsia="맑은 고딕" w:cs="Times New Roman"/>
                <w:b/>
                <w:sz w:val="18"/>
                <w:szCs w:val="18"/>
                <w:vertAlign w:val="superscript"/>
              </w:rPr>
              <w:t xml:space="preserve"> </w:t>
            </w:r>
            <w:r w:rsidRPr="00A11874">
              <w:rPr>
                <w:rFonts w:eastAsia="맑은 고딕" w:cs="Times New Roman" w:hint="eastAsia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720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</w:tr>
      <w:tr w:rsidR="00B00C4C" w:rsidRPr="00A11874" w:rsidTr="00EB532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 w:val="restart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:rsidR="00B00C4C" w:rsidRPr="00A11874" w:rsidRDefault="00B00C4C" w:rsidP="00AA695E">
            <w:pPr>
              <w:pStyle w:val="af0"/>
              <w:rPr>
                <w:rFonts w:ascii="Times New Roman" w:hAnsi="Times New Roman" w:cs="Times New Roman"/>
                <w:sz w:val="18"/>
                <w:szCs w:val="18"/>
              </w:rPr>
            </w:pPr>
            <w:r w:rsidRPr="00A11874">
              <w:rPr>
                <w:rFonts w:ascii="Times New Roman" w:hAnsi="Times New Roman" w:cs="Times New Roman"/>
                <w:sz w:val="18"/>
                <w:szCs w:val="18"/>
              </w:rPr>
              <w:t>Atchison et al. 2010</w:t>
            </w:r>
            <w:r w:rsidRPr="00A118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1187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AA695E" w:rsidRPr="00A1187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tchison&lt;/Author&gt;&lt;Year&gt;2011&lt;/Year&gt;&lt;RecNum&gt;2&lt;/RecNum&gt;&lt;DisplayText&gt;[38]&lt;/DisplayText&gt;&lt;record&gt;&lt;rec-number&gt;2&lt;/rec-number&gt;&lt;foreign-keys&gt;&lt;key app="EN" db-id="et9seffpqsx5xqess5z52pwj29xsds02d0za"&gt;2&lt;/key&gt;&lt;/foreign-keys&gt;&lt;ref-type name="Journal Article"&gt;17&lt;/ref-type&gt;&lt;contributors&gt;&lt;authors&gt;&lt;author&gt;Atchison, Elizabeth A.&lt;/author&gt;&lt;author&gt;Gridley, Gloria&lt;/author&gt;&lt;author&gt;Carreon, J. Daniel&lt;/author&gt;&lt;author&gt;Leitzmann, Michael F.&lt;/author&gt;&lt;author&gt;McGlynn, Katherine A.&lt;/author&gt;&lt;/authors&gt;&lt;/contributors&gt;&lt;titles&gt;&lt;title&gt;Risk of cancer in a large cohort of U.S. veterans with diabetes&lt;/title&gt;&lt;secondary-title&gt;International Journal of Cancer&lt;/secondary-title&gt;&lt;/titles&gt;&lt;periodical&gt;&lt;full-title&gt;International Journal of Cancer&lt;/full-title&gt;&lt;/periodical&gt;&lt;pages&gt;635-643&lt;/pages&gt;&lt;volume&gt;128&lt;/volume&gt;&lt;number&gt;3&lt;/number&gt;&lt;dates&gt;&lt;year&gt;2011&lt;/year&gt;&lt;/dates&gt;&lt;isbn&gt;00207136&lt;/isbn&gt;&lt;urls&gt;&lt;/urls&gt;&lt;electronic-resource-num&gt;10.1002/ijc.25362&lt;/electronic-resource-num&gt;&lt;/record&gt;&lt;/Cite&gt;&lt;/EndNote&gt;</w:instrText>
            </w:r>
            <w:r w:rsidRPr="00A1187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A695E" w:rsidRPr="00A11874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8" w:tooltip="Atchison, 2011 #2" w:history="1">
              <w:r w:rsidR="00AA695E" w:rsidRPr="00A11874">
                <w:rPr>
                  <w:rStyle w:val="a7"/>
                  <w:rFonts w:ascii="Times New Roman" w:hAnsi="Times New Roman" w:cs="Times New Roman"/>
                  <w:b w:val="0"/>
                  <w:bCs w:val="0"/>
                  <w:noProof/>
                  <w:sz w:val="18"/>
                  <w:szCs w:val="18"/>
                </w:rPr>
                <w:t>38</w:t>
              </w:r>
            </w:hyperlink>
            <w:r w:rsidR="00AA695E" w:rsidRPr="00A11874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1187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6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Never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906</w:t>
            </w:r>
          </w:p>
        </w:tc>
        <w:tc>
          <w:tcPr>
            <w:tcW w:w="368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181AE0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(3,906,763)</w:t>
            </w:r>
            <w:r w:rsidRPr="00A11874">
              <w:rPr>
                <w:rFonts w:eastAsia="맑은 고딕" w:cs="Times New Roman"/>
                <w:b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57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</w:p>
        </w:tc>
        <w:tc>
          <w:tcPr>
            <w:tcW w:w="23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720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Age, time, latency, race and the number of visits</w:t>
            </w:r>
          </w:p>
        </w:tc>
      </w:tr>
      <w:tr w:rsidR="00B00C4C" w:rsidRPr="00A11874" w:rsidTr="00EB5321">
        <w:trPr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pStyle w:val="af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Ever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47</w:t>
            </w: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181AE0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(594,815)</w:t>
            </w:r>
            <w:r w:rsidRPr="00A11874">
              <w:rPr>
                <w:rFonts w:eastAsia="맑은 고딕" w:cs="Times New Roman"/>
                <w:b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57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 xml:space="preserve">1.19 (1.00-1.43) </w:t>
            </w:r>
          </w:p>
        </w:tc>
        <w:tc>
          <w:tcPr>
            <w:tcW w:w="23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720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</w:tr>
      <w:tr w:rsidR="00B00C4C" w:rsidRPr="00A11874" w:rsidTr="00EB5321">
        <w:trPr>
          <w:trHeight w:val="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 w:val="restart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:rsidR="00B00C4C" w:rsidRPr="00A11874" w:rsidRDefault="00B00C4C" w:rsidP="002B1505">
            <w:pPr>
              <w:pStyle w:val="af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11874">
              <w:rPr>
                <w:rFonts w:ascii="Times New Roman" w:hAnsi="Times New Roman" w:cs="Times New Roman"/>
                <w:sz w:val="18"/>
                <w:szCs w:val="18"/>
              </w:rPr>
              <w:t>Meinhold</w:t>
            </w:r>
            <w:proofErr w:type="spellEnd"/>
            <w:r w:rsidRPr="00A11874">
              <w:rPr>
                <w:rFonts w:ascii="Times New Roman" w:hAnsi="Times New Roman" w:cs="Times New Roman"/>
                <w:sz w:val="18"/>
                <w:szCs w:val="18"/>
              </w:rPr>
              <w:t xml:space="preserve"> et al. 2009</w:t>
            </w:r>
            <w:r w:rsidRPr="00A118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1187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187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inhold&lt;/Author&gt;&lt;Year&gt;2009&lt;/Year&gt;&lt;RecNum&gt;5&lt;/RecNum&gt;&lt;DisplayText&gt;[20]&lt;/DisplayText&gt;&lt;record&gt;&lt;rec-number&gt;5&lt;/rec-number&gt;&lt;foreign-keys&gt;&lt;key app="EN" db-id="et9seffpqsx5xqess5z52pwj29xsds02d0za"&gt;5&lt;/key&gt;&lt;/foreign-keys&gt;&lt;ref-type name="Journal Article"&gt;17&lt;/ref-type&gt;&lt;contributors&gt;&lt;authors&gt;&lt;author&gt;Meinhold, C. L.&lt;/author&gt;&lt;author&gt;Ron, E.&lt;/author&gt;&lt;author&gt;Schonfeld, S. J.&lt;/author&gt;&lt;author&gt;Alexander, B. H.&lt;/author&gt;&lt;author&gt;Freedman, D. M.&lt;/author&gt;&lt;author&gt;Linet, M. S.&lt;/author&gt;&lt;author&gt;Berrington de Gonzalez, A.&lt;/author&gt;&lt;/authors&gt;&lt;/contributors&gt;&lt;titles&gt;&lt;title&gt;Nonradiation Risk Factors for Thyroid Cancer in the US Radiologic Technologists Study&lt;/title&gt;&lt;secondary-title&gt;American Journal of Epidemiology&lt;/secondary-title&gt;&lt;/titles&gt;&lt;periodical&gt;&lt;full-title&gt;American Journal of Epidemiology&lt;/full-title&gt;&lt;/periodical&gt;&lt;pages&gt;242-252&lt;/pages&gt;&lt;volume&gt;171&lt;/volume&gt;&lt;number&gt;2&lt;/number&gt;&lt;dates&gt;&lt;year&gt;2009&lt;/year&gt;&lt;/dates&gt;&lt;isbn&gt;0002-9262&amp;#xD;1476-6256&lt;/isbn&gt;&lt;urls&gt;&lt;/urls&gt;&lt;electronic-resource-num&gt;10.1093/aje/kwp354&lt;/electronic-resource-num&gt;&lt;/record&gt;&lt;/Cite&gt;&lt;/EndNote&gt;</w:instrText>
            </w:r>
            <w:r w:rsidRPr="00A1187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11874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0" w:tooltip="Meinhold, 2009 #5" w:history="1">
              <w:r w:rsidRPr="00A11874">
                <w:rPr>
                  <w:rStyle w:val="a7"/>
                  <w:rFonts w:ascii="Times New Roman" w:hAnsi="Times New Roman" w:cs="Times New Roman"/>
                  <w:b w:val="0"/>
                  <w:bCs w:val="0"/>
                  <w:noProof/>
                  <w:sz w:val="18"/>
                  <w:szCs w:val="18"/>
                </w:rPr>
                <w:t>20</w:t>
              </w:r>
            </w:hyperlink>
            <w:r w:rsidRPr="00A11874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1187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E02F4" w:rsidRPr="00A118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USRT study</w:t>
            </w:r>
          </w:p>
        </w:tc>
        <w:tc>
          <w:tcPr>
            <w:tcW w:w="26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Never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68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12</w:t>
            </w:r>
          </w:p>
        </w:tc>
        <w:tc>
          <w:tcPr>
            <w:tcW w:w="381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69,506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</w:p>
        </w:tc>
        <w:tc>
          <w:tcPr>
            <w:tcW w:w="23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6</w:t>
            </w:r>
          </w:p>
        </w:tc>
        <w:tc>
          <w:tcPr>
            <w:tcW w:w="379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21,207</w:t>
            </w: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</w:p>
        </w:tc>
        <w:tc>
          <w:tcPr>
            <w:tcW w:w="720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Birth year, smoking status, BMI, number of radiographs to the head and neck, occupational radiation dose and medical history of benign thyroid disease</w:t>
            </w:r>
          </w:p>
        </w:tc>
      </w:tr>
      <w:tr w:rsidR="00B00C4C" w:rsidRPr="00A11874" w:rsidTr="00B00C4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Ever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4</w:t>
            </w:r>
          </w:p>
        </w:tc>
        <w:tc>
          <w:tcPr>
            <w:tcW w:w="381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37 (0.49-3.77)</w:t>
            </w:r>
          </w:p>
        </w:tc>
        <w:tc>
          <w:tcPr>
            <w:tcW w:w="23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0</w:t>
            </w:r>
          </w:p>
        </w:tc>
        <w:tc>
          <w:tcPr>
            <w:tcW w:w="379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N/A</w:t>
            </w:r>
          </w:p>
        </w:tc>
        <w:tc>
          <w:tcPr>
            <w:tcW w:w="720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</w:tr>
      <w:tr w:rsidR="00B00C4C" w:rsidRPr="00A11874" w:rsidTr="00EB5321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 w:val="restart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:rsidR="00B00C4C" w:rsidRPr="00A11874" w:rsidRDefault="00B00C4C" w:rsidP="00FE4139">
            <w:pPr>
              <w:widowControl/>
              <w:wordWrap/>
              <w:autoSpaceDE/>
              <w:autoSpaceDN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Lo et al. 2012</w:t>
            </w:r>
            <w:r w:rsidRPr="00A11874">
              <w:rPr>
                <w:rFonts w:eastAsia="맑은 고딕" w:cs="Times New Roman" w:hint="eastAsia"/>
                <w:sz w:val="18"/>
                <w:szCs w:val="18"/>
              </w:rPr>
              <w:t xml:space="preserve"> </w:t>
            </w:r>
            <w:r w:rsidRPr="00A11874">
              <w:rPr>
                <w:rFonts w:eastAsia="맑은 고딕" w:cs="Times New Roman"/>
                <w:sz w:val="18"/>
                <w:szCs w:val="18"/>
              </w:rPr>
              <w:fldChar w:fldCharType="begin"/>
            </w:r>
            <w:r w:rsidR="00FE4139" w:rsidRPr="00A11874">
              <w:rPr>
                <w:rFonts w:eastAsia="맑은 고딕" w:cs="Times New Roman"/>
                <w:sz w:val="18"/>
                <w:szCs w:val="18"/>
              </w:rPr>
              <w:instrText xml:space="preserve"> ADDIN EN.CITE &lt;EndNote&gt;&lt;Cite&gt;&lt;Author&gt;Lo&lt;/Author&gt;&lt;Year&gt;2012&lt;/Year&gt;&lt;RecNum&gt;44&lt;/RecNum&gt;&lt;DisplayText&gt;[41]&lt;/DisplayText&gt;&lt;record&gt;&lt;rec-number&gt;44&lt;/rec-number&gt;&lt;foreign-keys&gt;&lt;key app="EN" db-id="et9seffpqsx5xqess5z52pwj29xsds02d0za"&gt;44&lt;/key&gt;&lt;/foreign-keys&gt;&lt;ref-type name="Journal Article"&gt;17&lt;/ref-type&gt;&lt;contributors&gt;&lt;authors&gt;&lt;author&gt;Lo, Sui-Foon&lt;/author&gt;&lt;author&gt;Chang, Shih-Ni&lt;/author&gt;&lt;author&gt;Muo, Chih-Hsin&lt;/author&gt;&lt;author&gt;Chen, Shih-Yin&lt;/author&gt;&lt;author&gt;Liao, Fang-Yin&lt;/author&gt;&lt;author&gt;Dee, Shu-Wei&lt;/author&gt;&lt;author&gt;Chen, Pei-Chun&lt;/author&gt;&lt;author&gt;Sung, Fung-Chang&lt;/author&gt;&lt;/authors&gt;&lt;/contributors&gt;&lt;titles&gt;&lt;title&gt;Modest increase in risk of specific types of cancer types in type 2 diabetes mellitus patients&lt;/title&gt;&lt;secondary-title&gt;International Journal of Cancer&lt;/secondary-title&gt;&lt;/titles&gt;&lt;periodical&gt;&lt;full-title&gt;International Journal of Cancer&lt;/full-title&gt;&lt;/periodical&gt;&lt;pages&gt;n/a-n/a&lt;/pages&gt;&lt;dates&gt;&lt;year&gt;2012&lt;/year&gt;&lt;/dates&gt;&lt;isbn&gt;00207136&lt;/isbn&gt;&lt;urls&gt;&lt;related-urls&gt;&lt;url&gt;http://onlinelibrary.wiley.com/store/10.1002/ijc.27597/asset/27597_ftp.pdf?v=1&amp;amp;t=hqdtg6zx&amp;amp;s=48f51c20a3bd0463ea21fbf9b458307a55e452cc&lt;/url&gt;&lt;/related-urls&gt;&lt;/urls&gt;&lt;electronic-resource-num&gt;10.1002/ijc.27597&lt;/electronic-resource-num&gt;&lt;/record&gt;&lt;/Cite&gt;&lt;/EndNote&gt;</w:instrText>
            </w:r>
            <w:r w:rsidRPr="00A11874">
              <w:rPr>
                <w:rFonts w:eastAsia="맑은 고딕" w:cs="Times New Roman"/>
                <w:sz w:val="18"/>
                <w:szCs w:val="18"/>
              </w:rPr>
              <w:fldChar w:fldCharType="separate"/>
            </w:r>
            <w:r w:rsidR="00FE4139" w:rsidRPr="00A11874">
              <w:rPr>
                <w:rFonts w:eastAsia="맑은 고딕" w:cs="Times New Roman"/>
                <w:noProof/>
                <w:sz w:val="18"/>
                <w:szCs w:val="18"/>
              </w:rPr>
              <w:t>[</w:t>
            </w:r>
            <w:hyperlink w:anchor="_ENREF_41" w:tooltip="Lo, 2012 #44" w:history="1">
              <w:r w:rsidR="00FE4139" w:rsidRPr="00A11874">
                <w:rPr>
                  <w:rStyle w:val="a7"/>
                  <w:rFonts w:eastAsia="맑은 고딕" w:cs="Times New Roman"/>
                  <w:b w:val="0"/>
                  <w:bCs w:val="0"/>
                  <w:noProof/>
                  <w:sz w:val="18"/>
                  <w:szCs w:val="18"/>
                </w:rPr>
                <w:t>41</w:t>
              </w:r>
            </w:hyperlink>
            <w:r w:rsidR="00FE4139" w:rsidRPr="00A11874">
              <w:rPr>
                <w:rFonts w:eastAsia="맑은 고딕" w:cs="Times New Roman"/>
                <w:noProof/>
                <w:sz w:val="18"/>
                <w:szCs w:val="18"/>
              </w:rPr>
              <w:t>]</w:t>
            </w:r>
            <w:r w:rsidRPr="00A11874">
              <w:rPr>
                <w:rFonts w:eastAsia="맑은 고딕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6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Never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620</w:t>
            </w:r>
          </w:p>
        </w:tc>
        <w:tc>
          <w:tcPr>
            <w:tcW w:w="368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895,434</w:t>
            </w:r>
          </w:p>
        </w:tc>
        <w:tc>
          <w:tcPr>
            <w:tcW w:w="57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</w:p>
        </w:tc>
        <w:tc>
          <w:tcPr>
            <w:tcW w:w="23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720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Age, sex, urbanization, hypertension, and hyperlipidemia</w:t>
            </w:r>
          </w:p>
        </w:tc>
      </w:tr>
      <w:tr w:rsidR="00B00C4C" w:rsidRPr="00A11874" w:rsidTr="00EB5321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Ever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689</w:t>
            </w: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895,434</w:t>
            </w:r>
          </w:p>
        </w:tc>
        <w:tc>
          <w:tcPr>
            <w:tcW w:w="57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17 (1.05-1.31)</w:t>
            </w:r>
          </w:p>
        </w:tc>
        <w:tc>
          <w:tcPr>
            <w:tcW w:w="23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720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</w:tr>
      <w:tr w:rsidR="00B00C4C" w:rsidRPr="00A11874" w:rsidTr="00EB5321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 w:val="restart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:rsidR="00B00C4C" w:rsidRPr="00A11874" w:rsidRDefault="00B00C4C" w:rsidP="00AA695E">
            <w:pPr>
              <w:widowControl/>
              <w:wordWrap/>
              <w:autoSpaceDE/>
              <w:autoSpaceDN/>
              <w:rPr>
                <w:rFonts w:eastAsia="맑은 고딕" w:cs="Times New Roman"/>
                <w:sz w:val="18"/>
                <w:szCs w:val="18"/>
              </w:rPr>
            </w:pPr>
            <w:proofErr w:type="spellStart"/>
            <w:r w:rsidRPr="00A11874">
              <w:rPr>
                <w:rFonts w:eastAsia="맑은 고딕" w:cs="Times New Roman"/>
                <w:sz w:val="18"/>
                <w:szCs w:val="18"/>
              </w:rPr>
              <w:t>Kabat</w:t>
            </w:r>
            <w:proofErr w:type="spellEnd"/>
            <w:r w:rsidRPr="00A11874">
              <w:rPr>
                <w:rFonts w:eastAsia="맑은 고딕" w:cs="Times New Roman"/>
                <w:sz w:val="18"/>
                <w:szCs w:val="18"/>
              </w:rPr>
              <w:t xml:space="preserve"> et al. 2012</w:t>
            </w:r>
            <w:r w:rsidRPr="00A11874">
              <w:rPr>
                <w:rFonts w:eastAsia="맑은 고딕" w:cs="Times New Roman" w:hint="eastAsia"/>
                <w:sz w:val="18"/>
                <w:szCs w:val="18"/>
              </w:rPr>
              <w:t xml:space="preserve"> </w:t>
            </w:r>
            <w:r w:rsidRPr="00A11874">
              <w:rPr>
                <w:rFonts w:eastAsia="맑은 고딕" w:cs="Times New Roman"/>
                <w:sz w:val="18"/>
                <w:szCs w:val="18"/>
              </w:rPr>
              <w:fldChar w:fldCharType="begin"/>
            </w:r>
            <w:r w:rsidR="00AA695E" w:rsidRPr="00A11874">
              <w:rPr>
                <w:rFonts w:eastAsia="맑은 고딕" w:cs="Times New Roman"/>
                <w:sz w:val="18"/>
                <w:szCs w:val="18"/>
              </w:rPr>
              <w:instrText xml:space="preserve"> ADDIN EN.CITE &lt;EndNote&gt;&lt;Cite&gt;&lt;Author&gt;Kabat&lt;/Author&gt;&lt;Year&gt;2012&lt;/Year&gt;&lt;RecNum&gt;7&lt;/RecNum&gt;&lt;DisplayText&gt;[36]&lt;/DisplayText&gt;&lt;record&gt;&lt;rec-number&gt;7&lt;/rec-number&gt;&lt;foreign-keys&gt;&lt;key app="EN" db-id="et9seffpqsx5xqess5z52pwj29xsds02d0za"&gt;7&lt;/key&gt;&lt;/foreign-keys&gt;&lt;ref-type name="Journal Article"&gt;17&lt;/ref-type&gt;&lt;contributors&gt;&lt;authors&gt;&lt;author&gt;Kabat, Geoffrey C.&lt;/author&gt;&lt;author&gt;Kim, Mimi Y.&lt;/author&gt;&lt;author&gt;Wactawski-Wende, Jean&lt;/author&gt;&lt;author&gt;Rohan, Thomas E.&lt;/author&gt;&lt;/authors&gt;&lt;/contributors&gt;&lt;titles&gt;&lt;title&gt;Smoking and alcohol consumption in relation to risk of thyroid cancer in postmenopausal women&lt;/title&gt;&lt;secondary-title&gt;Cancer Epidemiology&lt;/secondary-title&gt;&lt;/titles&gt;&lt;periodical&gt;&lt;full-title&gt;Cancer Epidemiology&lt;/full-title&gt;&lt;/periodical&gt;&lt;pages&gt;335-340&lt;/pages&gt;&lt;volume&gt;36&lt;/volume&gt;&lt;number&gt;4&lt;/number&gt;&lt;dates&gt;&lt;year&gt;2012&lt;/year&gt;&lt;/dates&gt;&lt;isbn&gt;18777821&lt;/isbn&gt;&lt;urls&gt;&lt;/urls&gt;&lt;electronic-resource-num&gt;10.1016/j.canep.2012.03.013&lt;/electronic-resource-num&gt;&lt;/record&gt;&lt;/Cite&gt;&lt;/EndNote&gt;</w:instrText>
            </w:r>
            <w:r w:rsidRPr="00A11874">
              <w:rPr>
                <w:rFonts w:eastAsia="맑은 고딕" w:cs="Times New Roman"/>
                <w:sz w:val="18"/>
                <w:szCs w:val="18"/>
              </w:rPr>
              <w:fldChar w:fldCharType="separate"/>
            </w:r>
            <w:r w:rsidR="00AA695E" w:rsidRPr="00A11874">
              <w:rPr>
                <w:rFonts w:eastAsia="맑은 고딕" w:cs="Times New Roman"/>
                <w:noProof/>
                <w:sz w:val="18"/>
                <w:szCs w:val="18"/>
              </w:rPr>
              <w:t>[</w:t>
            </w:r>
            <w:hyperlink w:anchor="_ENREF_36" w:tooltip="Kabat, 2012 #7" w:history="1">
              <w:r w:rsidR="00AA695E" w:rsidRPr="00A11874">
                <w:rPr>
                  <w:rStyle w:val="a7"/>
                  <w:rFonts w:eastAsia="맑은 고딕" w:cs="Times New Roman"/>
                  <w:b w:val="0"/>
                  <w:bCs w:val="0"/>
                  <w:noProof/>
                  <w:sz w:val="18"/>
                  <w:szCs w:val="18"/>
                </w:rPr>
                <w:t>36</w:t>
              </w:r>
            </w:hyperlink>
            <w:r w:rsidR="00AA695E" w:rsidRPr="00A11874">
              <w:rPr>
                <w:rFonts w:eastAsia="맑은 고딕" w:cs="Times New Roman"/>
                <w:noProof/>
                <w:sz w:val="18"/>
                <w:szCs w:val="18"/>
              </w:rPr>
              <w:t>]</w:t>
            </w:r>
            <w:r w:rsidRPr="00A11874">
              <w:rPr>
                <w:rFonts w:eastAsia="맑은 고딕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6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Never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312</w:t>
            </w:r>
          </w:p>
        </w:tc>
        <w:tc>
          <w:tcPr>
            <w:tcW w:w="381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4</w:t>
            </w:r>
            <w:r w:rsidRPr="00A11874">
              <w:rPr>
                <w:rFonts w:eastAsia="맑은 고딕" w:cs="Times New Roman" w:hint="eastAsia"/>
                <w:sz w:val="18"/>
                <w:szCs w:val="18"/>
              </w:rPr>
              <w:t>9,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</w:p>
        </w:tc>
        <w:tc>
          <w:tcPr>
            <w:tcW w:w="23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720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Crude RR recalculated from the data source</w:t>
            </w:r>
          </w:p>
        </w:tc>
      </w:tr>
      <w:tr w:rsidR="00B00C4C" w:rsidRPr="00A11874" w:rsidTr="00EB5321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Ever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9</w:t>
            </w:r>
          </w:p>
        </w:tc>
        <w:tc>
          <w:tcPr>
            <w:tcW w:w="38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9,400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C97326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6 (0.69-1.64)</w:t>
            </w:r>
            <w:r w:rsidRPr="00A11874">
              <w:rPr>
                <w:rFonts w:eastAsia="맑은 고딕" w:cs="Times New Roman"/>
                <w:b/>
                <w:sz w:val="18"/>
                <w:szCs w:val="18"/>
                <w:vertAlign w:val="superscript"/>
              </w:rPr>
              <w:t xml:space="preserve"> </w:t>
            </w:r>
            <w:r w:rsidRPr="00A11874">
              <w:rPr>
                <w:rFonts w:eastAsia="맑은 고딕" w:cs="Times New Roman" w:hint="eastAsia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720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</w:tr>
      <w:tr w:rsidR="00B00C4C" w:rsidRPr="00A11874" w:rsidTr="007A0957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 w:val="restart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:rsidR="00B00C4C" w:rsidRPr="00A11874" w:rsidRDefault="00B00C4C" w:rsidP="00AA695E">
            <w:pPr>
              <w:widowControl/>
              <w:wordWrap/>
              <w:autoSpaceDE/>
              <w:autoSpaceDN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cs="Times New Roman"/>
                <w:sz w:val="18"/>
                <w:szCs w:val="18"/>
              </w:rPr>
              <w:t>Stocks et al. 2009</w:t>
            </w:r>
            <w:r w:rsidRPr="00A11874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A11874">
              <w:rPr>
                <w:rFonts w:cs="Times New Roman"/>
                <w:sz w:val="18"/>
                <w:szCs w:val="18"/>
              </w:rPr>
              <w:fldChar w:fldCharType="begin"/>
            </w:r>
            <w:r w:rsidR="00AA695E" w:rsidRPr="00A11874">
              <w:rPr>
                <w:rFonts w:cs="Times New Roman"/>
                <w:sz w:val="18"/>
                <w:szCs w:val="18"/>
              </w:rPr>
              <w:instrText xml:space="preserve"> ADDIN EN.CITE &lt;EndNote&gt;&lt;Cite&gt;&lt;Author&gt;Stocks&lt;/Author&gt;&lt;Year&gt;2009&lt;/Year&gt;&lt;RecNum&gt;43&lt;/RecNum&gt;&lt;DisplayText&gt;[34]&lt;/DisplayText&gt;&lt;record&gt;&lt;rec-number&gt;43&lt;/rec-number&gt;&lt;foreign-keys&gt;&lt;key app="EN" db-id="et9seffpqsx5xqess5z52pwj29xsds02d0za"&gt;43&lt;/key&gt;&lt;/foreign-keys&gt;&lt;ref-type name="Journal Article"&gt;17&lt;/ref-type&gt;&lt;contributors&gt;&lt;authors&gt;&lt;author&gt;Stocks, Tanja&lt;/author&gt;&lt;author&gt;Rapp, Kilian&lt;/author&gt;&lt;author&gt;Bjørge, Tone&lt;/author&gt;&lt;author&gt;Manjer, Jonas&lt;/author&gt;&lt;author&gt;Ulmer, Hanno&lt;/author&gt;&lt;author&gt;Selmer, Randi&lt;/author&gt;&lt;author&gt;Lukanova, Annekatrin&lt;/author&gt;&lt;author&gt;Johansen, Dorthe&lt;/author&gt;&lt;author&gt;Concin, Hans&lt;/author&gt;&lt;author&gt;Tretli, Steinar&lt;/author&gt;&lt;author&gt;Hallmans, Göran&lt;/author&gt;&lt;author&gt;Jonsson, Håkan&lt;/author&gt;&lt;author&gt;Stattin, Pär&lt;/author&gt;&lt;/authors&gt;&lt;/contributors&gt;&lt;titles&gt;&lt;title&gt;Blood Glucose and Risk of Incident and Fatal Cancer in the Metabolic Syndrome and Cancer Project (Me-Can): Analysis of Six Prospective Cohorts&lt;/title&gt;&lt;secondary-title&gt;PLoS Medicine&lt;/secondary-title&gt;&lt;/titles&gt;&lt;periodical&gt;&lt;full-title&gt;PLoS Medicine&lt;/full-title&gt;&lt;/periodical&gt;&lt;pages&gt;e1000201&lt;/pages&gt;&lt;volume&gt;6&lt;/volume&gt;&lt;number&gt;12&lt;/number&gt;&lt;dates&gt;&lt;year&gt;2009&lt;/year&gt;&lt;/dates&gt;&lt;isbn&gt;1549-1676&lt;/isbn&gt;&lt;urls&gt;&lt;related-urls&gt;&lt;url&gt;http://www.plosmedicine.org/article/fetchObject.action?uri=info%3Adoi%2F10.1371%2Fjournal.pmed.1000201&amp;amp;representation=PDF&lt;/url&gt;&lt;/related-urls&gt;&lt;/urls&gt;&lt;electronic-resource-num&gt;10.1371/journal.pmed.1000201&lt;/electronic-resource-num&gt;&lt;/record&gt;&lt;/Cite&gt;&lt;/EndNote&gt;</w:instrText>
            </w:r>
            <w:r w:rsidRPr="00A11874">
              <w:rPr>
                <w:rFonts w:cs="Times New Roman"/>
                <w:sz w:val="18"/>
                <w:szCs w:val="18"/>
              </w:rPr>
              <w:fldChar w:fldCharType="separate"/>
            </w:r>
            <w:r w:rsidR="00AA695E" w:rsidRPr="00A11874">
              <w:rPr>
                <w:rFonts w:cs="Times New Roman"/>
                <w:noProof/>
                <w:sz w:val="18"/>
                <w:szCs w:val="18"/>
              </w:rPr>
              <w:t>[</w:t>
            </w:r>
            <w:hyperlink w:anchor="_ENREF_34" w:tooltip="Stocks, 2009 #43" w:history="1">
              <w:r w:rsidR="00AA695E" w:rsidRPr="00A11874">
                <w:rPr>
                  <w:rStyle w:val="a7"/>
                  <w:rFonts w:cs="Times New Roman"/>
                  <w:b w:val="0"/>
                  <w:bCs w:val="0"/>
                  <w:noProof/>
                  <w:sz w:val="18"/>
                  <w:szCs w:val="18"/>
                </w:rPr>
                <w:t>34</w:t>
              </w:r>
            </w:hyperlink>
            <w:r w:rsidR="00AA695E" w:rsidRPr="00A11874">
              <w:rPr>
                <w:rFonts w:cs="Times New Roman"/>
                <w:noProof/>
                <w:sz w:val="18"/>
                <w:szCs w:val="18"/>
              </w:rPr>
              <w:t>]</w:t>
            </w:r>
            <w:r w:rsidRPr="00A11874">
              <w:rPr>
                <w:rFonts w:cs="Times New Roman"/>
                <w:sz w:val="18"/>
                <w:szCs w:val="18"/>
              </w:rPr>
              <w:fldChar w:fldCharType="end"/>
            </w:r>
            <w:r w:rsidR="003E6D95" w:rsidRPr="00A11874">
              <w:rPr>
                <w:rFonts w:cs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6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Neve</w:t>
            </w:r>
            <w:r w:rsidRPr="00A11874">
              <w:rPr>
                <w:rFonts w:eastAsia="맑은 고딕" w:cs="Times New Roman" w:hint="eastAsia"/>
                <w:sz w:val="18"/>
                <w:szCs w:val="18"/>
              </w:rPr>
              <w:t>r</w:t>
            </w:r>
          </w:p>
        </w:tc>
        <w:tc>
          <w:tcPr>
            <w:tcW w:w="243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277</w:t>
            </w:r>
          </w:p>
        </w:tc>
        <w:tc>
          <w:tcPr>
            <w:tcW w:w="368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4C" w:rsidRPr="00A11874" w:rsidRDefault="00B00C4C" w:rsidP="00181AE0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 xml:space="preserve">(110,634) </w:t>
            </w:r>
          </w:p>
        </w:tc>
        <w:tc>
          <w:tcPr>
            <w:tcW w:w="57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</w:p>
        </w:tc>
        <w:tc>
          <w:tcPr>
            <w:tcW w:w="238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80</w:t>
            </w:r>
          </w:p>
        </w:tc>
        <w:tc>
          <w:tcPr>
            <w:tcW w:w="381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181AE0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(460,543)</w:t>
            </w:r>
            <w:r w:rsidRPr="00A11874">
              <w:rPr>
                <w:rFonts w:eastAsia="맑은 고딕" w:cs="Times New Roman"/>
                <w:b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</w:p>
        </w:tc>
        <w:tc>
          <w:tcPr>
            <w:tcW w:w="238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97</w:t>
            </w:r>
          </w:p>
        </w:tc>
        <w:tc>
          <w:tcPr>
            <w:tcW w:w="379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8A771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(550,091)</w:t>
            </w:r>
            <w:r w:rsidRPr="00A11874">
              <w:rPr>
                <w:rFonts w:eastAsia="맑은 고딕" w:cs="Times New Roman"/>
                <w:b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</w:p>
        </w:tc>
        <w:tc>
          <w:tcPr>
            <w:tcW w:w="720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Attained age as time scale, stratified by cohort, sex, and birth year, and adjusted for baseline age, BMI, and smoking status</w:t>
            </w:r>
          </w:p>
        </w:tc>
      </w:tr>
      <w:tr w:rsidR="00B00C4C" w:rsidRPr="00A11874" w:rsidTr="007A095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C97326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Ever</w:t>
            </w:r>
            <w:r w:rsidRPr="00A11874">
              <w:rPr>
                <w:rFonts w:eastAsia="맑은 고딕" w:cs="Times New Roman"/>
                <w:b/>
                <w:sz w:val="18"/>
                <w:szCs w:val="18"/>
                <w:vertAlign w:val="superscript"/>
              </w:rPr>
              <w:t xml:space="preserve"> </w:t>
            </w:r>
            <w:r w:rsidRPr="00A11874">
              <w:rPr>
                <w:rFonts w:eastAsia="맑은 고딕" w:cs="Times New Roman" w:hint="eastAsia"/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00C4C" w:rsidRPr="00A11874" w:rsidRDefault="00B00C4C" w:rsidP="00181AE0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33 (0.02-76.41)</w:t>
            </w:r>
            <w:r w:rsidRPr="00A11874">
              <w:rPr>
                <w:rFonts w:eastAsia="맑은 고딕" w:cs="Times New Roman"/>
                <w:sz w:val="18"/>
                <w:szCs w:val="18"/>
                <w:vertAlign w:val="superscript"/>
              </w:rPr>
              <w:t xml:space="preserve"> </w:t>
            </w:r>
            <w:r w:rsidRPr="00A11874">
              <w:rPr>
                <w:rFonts w:eastAsia="맑은 고딕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8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0.18 (0.04-0.87)</w:t>
            </w:r>
          </w:p>
        </w:tc>
        <w:tc>
          <w:tcPr>
            <w:tcW w:w="238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1.3 (1.29-98.3)</w:t>
            </w:r>
          </w:p>
        </w:tc>
        <w:tc>
          <w:tcPr>
            <w:tcW w:w="720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</w:tr>
      <w:tr w:rsidR="00B00C4C" w:rsidRPr="00A11874" w:rsidTr="00EB5321">
        <w:trPr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 w:val="restart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:rsidR="00B00C4C" w:rsidRPr="00A11874" w:rsidRDefault="00B00C4C" w:rsidP="00AA695E">
            <w:pPr>
              <w:widowControl/>
              <w:wordWrap/>
              <w:autoSpaceDE/>
              <w:autoSpaceDN/>
              <w:rPr>
                <w:rFonts w:eastAsia="맑은 고딕" w:cs="Times New Roman"/>
                <w:sz w:val="18"/>
                <w:szCs w:val="18"/>
              </w:rPr>
            </w:pPr>
            <w:proofErr w:type="spellStart"/>
            <w:r w:rsidRPr="00A11874">
              <w:rPr>
                <w:rFonts w:cs="Times New Roman"/>
                <w:sz w:val="18"/>
                <w:szCs w:val="18"/>
              </w:rPr>
              <w:lastRenderedPageBreak/>
              <w:t>Tulinius</w:t>
            </w:r>
            <w:proofErr w:type="spellEnd"/>
            <w:r w:rsidRPr="00A11874">
              <w:rPr>
                <w:rFonts w:cs="Times New Roman"/>
                <w:sz w:val="18"/>
                <w:szCs w:val="18"/>
              </w:rPr>
              <w:t xml:space="preserve"> et al. 1997</w:t>
            </w:r>
            <w:r w:rsidRPr="00A11874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A11874">
              <w:rPr>
                <w:rFonts w:cs="Times New Roman"/>
                <w:sz w:val="18"/>
                <w:szCs w:val="18"/>
              </w:rPr>
              <w:fldChar w:fldCharType="begin"/>
            </w:r>
            <w:r w:rsidR="00AA695E" w:rsidRPr="00A11874">
              <w:rPr>
                <w:rFonts w:cs="Times New Roman"/>
                <w:sz w:val="18"/>
                <w:szCs w:val="18"/>
              </w:rPr>
              <w:instrText xml:space="preserve"> ADDIN EN.CITE &lt;EndNote&gt;&lt;Cite&gt;&lt;Author&gt;Tulinius H&lt;/Author&gt;&lt;Year&gt;1997&lt;/Year&gt;&lt;RecNum&gt;40&lt;/RecNum&gt;&lt;DisplayText&gt;[35]&lt;/DisplayText&gt;&lt;record&gt;&lt;rec-number&gt;40&lt;/rec-number&gt;&lt;foreign-keys&gt;&lt;key app="EN" db-id="et9seffpqsx5xqess5z52pwj29xsds02d0za"&gt;40&lt;/key&gt;&lt;/foreign-keys&gt;&lt;ref-type name="Journal Article"&gt;17&lt;/ref-type&gt;&lt;contributors&gt;&lt;authors&gt;&lt;author&gt;Tulinius H,&lt;/author&gt;&lt;author&gt;Sigfusson N,&lt;/author&gt;&lt;author&gt;Sigvaldason H,&lt;/author&gt;&lt;author&gt;Bjarnadottir K,&lt;/author&gt;&lt;author&gt;Tryggvadottir, L&lt;/author&gt;&lt;/authors&gt;&lt;/contributors&gt;&lt;titles&gt;&lt;title&gt;Risk factors for malignant diseases: a cohort study on a population of 22,946 Icelanders&lt;/title&gt;&lt;secondary-title&gt;Cancer Epidemiol Biomarkers Prev&lt;/secondary-title&gt;&lt;/titles&gt;&lt;periodical&gt;&lt;full-title&gt;Cancer Epidemiol Biomarkers Prev&lt;/full-title&gt;&lt;/periodical&gt;&lt;pages&gt;863-873&lt;/pages&gt;&lt;volume&gt;6&lt;/volume&gt;&lt;dates&gt;&lt;year&gt;1997&lt;/year&gt;&lt;/dates&gt;&lt;urls&gt;&lt;/urls&gt;&lt;/record&gt;&lt;/Cite&gt;&lt;/EndNote&gt;</w:instrText>
            </w:r>
            <w:r w:rsidRPr="00A11874">
              <w:rPr>
                <w:rFonts w:cs="Times New Roman"/>
                <w:sz w:val="18"/>
                <w:szCs w:val="18"/>
              </w:rPr>
              <w:fldChar w:fldCharType="separate"/>
            </w:r>
            <w:r w:rsidR="00AA695E" w:rsidRPr="00A11874">
              <w:rPr>
                <w:rFonts w:cs="Times New Roman"/>
                <w:noProof/>
                <w:sz w:val="18"/>
                <w:szCs w:val="18"/>
              </w:rPr>
              <w:t>[</w:t>
            </w:r>
            <w:hyperlink w:anchor="_ENREF_35" w:tooltip="Tulinius H, 1997 #40" w:history="1">
              <w:r w:rsidR="00AA695E" w:rsidRPr="00A11874">
                <w:rPr>
                  <w:rStyle w:val="a7"/>
                  <w:rFonts w:cs="Times New Roman"/>
                  <w:b w:val="0"/>
                  <w:bCs w:val="0"/>
                  <w:noProof/>
                  <w:sz w:val="18"/>
                  <w:szCs w:val="18"/>
                </w:rPr>
                <w:t>35</w:t>
              </w:r>
            </w:hyperlink>
            <w:r w:rsidR="00AA695E" w:rsidRPr="00A11874">
              <w:rPr>
                <w:rFonts w:cs="Times New Roman"/>
                <w:noProof/>
                <w:sz w:val="18"/>
                <w:szCs w:val="18"/>
              </w:rPr>
              <w:t>]</w:t>
            </w:r>
            <w:r w:rsidRPr="00A11874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26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Never</w:t>
            </w:r>
          </w:p>
        </w:tc>
        <w:tc>
          <w:tcPr>
            <w:tcW w:w="243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238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46</w:t>
            </w:r>
          </w:p>
        </w:tc>
        <w:tc>
          <w:tcPr>
            <w:tcW w:w="381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1,580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</w:p>
        </w:tc>
        <w:tc>
          <w:tcPr>
            <w:tcW w:w="238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37</w:t>
            </w:r>
          </w:p>
        </w:tc>
        <w:tc>
          <w:tcPr>
            <w:tcW w:w="379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1,366</w:t>
            </w: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</w:p>
        </w:tc>
        <w:tc>
          <w:tcPr>
            <w:tcW w:w="720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Recalculated using 99% confidence interval comparing the risk below the interval with above the interval, adjusted only for age</w:t>
            </w:r>
          </w:p>
        </w:tc>
      </w:tr>
      <w:tr w:rsidR="00B00C4C" w:rsidRPr="00A11874" w:rsidTr="00B00C4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Ever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C97326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94 (1.40-2.76)</w:t>
            </w:r>
            <w:r w:rsidRPr="00A11874">
              <w:rPr>
                <w:rFonts w:eastAsia="맑은 고딕" w:cs="Times New Roman"/>
                <w:b/>
                <w:sz w:val="18"/>
                <w:szCs w:val="18"/>
                <w:vertAlign w:val="superscript"/>
              </w:rPr>
              <w:t xml:space="preserve"> </w:t>
            </w:r>
            <w:r w:rsidRPr="00A11874">
              <w:rPr>
                <w:rFonts w:eastAsia="맑은 고딕" w:cs="Times New Roman" w:hint="eastAsia"/>
                <w:b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38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N/A</w:t>
            </w:r>
          </w:p>
        </w:tc>
        <w:tc>
          <w:tcPr>
            <w:tcW w:w="720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</w:tr>
      <w:tr w:rsidR="00B00C4C" w:rsidRPr="00A11874" w:rsidTr="00B00C4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 w:val="restart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:rsidR="00B00C4C" w:rsidRPr="00A11874" w:rsidRDefault="00B00C4C" w:rsidP="002B1505">
            <w:pPr>
              <w:widowControl/>
              <w:wordWrap/>
              <w:autoSpaceDE/>
              <w:autoSpaceDN/>
              <w:rPr>
                <w:rFonts w:cs="Times New Roman"/>
                <w:sz w:val="18"/>
                <w:szCs w:val="18"/>
              </w:rPr>
            </w:pPr>
            <w:proofErr w:type="spellStart"/>
            <w:r w:rsidRPr="00A11874">
              <w:rPr>
                <w:rFonts w:cs="Times New Roman" w:hint="eastAsia"/>
                <w:sz w:val="18"/>
                <w:szCs w:val="18"/>
              </w:rPr>
              <w:t>Kitahara</w:t>
            </w:r>
            <w:proofErr w:type="spellEnd"/>
            <w:r w:rsidRPr="00A11874">
              <w:rPr>
                <w:rFonts w:eastAsia="맑은 고딕" w:cs="Times New Roman"/>
                <w:sz w:val="18"/>
                <w:szCs w:val="18"/>
              </w:rPr>
              <w:t xml:space="preserve"> </w:t>
            </w:r>
            <w:r w:rsidRPr="00A11874">
              <w:rPr>
                <w:rFonts w:eastAsia="맑은 고딕" w:cs="Times New Roman" w:hint="eastAsia"/>
                <w:sz w:val="18"/>
                <w:szCs w:val="18"/>
              </w:rPr>
              <w:t xml:space="preserve">et al., 2012 </w:t>
            </w:r>
            <w:r w:rsidRPr="00A11874">
              <w:rPr>
                <w:rFonts w:eastAsia="맑은 고딕" w:cs="Times New Roman"/>
                <w:sz w:val="18"/>
                <w:szCs w:val="18"/>
              </w:rPr>
              <w:fldChar w:fldCharType="begin"/>
            </w:r>
            <w:r w:rsidR="00FE4139" w:rsidRPr="00A11874">
              <w:rPr>
                <w:rFonts w:eastAsia="맑은 고딕" w:cs="Times New Roman"/>
                <w:sz w:val="18"/>
                <w:szCs w:val="18"/>
              </w:rPr>
              <w:instrText xml:space="preserve"> ADDIN EN.CITE &lt;EndNote&gt;&lt;Cite&gt;&lt;Author&gt;Kitahara&lt;/Author&gt;&lt;Year&gt;2012&lt;/Year&gt;&lt;RecNum&gt;47&lt;/RecNum&gt;&lt;DisplayText&gt;[30]&lt;/DisplayText&gt;&lt;record&gt;&lt;rec-number&gt;47&lt;/rec-number&gt;&lt;foreign-keys&gt;&lt;key app="EN" db-id="et9seffpqsx5xqess5z52pwj29xsds02d0za"&gt;47&lt;/key&gt;&lt;/foreign-keys&gt;&lt;ref-type name="Journal Article"&gt;17&lt;/ref-type&gt;&lt;contributors&gt;&lt;authors&gt;&lt;author&gt;Kitahara, Cari M.&lt;/author&gt;&lt;author&gt;Platz, Elizabeth A.&lt;/author&gt;&lt;author&gt;Beane Freeman, Laura E.&lt;/author&gt;&lt;author&gt;Black, Amanda&lt;/author&gt;&lt;author&gt;Hsing, Ann W.&lt;/author&gt;&lt;author&gt;Linet, Martha S.&lt;/author&gt;&lt;author&gt;Park, Yikyung&lt;/author&gt;&lt;author&gt;Schairer, Catherine&lt;/author&gt;&lt;author&gt;Berrington de González, Amy&lt;/author&gt;&lt;/authors&gt;&lt;/contributors&gt;&lt;titles&gt;&lt;title&gt;Physical activity, diabetes, and thyroid cancer risk: a pooled analysis of five prospective studies&lt;/title&gt;&lt;secondary-title&gt;Cancer Causes &amp;amp; Control&lt;/secondary-title&gt;&lt;/titles&gt;&lt;periodical&gt;&lt;full-title&gt;Cancer Causes &amp;amp; Control&lt;/full-title&gt;&lt;/periodical&gt;&lt;pages&gt;463-471&lt;/pages&gt;&lt;volume&gt;23&lt;/volume&gt;&lt;number&gt;3&lt;/number&gt;&lt;dates&gt;&lt;year&gt;2012&lt;/year&gt;&lt;/dates&gt;&lt;isbn&gt;0957-5243&amp;#xD;1573-7225&lt;/isbn&gt;&lt;urls&gt;&lt;related-urls&gt;&lt;url&gt;http://link.springer.com/article/10.1007%2Fs10552-012-9896-y&lt;/url&gt;&lt;/related-urls&gt;&lt;/urls&gt;&lt;electronic-resource-num&gt;10.1007/s10552-012-9896-y&lt;/electronic-resource-num&gt;&lt;/record&gt;&lt;/Cite&gt;&lt;/EndNote&gt;</w:instrText>
            </w:r>
            <w:r w:rsidRPr="00A11874">
              <w:rPr>
                <w:rFonts w:eastAsia="맑은 고딕" w:cs="Times New Roman"/>
                <w:sz w:val="18"/>
                <w:szCs w:val="18"/>
              </w:rPr>
              <w:fldChar w:fldCharType="separate"/>
            </w:r>
            <w:r w:rsidR="00FE4139" w:rsidRPr="00A11874">
              <w:rPr>
                <w:rFonts w:eastAsia="맑은 고딕" w:cs="Times New Roman"/>
                <w:noProof/>
                <w:sz w:val="18"/>
                <w:szCs w:val="18"/>
              </w:rPr>
              <w:t>[</w:t>
            </w:r>
            <w:hyperlink w:anchor="_ENREF_30" w:tooltip="Kitahara, 2012 #47" w:history="1">
              <w:r w:rsidR="00FE4139" w:rsidRPr="00A11874">
                <w:rPr>
                  <w:rStyle w:val="a7"/>
                  <w:rFonts w:eastAsia="맑은 고딕" w:cs="Times New Roman"/>
                  <w:b w:val="0"/>
                  <w:bCs w:val="0"/>
                  <w:noProof/>
                  <w:sz w:val="18"/>
                  <w:szCs w:val="18"/>
                </w:rPr>
                <w:t>30</w:t>
              </w:r>
            </w:hyperlink>
            <w:r w:rsidR="00FE4139" w:rsidRPr="00A11874">
              <w:rPr>
                <w:rFonts w:eastAsia="맑은 고딕" w:cs="Times New Roman"/>
                <w:noProof/>
                <w:sz w:val="18"/>
                <w:szCs w:val="18"/>
              </w:rPr>
              <w:t>]</w:t>
            </w:r>
            <w:r w:rsidRPr="00A11874">
              <w:rPr>
                <w:rFonts w:eastAsia="맑은 고딕" w:cs="Times New Roman"/>
                <w:sz w:val="18"/>
                <w:szCs w:val="18"/>
              </w:rPr>
              <w:fldChar w:fldCharType="end"/>
            </w:r>
            <w:r w:rsidR="00EB5321" w:rsidRPr="00A11874">
              <w:rPr>
                <w:rFonts w:eastAsia="맑은 고딕" w:cs="Times New Roman" w:hint="eastAsia"/>
                <w:sz w:val="18"/>
                <w:szCs w:val="18"/>
              </w:rPr>
              <w:t xml:space="preserve"> PLCO Study</w:t>
            </w:r>
            <w:r w:rsidR="003E6D95" w:rsidRPr="00A11874">
              <w:rPr>
                <w:rFonts w:eastAsia="맑은 고딕" w:cs="Times New Roman" w:hint="eastAsia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6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Never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50</w:t>
            </w:r>
          </w:p>
        </w:tc>
        <w:tc>
          <w:tcPr>
            <w:tcW w:w="368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45,053</w:t>
            </w:r>
          </w:p>
        </w:tc>
        <w:tc>
          <w:tcPr>
            <w:tcW w:w="57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</w:p>
        </w:tc>
        <w:tc>
          <w:tcPr>
            <w:tcW w:w="23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720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Adjusted for sex, education, race, marital status, smoking, BMI, and alcohol intake</w:t>
            </w:r>
          </w:p>
        </w:tc>
      </w:tr>
      <w:tr w:rsidR="00B00C4C" w:rsidRPr="00A11874" w:rsidTr="006F04E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 xml:space="preserve">Ever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3,39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0.26 (0.04-1.9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FF0000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FF0000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FF000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FF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FF000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FF0000"/>
                <w:sz w:val="16"/>
                <w:szCs w:val="16"/>
              </w:rPr>
            </w:pPr>
          </w:p>
        </w:tc>
        <w:tc>
          <w:tcPr>
            <w:tcW w:w="7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7643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FF0000"/>
                <w:sz w:val="16"/>
                <w:szCs w:val="16"/>
              </w:rPr>
            </w:pPr>
          </w:p>
        </w:tc>
      </w:tr>
      <w:tr w:rsidR="00305CC2" w:rsidRPr="00A11874" w:rsidTr="006F04E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05CC2" w:rsidRPr="00A11874" w:rsidRDefault="00305CC2" w:rsidP="00D2460E">
            <w:pPr>
              <w:widowControl/>
              <w:wordWrap/>
              <w:autoSpaceDE/>
              <w:autoSpaceDN/>
              <w:rPr>
                <w:rFonts w:eastAsia="맑은 고딕" w:cs="Times New Roman" w:hint="eastAsia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05CC2" w:rsidRPr="00A11874" w:rsidRDefault="00305CC2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05CC2" w:rsidRPr="00A11874" w:rsidRDefault="00305CC2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05CC2" w:rsidRPr="00A11874" w:rsidRDefault="00305CC2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05CC2" w:rsidRPr="00A11874" w:rsidRDefault="00305CC2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05CC2" w:rsidRPr="00A11874" w:rsidRDefault="00305CC2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05CC2" w:rsidRPr="00A11874" w:rsidRDefault="00305CC2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05CC2" w:rsidRPr="00A11874" w:rsidRDefault="00305CC2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05CC2" w:rsidRPr="00A11874" w:rsidRDefault="00305CC2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05CC2" w:rsidRPr="00A11874" w:rsidRDefault="00305CC2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05CC2" w:rsidRPr="00A11874" w:rsidRDefault="00305CC2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6F04EE" w:rsidRPr="00A11874" w:rsidTr="006F04E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2460E" w:rsidRPr="00A11874" w:rsidRDefault="00D2460E" w:rsidP="00D2460E">
            <w:pPr>
              <w:widowControl/>
              <w:wordWrap/>
              <w:autoSpaceDE/>
              <w:autoSpaceDN/>
              <w:rPr>
                <w:rFonts w:eastAsia="맑은 고딕" w:cs="Times New Roman"/>
              </w:rPr>
            </w:pPr>
            <w:r w:rsidRPr="00A11874">
              <w:rPr>
                <w:rFonts w:eastAsia="맑은 고딕" w:cs="Times New Roman" w:hint="eastAsia"/>
              </w:rPr>
              <w:t>Case-control studie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2460E" w:rsidRPr="00A11874" w:rsidRDefault="00D2460E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2460E" w:rsidRPr="00A11874" w:rsidRDefault="00D2460E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2460E" w:rsidRPr="00A11874" w:rsidRDefault="00D2460E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2460E" w:rsidRPr="00A11874" w:rsidRDefault="00D2460E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2460E" w:rsidRPr="00A11874" w:rsidRDefault="00D2460E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2460E" w:rsidRPr="00A11874" w:rsidRDefault="00D2460E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2460E" w:rsidRPr="00A11874" w:rsidRDefault="00D2460E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2460E" w:rsidRPr="00A11874" w:rsidRDefault="00D2460E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2460E" w:rsidRPr="00A11874" w:rsidRDefault="00D2460E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2460E" w:rsidRPr="00A11874" w:rsidRDefault="00D2460E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B00C4C" w:rsidRPr="00A11874" w:rsidTr="00B00C4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B00C4C" w:rsidRPr="00A11874" w:rsidRDefault="00B00C4C" w:rsidP="003B2951">
            <w:pPr>
              <w:pStyle w:val="af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11874">
              <w:rPr>
                <w:rFonts w:ascii="Times New Roman" w:hAnsi="Times New Roman" w:cs="Times New Roman"/>
                <w:sz w:val="18"/>
                <w:szCs w:val="18"/>
              </w:rPr>
              <w:t>Vecchia</w:t>
            </w:r>
            <w:proofErr w:type="spellEnd"/>
            <w:r w:rsidRPr="00A11874">
              <w:rPr>
                <w:rFonts w:ascii="Times New Roman" w:hAnsi="Times New Roman" w:cs="Times New Roman"/>
                <w:sz w:val="18"/>
                <w:szCs w:val="18"/>
              </w:rPr>
              <w:t xml:space="preserve"> et al. 1994</w:t>
            </w:r>
            <w:r w:rsidRPr="00A118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1187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187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Vecchia CL&lt;/Author&gt;&lt;Year&gt;1994&lt;/Year&gt;&lt;RecNum&gt;34&lt;/RecNum&gt;&lt;DisplayText&gt;[18]&lt;/DisplayText&gt;&lt;record&gt;&lt;rec-number&gt;34&lt;/rec-number&gt;&lt;foreign-keys&gt;&lt;key app="EN" db-id="et9seffpqsx5xqess5z52pwj29xsds02d0za"&gt;34&lt;/key&gt;&lt;/foreign-keys&gt;&lt;ref-type name="Journal Article"&gt;17&lt;/ref-type&gt;&lt;contributors&gt;&lt;authors&gt;&lt;author&gt;Vecchia CL,&lt;/author&gt;&lt;author&gt;Negri E,&lt;/author&gt;&lt;author&gt;Franceschi S,&lt;/author&gt;&lt;author&gt;D&amp;apos;Avanzo B,&lt;/author&gt;&lt;author&gt;Boyle P&lt;/author&gt;&lt;/authors&gt;&lt;/contributors&gt;&lt;titles&gt;&lt;title&gt;A case -control study of diabetes mellitus and cancer risk&lt;/title&gt;&lt;secondary-title&gt;Br J Cancer&lt;/secondary-title&gt;&lt;/titles&gt;&lt;periodical&gt;&lt;full-title&gt;Br J Cancer&lt;/full-title&gt;&lt;/periodical&gt;&lt;pages&gt;950-953&lt;/pages&gt;&lt;volume&gt;70&lt;/volume&gt;&lt;dates&gt;&lt;year&gt;1994&lt;/year&gt;&lt;/dates&gt;&lt;urls&gt;&lt;/urls&gt;&lt;/record&gt;&lt;/Cite&gt;&lt;/EndNote&gt;</w:instrText>
            </w:r>
            <w:r w:rsidRPr="00A1187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11874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8" w:tooltip="Vecchia CL, 1994 #34" w:history="1">
              <w:r w:rsidRPr="00A11874">
                <w:rPr>
                  <w:rStyle w:val="a7"/>
                  <w:rFonts w:ascii="Times New Roman" w:hAnsi="Times New Roman" w:cs="Times New Roman"/>
                  <w:b w:val="0"/>
                  <w:bCs w:val="0"/>
                  <w:noProof/>
                  <w:sz w:val="18"/>
                  <w:szCs w:val="18"/>
                </w:rPr>
                <w:t>18</w:t>
              </w:r>
            </w:hyperlink>
            <w:r w:rsidRPr="00A11874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1187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Never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2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7,42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4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4,449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6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2,97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</w:p>
        </w:tc>
        <w:tc>
          <w:tcPr>
            <w:tcW w:w="72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Age and sex</w:t>
            </w:r>
          </w:p>
        </w:tc>
      </w:tr>
      <w:tr w:rsidR="00B00C4C" w:rsidRPr="00A11874" w:rsidTr="00B00C4C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Ever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6</w:t>
            </w: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412</w:t>
            </w:r>
          </w:p>
        </w:tc>
        <w:tc>
          <w:tcPr>
            <w:tcW w:w="57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0.90 (0.40-2.10)</w:t>
            </w:r>
            <w:r w:rsidRPr="00A11874">
              <w:rPr>
                <w:rFonts w:eastAsia="맑은 고딕" w:cs="Times New Roman"/>
                <w:b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3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252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0.70 (0.20-2.10)</w:t>
            </w:r>
            <w:r w:rsidRPr="00A11874">
              <w:rPr>
                <w:rFonts w:eastAsia="맑은 고딕" w:cs="Times New Roman"/>
                <w:b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3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3</w:t>
            </w:r>
          </w:p>
        </w:tc>
        <w:tc>
          <w:tcPr>
            <w:tcW w:w="379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60</w:t>
            </w: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60 (0.50-5.20)</w:t>
            </w:r>
            <w:r w:rsidRPr="00A11874">
              <w:rPr>
                <w:rFonts w:eastAsia="맑은 고딕" w:cs="Times New Roman"/>
                <w:b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720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</w:tr>
      <w:tr w:rsidR="00B00C4C" w:rsidRPr="00A11874" w:rsidTr="007A0957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 w:val="restart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:rsidR="00B00C4C" w:rsidRPr="00A11874" w:rsidRDefault="00B00C4C" w:rsidP="00FE4139">
            <w:pPr>
              <w:widowControl/>
              <w:wordWrap/>
              <w:autoSpaceDE/>
              <w:autoSpaceDN/>
              <w:rPr>
                <w:rFonts w:eastAsia="맑은 고딕" w:cs="Times New Roman"/>
                <w:sz w:val="18"/>
                <w:szCs w:val="18"/>
              </w:rPr>
            </w:pPr>
            <w:proofErr w:type="spellStart"/>
            <w:r w:rsidRPr="00A11874">
              <w:rPr>
                <w:rFonts w:eastAsia="맑은 고딕" w:cs="Times New Roman"/>
                <w:sz w:val="18"/>
                <w:szCs w:val="18"/>
              </w:rPr>
              <w:t>Kuriki</w:t>
            </w:r>
            <w:proofErr w:type="spellEnd"/>
            <w:r w:rsidRPr="00A11874">
              <w:rPr>
                <w:rFonts w:eastAsia="맑은 고딕" w:cs="Times New Roman"/>
                <w:sz w:val="18"/>
                <w:szCs w:val="18"/>
              </w:rPr>
              <w:t xml:space="preserve"> et al. 2007</w:t>
            </w:r>
            <w:r w:rsidRPr="00A11874">
              <w:rPr>
                <w:rFonts w:eastAsia="맑은 고딕" w:cs="Times New Roman" w:hint="eastAsia"/>
                <w:sz w:val="18"/>
                <w:szCs w:val="18"/>
              </w:rPr>
              <w:t xml:space="preserve"> </w:t>
            </w:r>
            <w:r w:rsidRPr="00A11874">
              <w:rPr>
                <w:rFonts w:eastAsia="맑은 고딕" w:cs="Times New Roman"/>
                <w:sz w:val="18"/>
                <w:szCs w:val="18"/>
              </w:rPr>
              <w:fldChar w:fldCharType="begin"/>
            </w:r>
            <w:r w:rsidR="00FE4139" w:rsidRPr="00A11874">
              <w:rPr>
                <w:rFonts w:eastAsia="맑은 고딕" w:cs="Times New Roman"/>
                <w:sz w:val="18"/>
                <w:szCs w:val="18"/>
              </w:rPr>
              <w:instrText xml:space="preserve"> ADDIN EN.CITE &lt;EndNote&gt;&lt;Cite&gt;&lt;Author&gt;Kuriki K&lt;/Author&gt;&lt;Year&gt;2007&lt;/Year&gt;&lt;RecNum&gt;39&lt;/RecNum&gt;&lt;DisplayText&gt;[31]&lt;/DisplayText&gt;&lt;record&gt;&lt;rec-number&gt;39&lt;/rec-number&gt;&lt;foreign-keys&gt;&lt;key app="EN" db-id="et9seffpqsx5xqess5z52pwj29xsds02d0za"&gt;39&lt;/key&gt;&lt;/foreign-keys&gt;&lt;ref-type name="Journal Article"&gt;17&lt;/ref-type&gt;&lt;contributors&gt;&lt;authors&gt;&lt;author&gt;Kuriki K,&lt;/author&gt;&lt;author&gt;Hirose K,&lt;/author&gt;&lt;author&gt;Tajima, Kazuo&lt;/author&gt;&lt;/authors&gt;&lt;/contributors&gt;&lt;titles&gt;&lt;title&gt;Diabetes and cancer risk for all and specific sites among Japanese men and women&lt;/title&gt;&lt;secondary-title&gt;Eur J Cancer Prev&lt;/secondary-title&gt;&lt;/titles&gt;&lt;periodical&gt;&lt;full-title&gt;Eur J Cancer Prev&lt;/full-title&gt;&lt;/periodical&gt;&lt;pages&gt;83-89&lt;/pages&gt;&lt;volume&gt;16&lt;/volume&gt;&lt;dates&gt;&lt;year&gt;2007&lt;/year&gt;&lt;/dates&gt;&lt;urls&gt;&lt;/urls&gt;&lt;/record&gt;&lt;/Cite&gt;&lt;/EndNote&gt;</w:instrText>
            </w:r>
            <w:r w:rsidRPr="00A11874">
              <w:rPr>
                <w:rFonts w:eastAsia="맑은 고딕" w:cs="Times New Roman"/>
                <w:sz w:val="18"/>
                <w:szCs w:val="18"/>
              </w:rPr>
              <w:fldChar w:fldCharType="separate"/>
            </w:r>
            <w:r w:rsidR="00FE4139" w:rsidRPr="00A11874">
              <w:rPr>
                <w:rFonts w:eastAsia="맑은 고딕" w:cs="Times New Roman"/>
                <w:noProof/>
                <w:sz w:val="18"/>
                <w:szCs w:val="18"/>
              </w:rPr>
              <w:t>[</w:t>
            </w:r>
            <w:hyperlink w:anchor="_ENREF_31" w:tooltip="Kuriki K, 2007 #39" w:history="1">
              <w:r w:rsidR="00FE4139" w:rsidRPr="00A11874">
                <w:rPr>
                  <w:rStyle w:val="a7"/>
                  <w:rFonts w:eastAsia="맑은 고딕" w:cs="Times New Roman"/>
                  <w:b w:val="0"/>
                  <w:bCs w:val="0"/>
                  <w:noProof/>
                  <w:sz w:val="18"/>
                  <w:szCs w:val="18"/>
                </w:rPr>
                <w:t>31</w:t>
              </w:r>
            </w:hyperlink>
            <w:r w:rsidR="00FE4139" w:rsidRPr="00A11874">
              <w:rPr>
                <w:rFonts w:eastAsia="맑은 고딕" w:cs="Times New Roman"/>
                <w:noProof/>
                <w:sz w:val="18"/>
                <w:szCs w:val="18"/>
              </w:rPr>
              <w:t>]</w:t>
            </w:r>
            <w:r w:rsidRPr="00A11874">
              <w:rPr>
                <w:rFonts w:eastAsia="맑은 고딕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6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Never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209</w:t>
            </w:r>
          </w:p>
        </w:tc>
        <w:tc>
          <w:tcPr>
            <w:tcW w:w="36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45,844</w:t>
            </w:r>
            <w:r w:rsidRPr="00A11874">
              <w:rPr>
                <w:rFonts w:eastAsia="맑은 고딕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57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  <w:r w:rsidRPr="00A11874">
              <w:rPr>
                <w:rFonts w:eastAsia="맑은 고딕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3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67</w:t>
            </w:r>
          </w:p>
        </w:tc>
        <w:tc>
          <w:tcPr>
            <w:tcW w:w="381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32,622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</w:p>
        </w:tc>
        <w:tc>
          <w:tcPr>
            <w:tcW w:w="23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42</w:t>
            </w:r>
          </w:p>
        </w:tc>
        <w:tc>
          <w:tcPr>
            <w:tcW w:w="379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3,222</w:t>
            </w: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</w:p>
        </w:tc>
        <w:tc>
          <w:tcPr>
            <w:tcW w:w="720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Age, BMI, drinking and smoking habits, regular physical exercise, bowel movement, history of cancer, family history of diabetes, dietary intake.</w:t>
            </w:r>
          </w:p>
        </w:tc>
      </w:tr>
      <w:tr w:rsidR="00B00C4C" w:rsidRPr="00A11874" w:rsidTr="007A095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rPr>
                <w:rFonts w:eastAsia="맑은 고딕" w:cs="Times New Roman"/>
                <w:color w:val="FF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Ever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6</w:t>
            </w: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943,302</w:t>
            </w:r>
            <w:r w:rsidRPr="00A11874">
              <w:rPr>
                <w:rFonts w:eastAsia="맑은 고딕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57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0.92 (0.4-2.13)</w:t>
            </w:r>
            <w:r w:rsidRPr="00A11874">
              <w:rPr>
                <w:rFonts w:eastAsia="맑은 고딕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3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777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0.67 (0.21-2.15)</w:t>
            </w:r>
          </w:p>
        </w:tc>
        <w:tc>
          <w:tcPr>
            <w:tcW w:w="23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3</w:t>
            </w:r>
          </w:p>
        </w:tc>
        <w:tc>
          <w:tcPr>
            <w:tcW w:w="379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942,525</w:t>
            </w: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30 (0.38-4.40)</w:t>
            </w:r>
          </w:p>
        </w:tc>
        <w:tc>
          <w:tcPr>
            <w:tcW w:w="720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</w:tr>
      <w:tr w:rsidR="00B00C4C" w:rsidRPr="00A11874" w:rsidTr="00ED69B5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 w:val="restart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:rsidR="00B00C4C" w:rsidRPr="00A11874" w:rsidRDefault="00B00C4C" w:rsidP="003E6D95">
            <w:pPr>
              <w:widowControl/>
              <w:wordWrap/>
              <w:autoSpaceDE/>
              <w:autoSpaceDN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cs="Times New Roman"/>
                <w:sz w:val="18"/>
                <w:szCs w:val="18"/>
              </w:rPr>
              <w:t>Duran et al. 2012</w:t>
            </w:r>
            <w:r w:rsidR="00160FA1" w:rsidRPr="00A11874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160FA1" w:rsidRPr="00A11874">
              <w:rPr>
                <w:rFonts w:cs="Times New Roman"/>
                <w:sz w:val="18"/>
                <w:szCs w:val="18"/>
              </w:rPr>
              <w:fldChar w:fldCharType="begin"/>
            </w:r>
            <w:r w:rsidR="00AA695E" w:rsidRPr="00A11874">
              <w:rPr>
                <w:rFonts w:cs="Times New Roman"/>
                <w:sz w:val="18"/>
                <w:szCs w:val="18"/>
              </w:rPr>
              <w:instrText xml:space="preserve"> ADDIN EN.CITE &lt;EndNote&gt;&lt;Cite&gt;&lt;Author&gt;Duran&lt;/Author&gt;&lt;Year&gt;2012&lt;/Year&gt;&lt;RecNum&gt;42&lt;/RecNum&gt;&lt;DisplayText&gt;[33]&lt;/DisplayText&gt;&lt;record&gt;&lt;rec-number&gt;42&lt;/rec-number&gt;&lt;foreign-keys&gt;&lt;key app="EN" db-id="et9seffpqsx5xqess5z52pwj29xsds02d0za"&gt;42&lt;/key&gt;&lt;/foreign-keys&gt;&lt;ref-type name="Journal Article"&gt;17&lt;/ref-type&gt;&lt;contributors&gt;&lt;authors&gt;&lt;author&gt;Duran, Ayse Ocak&lt;/author&gt;&lt;author&gt;Anil, Cüneyd&lt;/author&gt;&lt;author&gt;Gursoy, Alptekin&lt;/author&gt;&lt;author&gt;Nar, Aslı&lt;/author&gt;&lt;author&gt;Altundag, Ozden&lt;/author&gt;&lt;author&gt;Tutuncu, Neslihan Bascil&lt;/author&gt;&lt;/authors&gt;&lt;/contributors&gt;&lt;titles&gt;&lt;title&gt;The relationship between glucose metabolism disorders and malignant thyroid disease&lt;/title&gt;&lt;secondary-title&gt;International Journal of Clinical Oncology&lt;/secondary-title&gt;&lt;/titles&gt;&lt;periodical&gt;&lt;full-title&gt;International Journal of Clinical Oncology&lt;/full-title&gt;&lt;/periodical&gt;&lt;dates&gt;&lt;year&gt;2012&lt;/year&gt;&lt;/dates&gt;&lt;isbn&gt;1341-9625&amp;#xD;1437-7772&lt;/isbn&gt;&lt;urls&gt;&lt;related-urls&gt;&lt;url&gt;http://link.springer.com/article/10.1007%2Fs10147-012-0435-3&lt;/url&gt;&lt;/related-urls&gt;&lt;/urls&gt;&lt;electronic-resource-num&gt;10.1007/s10147-012-0435-3&lt;/electronic-resource-num&gt;&lt;/record&gt;&lt;/Cite&gt;&lt;/EndNote&gt;</w:instrText>
            </w:r>
            <w:r w:rsidR="00160FA1" w:rsidRPr="00A11874">
              <w:rPr>
                <w:rFonts w:cs="Times New Roman"/>
                <w:sz w:val="18"/>
                <w:szCs w:val="18"/>
              </w:rPr>
              <w:fldChar w:fldCharType="separate"/>
            </w:r>
            <w:r w:rsidR="00AA695E" w:rsidRPr="00A11874">
              <w:rPr>
                <w:rFonts w:cs="Times New Roman"/>
                <w:noProof/>
                <w:sz w:val="18"/>
                <w:szCs w:val="18"/>
              </w:rPr>
              <w:t>[</w:t>
            </w:r>
            <w:hyperlink w:anchor="_ENREF_33" w:tooltip="Duran, 2012 #42" w:history="1">
              <w:r w:rsidR="00AA695E" w:rsidRPr="00A11874">
                <w:rPr>
                  <w:rStyle w:val="a7"/>
                  <w:rFonts w:cs="Times New Roman"/>
                  <w:b w:val="0"/>
                  <w:bCs w:val="0"/>
                  <w:noProof/>
                  <w:sz w:val="18"/>
                  <w:szCs w:val="18"/>
                </w:rPr>
                <w:t>33</w:t>
              </w:r>
            </w:hyperlink>
            <w:r w:rsidR="00AA695E" w:rsidRPr="00A11874">
              <w:rPr>
                <w:rFonts w:cs="Times New Roman"/>
                <w:noProof/>
                <w:sz w:val="18"/>
                <w:szCs w:val="18"/>
              </w:rPr>
              <w:t>]</w:t>
            </w:r>
            <w:r w:rsidR="00160FA1" w:rsidRPr="00A11874">
              <w:rPr>
                <w:rFonts w:cs="Times New Roman"/>
                <w:sz w:val="18"/>
                <w:szCs w:val="18"/>
              </w:rPr>
              <w:fldChar w:fldCharType="end"/>
            </w:r>
            <w:r w:rsidRPr="00A11874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3E6D95" w:rsidRPr="00A11874">
              <w:rPr>
                <w:rFonts w:eastAsia="맑은 고딕" w:cs="Times New Roman" w:hint="eastAsia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6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Never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59</w:t>
            </w:r>
          </w:p>
        </w:tc>
        <w:tc>
          <w:tcPr>
            <w:tcW w:w="368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,605</w:t>
            </w:r>
          </w:p>
        </w:tc>
        <w:tc>
          <w:tcPr>
            <w:tcW w:w="57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1.00</w:t>
            </w:r>
          </w:p>
        </w:tc>
        <w:tc>
          <w:tcPr>
            <w:tcW w:w="23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720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Adjusted for age, sex and thyroid stimulating hormone level</w:t>
            </w:r>
          </w:p>
        </w:tc>
      </w:tr>
      <w:tr w:rsidR="00B00C4C" w:rsidRPr="00A11874" w:rsidTr="00ED69B5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00C4C" w:rsidRPr="00A11874" w:rsidRDefault="00B00C4C" w:rsidP="008129C6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Ever</w:t>
            </w:r>
            <w:r w:rsidRPr="00A11874">
              <w:rPr>
                <w:rFonts w:eastAsia="맑은 고딕" w:cs="Times New Roman" w:hint="eastAsia"/>
                <w:b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4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629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B00C4C" w:rsidRPr="00A11874" w:rsidRDefault="00B00C4C" w:rsidP="0090599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A11874">
              <w:rPr>
                <w:rFonts w:eastAsia="맑은 고딕" w:cs="Times New Roman"/>
                <w:sz w:val="18"/>
                <w:szCs w:val="18"/>
              </w:rPr>
              <w:t>2.85 (1.88-4.32)</w:t>
            </w:r>
            <w:r w:rsidRPr="00A11874">
              <w:rPr>
                <w:rFonts w:eastAsia="맑은 고딕" w:cs="Times New Roman"/>
                <w:b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72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00C4C" w:rsidRPr="00A11874" w:rsidRDefault="00B00C4C" w:rsidP="00D2460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6"/>
                <w:szCs w:val="16"/>
              </w:rPr>
            </w:pPr>
          </w:p>
        </w:tc>
      </w:tr>
    </w:tbl>
    <w:p w:rsidR="007A0FA1" w:rsidRPr="00A11874" w:rsidRDefault="007A0FA1" w:rsidP="007A0FA1">
      <w:pPr>
        <w:pStyle w:val="3"/>
        <w:keepNext w:val="0"/>
        <w:widowControl/>
        <w:wordWrap/>
        <w:autoSpaceDE/>
        <w:autoSpaceDN/>
        <w:spacing w:line="240" w:lineRule="auto"/>
        <w:ind w:leftChars="0" w:left="0" w:firstLineChars="0" w:firstLine="0"/>
        <w:jc w:val="left"/>
        <w:rPr>
          <w:rFonts w:ascii="Times New Roman" w:hAnsi="Times New Roman" w:cs="Times New Roman"/>
        </w:rPr>
      </w:pPr>
      <w:r w:rsidRPr="00A11874">
        <w:rPr>
          <w:rFonts w:ascii="Times New Roman" w:hAnsi="Times New Roman" w:cs="Times New Roman"/>
        </w:rPr>
        <w:t>NIH-AARP (</w:t>
      </w:r>
      <w:r w:rsidRPr="00A11874">
        <w:rPr>
          <w:rStyle w:val="af6"/>
          <w:rFonts w:ascii="Times New Roman" w:hAnsi="Times New Roman" w:cs="Times New Roman"/>
          <w:b w:val="0"/>
          <w:color w:val="222222"/>
        </w:rPr>
        <w:t>National Institutes of Health-American Association of Retired</w:t>
      </w:r>
      <w:r w:rsidRPr="00A11874">
        <w:rPr>
          <w:rStyle w:val="st"/>
          <w:rFonts w:ascii="Times New Roman" w:hAnsi="Times New Roman" w:cs="Times New Roman"/>
          <w:color w:val="222222"/>
        </w:rPr>
        <w:t xml:space="preserve"> Persons) study; </w:t>
      </w:r>
      <w:r w:rsidRPr="00A11874">
        <w:rPr>
          <w:rFonts w:ascii="Times New Roman" w:hAnsi="Times New Roman" w:cs="Times New Roman"/>
        </w:rPr>
        <w:t>USRT (</w:t>
      </w:r>
      <w:r w:rsidRPr="00A11874">
        <w:rPr>
          <w:rFonts w:ascii="Times New Roman" w:hAnsi="Times New Roman" w:cs="Times New Roman"/>
          <w:color w:val="222222"/>
        </w:rPr>
        <w:t>United States Radiologic Technologists) study; PLCO (</w:t>
      </w:r>
      <w:r w:rsidRPr="00A11874">
        <w:rPr>
          <w:rFonts w:ascii="Times New Roman" w:hAnsi="Times New Roman" w:cs="Times New Roman"/>
        </w:rPr>
        <w:t>Prostate, lung, colorectal and Ovarian Cancer Screening Trial) study</w:t>
      </w:r>
    </w:p>
    <w:p w:rsidR="007A0FA1" w:rsidRPr="00A11874" w:rsidRDefault="007A0FA1" w:rsidP="007A0FA1">
      <w:pPr>
        <w:pStyle w:val="3"/>
        <w:keepNext w:val="0"/>
        <w:widowControl/>
        <w:wordWrap/>
        <w:autoSpaceDE/>
        <w:autoSpaceDN/>
        <w:spacing w:line="240" w:lineRule="auto"/>
        <w:ind w:leftChars="0" w:left="0" w:firstLineChars="0" w:firstLine="0"/>
        <w:jc w:val="left"/>
        <w:rPr>
          <w:rFonts w:ascii="Times New Roman" w:hAnsi="Times New Roman" w:cs="Times New Roman"/>
        </w:rPr>
      </w:pPr>
      <w:r w:rsidRPr="00A11874">
        <w:rPr>
          <w:rFonts w:ascii="Times New Roman" w:hAnsi="Times New Roman" w:cs="Times New Roman"/>
        </w:rPr>
        <w:t>a.</w:t>
      </w:r>
      <w:r w:rsidR="00ED69B5" w:rsidRPr="00A11874">
        <w:rPr>
          <w:rFonts w:ascii="Times New Roman" w:hAnsi="Times New Roman" w:cs="Times New Roman" w:hint="eastAsia"/>
        </w:rPr>
        <w:t xml:space="preserve"> </w:t>
      </w:r>
      <w:r w:rsidRPr="00A11874">
        <w:rPr>
          <w:rFonts w:ascii="Times New Roman" w:hAnsi="Times New Roman" w:cs="Times New Roman"/>
        </w:rPr>
        <w:t>Meta-analysis results using the risk estimates in males and females</w:t>
      </w:r>
    </w:p>
    <w:p w:rsidR="007A0FA1" w:rsidRPr="00A11874" w:rsidRDefault="007A0FA1" w:rsidP="007A0FA1">
      <w:pPr>
        <w:pStyle w:val="af0"/>
        <w:wordWrap/>
        <w:rPr>
          <w:rFonts w:ascii="Times New Roman" w:hAnsi="Times New Roman" w:cs="Times New Roman"/>
          <w:sz w:val="22"/>
        </w:rPr>
      </w:pPr>
      <w:r w:rsidRPr="00A11874">
        <w:rPr>
          <w:rFonts w:ascii="Times New Roman" w:hAnsi="Times New Roman" w:cs="Times New Roman"/>
          <w:sz w:val="22"/>
        </w:rPr>
        <w:t>b.</w:t>
      </w:r>
      <w:r w:rsidR="00ED69B5" w:rsidRPr="00A11874">
        <w:rPr>
          <w:rFonts w:ascii="Times New Roman" w:hAnsi="Times New Roman" w:cs="Times New Roman" w:hint="eastAsia"/>
          <w:sz w:val="22"/>
        </w:rPr>
        <w:t xml:space="preserve"> </w:t>
      </w:r>
      <w:r w:rsidRPr="00A11874">
        <w:rPr>
          <w:rFonts w:ascii="Times New Roman" w:hAnsi="Times New Roman" w:cs="Times New Roman"/>
          <w:sz w:val="22"/>
        </w:rPr>
        <w:t>Standardized incidence ratio (SIR) per 1,000,000 within reference population</w:t>
      </w:r>
    </w:p>
    <w:p w:rsidR="007A0FA1" w:rsidRPr="00A11874" w:rsidRDefault="007A0FA1" w:rsidP="007A0FA1">
      <w:pPr>
        <w:pStyle w:val="af0"/>
        <w:wordWrap/>
        <w:rPr>
          <w:rFonts w:ascii="Times New Roman" w:hAnsi="Times New Roman" w:cs="Times New Roman"/>
          <w:sz w:val="22"/>
        </w:rPr>
      </w:pPr>
      <w:r w:rsidRPr="00A11874">
        <w:rPr>
          <w:rFonts w:ascii="Times New Roman" w:hAnsi="Times New Roman" w:cs="Times New Roman"/>
          <w:sz w:val="22"/>
        </w:rPr>
        <w:t>c.</w:t>
      </w:r>
      <w:r w:rsidR="00ED69B5" w:rsidRPr="00A11874">
        <w:rPr>
          <w:rFonts w:ascii="Times New Roman" w:hAnsi="Times New Roman" w:cs="Times New Roman" w:hint="eastAsia"/>
          <w:sz w:val="22"/>
        </w:rPr>
        <w:t xml:space="preserve"> </w:t>
      </w:r>
      <w:r w:rsidRPr="00A11874">
        <w:rPr>
          <w:rFonts w:ascii="Times New Roman" w:hAnsi="Times New Roman" w:cs="Times New Roman"/>
          <w:sz w:val="22"/>
        </w:rPr>
        <w:t>Recalculated crude relative risk (RR) by the number of non-diabetes/type 2 diabetes mellitus patients in the study</w:t>
      </w:r>
    </w:p>
    <w:p w:rsidR="007A0FA1" w:rsidRPr="00A11874" w:rsidRDefault="00ED69B5" w:rsidP="007A0FA1">
      <w:pPr>
        <w:pStyle w:val="af0"/>
        <w:wordWrap/>
        <w:rPr>
          <w:rFonts w:ascii="Times New Roman" w:hAnsi="Times New Roman" w:cs="Times New Roman"/>
          <w:sz w:val="22"/>
        </w:rPr>
      </w:pPr>
      <w:r w:rsidRPr="00A11874">
        <w:rPr>
          <w:rFonts w:ascii="Times New Roman" w:hAnsi="Times New Roman" w:cs="Times New Roman"/>
          <w:sz w:val="22"/>
        </w:rPr>
        <w:t>d.</w:t>
      </w:r>
      <w:r w:rsidRPr="00A11874">
        <w:rPr>
          <w:rFonts w:ascii="Times New Roman" w:hAnsi="Times New Roman" w:cs="Times New Roman" w:hint="eastAsia"/>
          <w:sz w:val="22"/>
        </w:rPr>
        <w:t xml:space="preserve"> </w:t>
      </w:r>
      <w:r w:rsidR="007A0FA1" w:rsidRPr="00A11874">
        <w:rPr>
          <w:rFonts w:ascii="Times New Roman" w:hAnsi="Times New Roman" w:cs="Times New Roman"/>
          <w:sz w:val="22"/>
        </w:rPr>
        <w:t>Participants who were classified into the highest quintile (quintile 5) were regarded as diabetic patients (including level for impaired fasting glucose metabolism)</w:t>
      </w:r>
    </w:p>
    <w:p w:rsidR="007A0FA1" w:rsidRPr="00A11874" w:rsidRDefault="007A0FA1" w:rsidP="007A0FA1">
      <w:pPr>
        <w:pStyle w:val="af0"/>
        <w:wordWrap/>
        <w:rPr>
          <w:rFonts w:ascii="Times New Roman" w:hAnsi="Times New Roman" w:cs="Times New Roman"/>
          <w:sz w:val="22"/>
        </w:rPr>
      </w:pPr>
      <w:r w:rsidRPr="00A11874">
        <w:rPr>
          <w:rFonts w:ascii="Times New Roman" w:hAnsi="Times New Roman" w:cs="Times New Roman"/>
          <w:sz w:val="22"/>
        </w:rPr>
        <w:t xml:space="preserve">e. The risk for participants whose glucose level were from 5.65 to upper limit of 99% confidence interval of exposed group (mean 5.83, SD 1.72, </w:t>
      </w:r>
      <w:proofErr w:type="spellStart"/>
      <w:r w:rsidRPr="00A11874">
        <w:rPr>
          <w:rFonts w:ascii="Times New Roman" w:hAnsi="Times New Roman" w:cs="Times New Roman"/>
          <w:sz w:val="22"/>
        </w:rPr>
        <w:t>mmol</w:t>
      </w:r>
      <w:proofErr w:type="spellEnd"/>
      <w:r w:rsidRPr="00A11874">
        <w:rPr>
          <w:rFonts w:ascii="Times New Roman" w:hAnsi="Times New Roman" w:cs="Times New Roman"/>
          <w:sz w:val="22"/>
        </w:rPr>
        <w:t>/L) compared with those from lower limit of 99% CI to 5.65</w:t>
      </w:r>
    </w:p>
    <w:p w:rsidR="007A0FA1" w:rsidRPr="00A11874" w:rsidRDefault="007A0FA1" w:rsidP="007A0FA1">
      <w:pPr>
        <w:pStyle w:val="af0"/>
        <w:wordWrap/>
        <w:rPr>
          <w:rFonts w:ascii="Times New Roman" w:hAnsi="Times New Roman" w:cs="Times New Roman"/>
          <w:sz w:val="22"/>
        </w:rPr>
      </w:pPr>
      <w:r w:rsidRPr="00A11874">
        <w:rPr>
          <w:rFonts w:ascii="Times New Roman" w:hAnsi="Times New Roman" w:cs="Times New Roman"/>
          <w:sz w:val="22"/>
        </w:rPr>
        <w:t>f. Participants with Impaired Fasting Glucose (IFG, 100</w:t>
      </w:r>
      <w:r w:rsidRPr="00A11874">
        <w:rPr>
          <w:rFonts w:ascii="Times New Roman" w:eastAsia="맑은 고딕" w:hAnsi="Times New Roman" w:cs="Times New Roman"/>
          <w:sz w:val="22"/>
        </w:rPr>
        <w:t>≤</w:t>
      </w:r>
      <w:r w:rsidRPr="00A11874">
        <w:rPr>
          <w:rFonts w:ascii="Times New Roman" w:hAnsi="Times New Roman" w:cs="Times New Roman"/>
          <w:sz w:val="22"/>
        </w:rPr>
        <w:t>FBS or OGTT&lt;</w:t>
      </w:r>
      <w:r w:rsidRPr="00A11874">
        <w:rPr>
          <w:rFonts w:ascii="Times New Roman" w:eastAsia="맑은 고딕" w:hAnsi="Times New Roman" w:cs="Times New Roman"/>
          <w:sz w:val="22"/>
        </w:rPr>
        <w:t>125)</w:t>
      </w:r>
      <w:r w:rsidRPr="00A11874">
        <w:rPr>
          <w:rFonts w:ascii="Times New Roman" w:hAnsi="Times New Roman" w:cs="Times New Roman"/>
          <w:sz w:val="22"/>
        </w:rPr>
        <w:t xml:space="preserve"> or Impaired Glucose Tolerance (IGT, 140</w:t>
      </w:r>
      <w:r w:rsidRPr="00A11874">
        <w:rPr>
          <w:rFonts w:ascii="Times New Roman" w:eastAsia="맑은 고딕" w:hAnsi="Times New Roman" w:cs="Times New Roman"/>
          <w:sz w:val="22"/>
        </w:rPr>
        <w:t>≤</w:t>
      </w:r>
      <w:r w:rsidRPr="00A11874">
        <w:rPr>
          <w:rFonts w:ascii="Times New Roman" w:hAnsi="Times New Roman" w:cs="Times New Roman"/>
          <w:sz w:val="22"/>
        </w:rPr>
        <w:t>OGTT</w:t>
      </w:r>
      <w:r w:rsidRPr="00A11874">
        <w:rPr>
          <w:rFonts w:ascii="Times New Roman" w:eastAsia="맑은 고딕" w:hAnsi="Times New Roman" w:cs="Times New Roman"/>
          <w:sz w:val="22"/>
        </w:rPr>
        <w:t>≤199) by 2009 ADA criteria</w:t>
      </w:r>
    </w:p>
    <w:p w:rsidR="00117738" w:rsidRPr="00701E5F" w:rsidRDefault="007A0FA1" w:rsidP="002B1505">
      <w:pPr>
        <w:pStyle w:val="af0"/>
        <w:wordWrap/>
        <w:rPr>
          <w:rFonts w:cs="Times New Roman"/>
          <w:sz w:val="24"/>
          <w:szCs w:val="24"/>
        </w:rPr>
      </w:pPr>
      <w:r w:rsidRPr="00A11874">
        <w:rPr>
          <w:rFonts w:ascii="Times New Roman" w:hAnsi="Times New Roman" w:cs="Times New Roman" w:hint="eastAsia"/>
          <w:sz w:val="22"/>
        </w:rPr>
        <w:t>g</w:t>
      </w:r>
      <w:r w:rsidRPr="00A11874">
        <w:rPr>
          <w:rFonts w:ascii="Times New Roman" w:hAnsi="Times New Roman" w:cs="Times New Roman"/>
          <w:sz w:val="22"/>
        </w:rPr>
        <w:t>. Controls were those with benign thyroid diseases</w:t>
      </w:r>
    </w:p>
    <w:sectPr w:rsidR="00117738" w:rsidRPr="00701E5F" w:rsidSect="00D2460E">
      <w:footerReference w:type="default" r:id="rId9"/>
      <w:pgSz w:w="16838" w:h="11906" w:orient="landscape"/>
      <w:pgMar w:top="1440" w:right="1440" w:bottom="1440" w:left="156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6E7C" w:rsidRDefault="00B26E7C" w:rsidP="00A24AF1">
      <w:r>
        <w:separator/>
      </w:r>
    </w:p>
  </w:endnote>
  <w:endnote w:type="continuationSeparator" w:id="0">
    <w:p w:rsidR="00B26E7C" w:rsidRDefault="00B26E7C" w:rsidP="00A24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01927590"/>
      <w:docPartObj>
        <w:docPartGallery w:val="Page Numbers (Bottom of Page)"/>
        <w:docPartUnique/>
      </w:docPartObj>
    </w:sdtPr>
    <w:sdtEndPr/>
    <w:sdtContent>
      <w:p w:rsidR="00CB5910" w:rsidRDefault="00CB5910">
        <w:pPr>
          <w:pStyle w:val="a4"/>
          <w:jc w:val="center"/>
        </w:pPr>
        <w:r w:rsidRPr="009D502F">
          <w:rPr>
            <w:rFonts w:cs="Times New Roman"/>
          </w:rPr>
          <w:fldChar w:fldCharType="begin"/>
        </w:r>
        <w:r w:rsidRPr="009D502F">
          <w:rPr>
            <w:rFonts w:cs="Times New Roman"/>
          </w:rPr>
          <w:instrText>PAGE   \* MERGEFORMAT</w:instrText>
        </w:r>
        <w:r w:rsidRPr="009D502F">
          <w:rPr>
            <w:rFonts w:cs="Times New Roman"/>
          </w:rPr>
          <w:fldChar w:fldCharType="separate"/>
        </w:r>
        <w:r w:rsidR="00305CC2" w:rsidRPr="00305CC2">
          <w:rPr>
            <w:rFonts w:cs="Times New Roman"/>
            <w:noProof/>
            <w:lang w:val="ko-KR"/>
          </w:rPr>
          <w:t>3</w:t>
        </w:r>
        <w:r w:rsidRPr="009D502F">
          <w:rPr>
            <w:rFonts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6E7C" w:rsidRDefault="00B26E7C" w:rsidP="00A24AF1">
      <w:r>
        <w:separator/>
      </w:r>
    </w:p>
  </w:footnote>
  <w:footnote w:type="continuationSeparator" w:id="0">
    <w:p w:rsidR="00B26E7C" w:rsidRDefault="00B26E7C" w:rsidP="00A24A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F45E8"/>
    <w:multiLevelType w:val="hybridMultilevel"/>
    <w:tmpl w:val="FC2CCE60"/>
    <w:lvl w:ilvl="0" w:tplc="B836750E">
      <w:start w:val="1"/>
      <w:numFmt w:val="lowerLetter"/>
      <w:suff w:val="space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39E74A2"/>
    <w:multiLevelType w:val="hybridMultilevel"/>
    <w:tmpl w:val="451CB3F6"/>
    <w:lvl w:ilvl="0" w:tplc="32F0AB7C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0BA16094"/>
    <w:multiLevelType w:val="hybridMultilevel"/>
    <w:tmpl w:val="D3FE7874"/>
    <w:lvl w:ilvl="0" w:tplc="0409000F">
      <w:start w:val="1"/>
      <w:numFmt w:val="decimal"/>
      <w:lvlText w:val="%1."/>
      <w:lvlJc w:val="left"/>
      <w:pPr>
        <w:ind w:left="1160" w:hanging="400"/>
      </w:p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3">
    <w:nsid w:val="0D936553"/>
    <w:multiLevelType w:val="hybridMultilevel"/>
    <w:tmpl w:val="1B782C62"/>
    <w:lvl w:ilvl="0" w:tplc="A60461B6">
      <w:start w:val="1"/>
      <w:numFmt w:val="lowerLetter"/>
      <w:suff w:val="space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0280023"/>
    <w:multiLevelType w:val="hybridMultilevel"/>
    <w:tmpl w:val="56E4FB6A"/>
    <w:lvl w:ilvl="0" w:tplc="E3BA0F96">
      <w:start w:val="1"/>
      <w:numFmt w:val="lowerLetter"/>
      <w:suff w:val="space"/>
      <w:lvlText w:val="%1."/>
      <w:lvlJc w:val="left"/>
      <w:pPr>
        <w:ind w:left="40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12D10161"/>
    <w:multiLevelType w:val="hybridMultilevel"/>
    <w:tmpl w:val="BF48A138"/>
    <w:lvl w:ilvl="0" w:tplc="ED4E495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16CB21F4"/>
    <w:multiLevelType w:val="hybridMultilevel"/>
    <w:tmpl w:val="4900EC52"/>
    <w:lvl w:ilvl="0" w:tplc="35D211F6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1B7228BD"/>
    <w:multiLevelType w:val="hybridMultilevel"/>
    <w:tmpl w:val="584243C8"/>
    <w:lvl w:ilvl="0" w:tplc="4B00C0C8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>
    <w:nsid w:val="1E9276F9"/>
    <w:multiLevelType w:val="hybridMultilevel"/>
    <w:tmpl w:val="1314229A"/>
    <w:lvl w:ilvl="0" w:tplc="AF20CFBE">
      <w:start w:val="1"/>
      <w:numFmt w:val="lowerLetter"/>
      <w:lvlText w:val="%1."/>
      <w:lvlJc w:val="left"/>
      <w:pPr>
        <w:ind w:left="644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9">
    <w:nsid w:val="20127CC2"/>
    <w:multiLevelType w:val="hybridMultilevel"/>
    <w:tmpl w:val="7D8A8518"/>
    <w:lvl w:ilvl="0" w:tplc="74BE3138">
      <w:start w:val="1988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2D5852FD"/>
    <w:multiLevelType w:val="hybridMultilevel"/>
    <w:tmpl w:val="0EB6E266"/>
    <w:lvl w:ilvl="0" w:tplc="A2F8B2C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2EBE70B7"/>
    <w:multiLevelType w:val="hybridMultilevel"/>
    <w:tmpl w:val="C1A4698C"/>
    <w:lvl w:ilvl="0" w:tplc="5FEE992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2FF91DFC"/>
    <w:multiLevelType w:val="hybridMultilevel"/>
    <w:tmpl w:val="EDA67902"/>
    <w:lvl w:ilvl="0" w:tplc="C8BA3DE6">
      <w:start w:val="5"/>
      <w:numFmt w:val="chosung"/>
      <w:lvlText w:val="%1."/>
      <w:lvlJc w:val="left"/>
      <w:pPr>
        <w:ind w:left="760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30ED31D8"/>
    <w:multiLevelType w:val="hybridMultilevel"/>
    <w:tmpl w:val="AC608C8E"/>
    <w:lvl w:ilvl="0" w:tplc="F58222DC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>
    <w:nsid w:val="328D7A6E"/>
    <w:multiLevelType w:val="hybridMultilevel"/>
    <w:tmpl w:val="24EA7ED4"/>
    <w:lvl w:ilvl="0" w:tplc="B98229D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>
    <w:nsid w:val="3D51081B"/>
    <w:multiLevelType w:val="hybridMultilevel"/>
    <w:tmpl w:val="A13290E2"/>
    <w:lvl w:ilvl="0" w:tplc="E396749A">
      <w:start w:val="1"/>
      <w:numFmt w:val="lowerLetter"/>
      <w:suff w:val="space"/>
      <w:lvlText w:val="%1."/>
      <w:lvlJc w:val="left"/>
      <w:pPr>
        <w:ind w:left="0" w:firstLine="0"/>
      </w:pPr>
      <w:rPr>
        <w:rFonts w:hint="default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3E9947AD"/>
    <w:multiLevelType w:val="hybridMultilevel"/>
    <w:tmpl w:val="6BD66692"/>
    <w:lvl w:ilvl="0" w:tplc="1A94F85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40F127AD"/>
    <w:multiLevelType w:val="hybridMultilevel"/>
    <w:tmpl w:val="EC4843B4"/>
    <w:lvl w:ilvl="0" w:tplc="2BA229B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4112197E"/>
    <w:multiLevelType w:val="hybridMultilevel"/>
    <w:tmpl w:val="858E1950"/>
    <w:lvl w:ilvl="0" w:tplc="0D969FF8">
      <w:start w:val="1"/>
      <w:numFmt w:val="lowerLetter"/>
      <w:suff w:val="space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42FA3B04"/>
    <w:multiLevelType w:val="hybridMultilevel"/>
    <w:tmpl w:val="EADEF6AE"/>
    <w:lvl w:ilvl="0" w:tplc="A38480B4"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0">
    <w:nsid w:val="4D1866EF"/>
    <w:multiLevelType w:val="hybridMultilevel"/>
    <w:tmpl w:val="1A9AF6AE"/>
    <w:lvl w:ilvl="0" w:tplc="7C763C42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>
    <w:nsid w:val="4D7842AB"/>
    <w:multiLevelType w:val="hybridMultilevel"/>
    <w:tmpl w:val="0ECAB2E8"/>
    <w:lvl w:ilvl="0" w:tplc="EEF0129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>
    <w:nsid w:val="4E111E87"/>
    <w:multiLevelType w:val="hybridMultilevel"/>
    <w:tmpl w:val="78DCF98E"/>
    <w:lvl w:ilvl="0" w:tplc="E9A64898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>
    <w:nsid w:val="518D5AEF"/>
    <w:multiLevelType w:val="hybridMultilevel"/>
    <w:tmpl w:val="41C2108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>
    <w:nsid w:val="52DA462D"/>
    <w:multiLevelType w:val="multilevel"/>
    <w:tmpl w:val="07FA5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3681141"/>
    <w:multiLevelType w:val="hybridMultilevel"/>
    <w:tmpl w:val="E2A458D8"/>
    <w:lvl w:ilvl="0" w:tplc="8B1AF4B8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>
    <w:nsid w:val="5B3371EA"/>
    <w:multiLevelType w:val="hybridMultilevel"/>
    <w:tmpl w:val="EEC48AEC"/>
    <w:lvl w:ilvl="0" w:tplc="6E06758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>
    <w:nsid w:val="66C60D2A"/>
    <w:multiLevelType w:val="hybridMultilevel"/>
    <w:tmpl w:val="6FAA60BC"/>
    <w:lvl w:ilvl="0" w:tplc="DE7E279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>
    <w:nsid w:val="66D131BA"/>
    <w:multiLevelType w:val="hybridMultilevel"/>
    <w:tmpl w:val="87F40664"/>
    <w:lvl w:ilvl="0" w:tplc="6E06758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>
    <w:nsid w:val="67A61939"/>
    <w:multiLevelType w:val="hybridMultilevel"/>
    <w:tmpl w:val="EB48E6E0"/>
    <w:lvl w:ilvl="0" w:tplc="9D181D6C">
      <w:start w:val="3"/>
      <w:numFmt w:val="bullet"/>
      <w:lvlText w:val="-"/>
      <w:lvlJc w:val="left"/>
      <w:pPr>
        <w:ind w:left="3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0">
    <w:nsid w:val="760D2443"/>
    <w:multiLevelType w:val="hybridMultilevel"/>
    <w:tmpl w:val="E3468B84"/>
    <w:lvl w:ilvl="0" w:tplc="6750E070">
      <w:start w:val="1"/>
      <w:numFmt w:val="lowerLetter"/>
      <w:suff w:val="nothing"/>
      <w:lvlText w:val="%1."/>
      <w:lvlJc w:val="left"/>
      <w:pPr>
        <w:ind w:left="0" w:firstLine="0"/>
      </w:pPr>
      <w:rPr>
        <w:rFonts w:ascii="Times New Roman" w:eastAsia="바탕" w:hAnsi="Times New Roman" w:cs="Times New Roman" w:hint="eastAsia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31">
    <w:nsid w:val="7B9E3B57"/>
    <w:multiLevelType w:val="hybridMultilevel"/>
    <w:tmpl w:val="E3468B84"/>
    <w:lvl w:ilvl="0" w:tplc="6750E070">
      <w:start w:val="1"/>
      <w:numFmt w:val="lowerLetter"/>
      <w:suff w:val="nothing"/>
      <w:lvlText w:val="%1."/>
      <w:lvlJc w:val="left"/>
      <w:pPr>
        <w:ind w:left="0" w:firstLine="0"/>
      </w:pPr>
      <w:rPr>
        <w:rFonts w:ascii="Times New Roman" w:eastAsia="바탕" w:hAnsi="Times New Roman" w:cs="Times New Roman" w:hint="eastAsia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num w:numId="1">
    <w:abstractNumId w:val="29"/>
  </w:num>
  <w:num w:numId="2">
    <w:abstractNumId w:val="14"/>
  </w:num>
  <w:num w:numId="3">
    <w:abstractNumId w:val="11"/>
  </w:num>
  <w:num w:numId="4">
    <w:abstractNumId w:val="17"/>
  </w:num>
  <w:num w:numId="5">
    <w:abstractNumId w:val="8"/>
  </w:num>
  <w:num w:numId="6">
    <w:abstractNumId w:val="28"/>
  </w:num>
  <w:num w:numId="7">
    <w:abstractNumId w:val="26"/>
  </w:num>
  <w:num w:numId="8">
    <w:abstractNumId w:val="5"/>
  </w:num>
  <w:num w:numId="9">
    <w:abstractNumId w:val="19"/>
  </w:num>
  <w:num w:numId="10">
    <w:abstractNumId w:val="10"/>
  </w:num>
  <w:num w:numId="11">
    <w:abstractNumId w:val="27"/>
  </w:num>
  <w:num w:numId="12">
    <w:abstractNumId w:val="23"/>
  </w:num>
  <w:num w:numId="13">
    <w:abstractNumId w:val="13"/>
  </w:num>
  <w:num w:numId="14">
    <w:abstractNumId w:val="31"/>
  </w:num>
  <w:num w:numId="15">
    <w:abstractNumId w:val="2"/>
  </w:num>
  <w:num w:numId="16">
    <w:abstractNumId w:val="4"/>
  </w:num>
  <w:num w:numId="17">
    <w:abstractNumId w:val="7"/>
  </w:num>
  <w:num w:numId="18">
    <w:abstractNumId w:val="0"/>
  </w:num>
  <w:num w:numId="19">
    <w:abstractNumId w:val="21"/>
  </w:num>
  <w:num w:numId="20">
    <w:abstractNumId w:val="18"/>
  </w:num>
  <w:num w:numId="21">
    <w:abstractNumId w:val="22"/>
  </w:num>
  <w:num w:numId="22">
    <w:abstractNumId w:val="3"/>
  </w:num>
  <w:num w:numId="23">
    <w:abstractNumId w:val="12"/>
  </w:num>
  <w:num w:numId="24">
    <w:abstractNumId w:val="30"/>
  </w:num>
  <w:num w:numId="25">
    <w:abstractNumId w:val="24"/>
  </w:num>
  <w:num w:numId="26">
    <w:abstractNumId w:val="16"/>
  </w:num>
  <w:num w:numId="27">
    <w:abstractNumId w:val="6"/>
  </w:num>
  <w:num w:numId="28">
    <w:abstractNumId w:val="1"/>
  </w:num>
  <w:num w:numId="29">
    <w:abstractNumId w:val="25"/>
  </w:num>
  <w:num w:numId="30">
    <w:abstractNumId w:val="20"/>
  </w:num>
  <w:num w:numId="31">
    <w:abstractNumId w:val="9"/>
  </w:num>
  <w:num w:numId="3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1&lt;/HyperlinksEnabled&gt;&lt;HyperlinksVisible&gt;1&lt;/HyperlinksVisible&gt;&lt;/ENLayout&gt;"/>
    <w:docVar w:name="EN.Libraries" w:val="&lt;Libraries&gt;&lt;item db-id=&quot;et9seffpqsx5xqess5z52pwj29xsds02d0za&quot;&gt;My EndNote Library&lt;record-ids&gt;&lt;item&gt;1&lt;/item&gt;&lt;item&gt;2&lt;/item&gt;&lt;item&gt;4&lt;/item&gt;&lt;item&gt;5&lt;/item&gt;&lt;item&gt;7&lt;/item&gt;&lt;item&gt;8&lt;/item&gt;&lt;item&gt;10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5&lt;/item&gt;&lt;item&gt;80&lt;/item&gt;&lt;/record-ids&gt;&lt;/item&gt;&lt;/Libraries&gt;"/>
  </w:docVars>
  <w:rsids>
    <w:rsidRoot w:val="007E487F"/>
    <w:rsid w:val="00001034"/>
    <w:rsid w:val="0000183B"/>
    <w:rsid w:val="00001AAE"/>
    <w:rsid w:val="000024BB"/>
    <w:rsid w:val="00002A7C"/>
    <w:rsid w:val="000058F8"/>
    <w:rsid w:val="000112EB"/>
    <w:rsid w:val="000126E4"/>
    <w:rsid w:val="000148D7"/>
    <w:rsid w:val="00016ACF"/>
    <w:rsid w:val="00025885"/>
    <w:rsid w:val="00025895"/>
    <w:rsid w:val="00026D72"/>
    <w:rsid w:val="00031979"/>
    <w:rsid w:val="000326FB"/>
    <w:rsid w:val="00032882"/>
    <w:rsid w:val="00032D38"/>
    <w:rsid w:val="00034081"/>
    <w:rsid w:val="0003546B"/>
    <w:rsid w:val="000370AD"/>
    <w:rsid w:val="00037C35"/>
    <w:rsid w:val="0004294C"/>
    <w:rsid w:val="00045E18"/>
    <w:rsid w:val="00052022"/>
    <w:rsid w:val="000556A6"/>
    <w:rsid w:val="00056852"/>
    <w:rsid w:val="00056C72"/>
    <w:rsid w:val="00056FDB"/>
    <w:rsid w:val="00057C3F"/>
    <w:rsid w:val="00060F65"/>
    <w:rsid w:val="000675F0"/>
    <w:rsid w:val="00075ABF"/>
    <w:rsid w:val="00077676"/>
    <w:rsid w:val="000778FA"/>
    <w:rsid w:val="000809D0"/>
    <w:rsid w:val="00081D62"/>
    <w:rsid w:val="00085342"/>
    <w:rsid w:val="0008537C"/>
    <w:rsid w:val="0008749B"/>
    <w:rsid w:val="0008763D"/>
    <w:rsid w:val="00091337"/>
    <w:rsid w:val="00092CE9"/>
    <w:rsid w:val="00095A5D"/>
    <w:rsid w:val="000A0E1C"/>
    <w:rsid w:val="000A4E14"/>
    <w:rsid w:val="000A7D8C"/>
    <w:rsid w:val="000B5A6F"/>
    <w:rsid w:val="000B6497"/>
    <w:rsid w:val="000B733C"/>
    <w:rsid w:val="000C1870"/>
    <w:rsid w:val="000C1B40"/>
    <w:rsid w:val="000C1FA4"/>
    <w:rsid w:val="000C25F9"/>
    <w:rsid w:val="000C62CE"/>
    <w:rsid w:val="000C6B2B"/>
    <w:rsid w:val="000C7513"/>
    <w:rsid w:val="000C7A4F"/>
    <w:rsid w:val="000D0F61"/>
    <w:rsid w:val="000D2F6D"/>
    <w:rsid w:val="000D4387"/>
    <w:rsid w:val="000D45C1"/>
    <w:rsid w:val="000E34C5"/>
    <w:rsid w:val="000E6B55"/>
    <w:rsid w:val="000F68FB"/>
    <w:rsid w:val="000F7B16"/>
    <w:rsid w:val="0010310A"/>
    <w:rsid w:val="0010415D"/>
    <w:rsid w:val="00106E42"/>
    <w:rsid w:val="00111052"/>
    <w:rsid w:val="00111FFE"/>
    <w:rsid w:val="00113E5D"/>
    <w:rsid w:val="001151A4"/>
    <w:rsid w:val="00117738"/>
    <w:rsid w:val="00117B70"/>
    <w:rsid w:val="00120565"/>
    <w:rsid w:val="00127E37"/>
    <w:rsid w:val="00131DD8"/>
    <w:rsid w:val="00133807"/>
    <w:rsid w:val="0013439B"/>
    <w:rsid w:val="00134B38"/>
    <w:rsid w:val="00137EA6"/>
    <w:rsid w:val="00141F9B"/>
    <w:rsid w:val="0014231C"/>
    <w:rsid w:val="00142FC3"/>
    <w:rsid w:val="001461D0"/>
    <w:rsid w:val="00153106"/>
    <w:rsid w:val="00155E56"/>
    <w:rsid w:val="00157817"/>
    <w:rsid w:val="00160FA1"/>
    <w:rsid w:val="001622D6"/>
    <w:rsid w:val="0016404D"/>
    <w:rsid w:val="00165E65"/>
    <w:rsid w:val="0017228B"/>
    <w:rsid w:val="00173776"/>
    <w:rsid w:val="0018062A"/>
    <w:rsid w:val="00181AE0"/>
    <w:rsid w:val="001828D6"/>
    <w:rsid w:val="001849D8"/>
    <w:rsid w:val="00185182"/>
    <w:rsid w:val="00185308"/>
    <w:rsid w:val="00185441"/>
    <w:rsid w:val="001873F7"/>
    <w:rsid w:val="001913E4"/>
    <w:rsid w:val="0019192A"/>
    <w:rsid w:val="00192410"/>
    <w:rsid w:val="00193283"/>
    <w:rsid w:val="00194857"/>
    <w:rsid w:val="001A0123"/>
    <w:rsid w:val="001A0B86"/>
    <w:rsid w:val="001A12E0"/>
    <w:rsid w:val="001A31A3"/>
    <w:rsid w:val="001A34F7"/>
    <w:rsid w:val="001A4145"/>
    <w:rsid w:val="001A5194"/>
    <w:rsid w:val="001A6032"/>
    <w:rsid w:val="001A68F3"/>
    <w:rsid w:val="001B0D11"/>
    <w:rsid w:val="001B1442"/>
    <w:rsid w:val="001B3025"/>
    <w:rsid w:val="001C1E64"/>
    <w:rsid w:val="001C2051"/>
    <w:rsid w:val="001C2454"/>
    <w:rsid w:val="001C5F62"/>
    <w:rsid w:val="001C6C74"/>
    <w:rsid w:val="001D02D4"/>
    <w:rsid w:val="001D1259"/>
    <w:rsid w:val="001D170A"/>
    <w:rsid w:val="001D1980"/>
    <w:rsid w:val="001D37DE"/>
    <w:rsid w:val="001D3D8D"/>
    <w:rsid w:val="001D5DCB"/>
    <w:rsid w:val="001E3BFC"/>
    <w:rsid w:val="001E4CCC"/>
    <w:rsid w:val="001E5411"/>
    <w:rsid w:val="001E757A"/>
    <w:rsid w:val="001F2C3A"/>
    <w:rsid w:val="001F2DC8"/>
    <w:rsid w:val="001F5F4D"/>
    <w:rsid w:val="001F5F9B"/>
    <w:rsid w:val="001F671F"/>
    <w:rsid w:val="001F67EC"/>
    <w:rsid w:val="001F6B8D"/>
    <w:rsid w:val="001F7496"/>
    <w:rsid w:val="001F7EE7"/>
    <w:rsid w:val="00200DC3"/>
    <w:rsid w:val="0020190E"/>
    <w:rsid w:val="00206374"/>
    <w:rsid w:val="00207089"/>
    <w:rsid w:val="002076A5"/>
    <w:rsid w:val="00210772"/>
    <w:rsid w:val="00214B25"/>
    <w:rsid w:val="00217FCC"/>
    <w:rsid w:val="002203B4"/>
    <w:rsid w:val="00221972"/>
    <w:rsid w:val="002227E7"/>
    <w:rsid w:val="00223419"/>
    <w:rsid w:val="0022574C"/>
    <w:rsid w:val="002257C4"/>
    <w:rsid w:val="002318A4"/>
    <w:rsid w:val="00232A65"/>
    <w:rsid w:val="00233159"/>
    <w:rsid w:val="00234DC7"/>
    <w:rsid w:val="00236409"/>
    <w:rsid w:val="0024074A"/>
    <w:rsid w:val="00240CCB"/>
    <w:rsid w:val="00241DC6"/>
    <w:rsid w:val="00244E11"/>
    <w:rsid w:val="00247E22"/>
    <w:rsid w:val="00251277"/>
    <w:rsid w:val="0025506F"/>
    <w:rsid w:val="00255807"/>
    <w:rsid w:val="0025617E"/>
    <w:rsid w:val="00257FD6"/>
    <w:rsid w:val="002613C0"/>
    <w:rsid w:val="00264935"/>
    <w:rsid w:val="00266BCC"/>
    <w:rsid w:val="00270A74"/>
    <w:rsid w:val="002726FD"/>
    <w:rsid w:val="002728CB"/>
    <w:rsid w:val="00273D54"/>
    <w:rsid w:val="00276A39"/>
    <w:rsid w:val="00276FA9"/>
    <w:rsid w:val="002814E3"/>
    <w:rsid w:val="0028356A"/>
    <w:rsid w:val="00283D26"/>
    <w:rsid w:val="002956F8"/>
    <w:rsid w:val="002A35B2"/>
    <w:rsid w:val="002A42B2"/>
    <w:rsid w:val="002A4779"/>
    <w:rsid w:val="002A7F08"/>
    <w:rsid w:val="002B1505"/>
    <w:rsid w:val="002B1729"/>
    <w:rsid w:val="002C0DB0"/>
    <w:rsid w:val="002C287D"/>
    <w:rsid w:val="002C3DE6"/>
    <w:rsid w:val="002C442E"/>
    <w:rsid w:val="002C4449"/>
    <w:rsid w:val="002C49AD"/>
    <w:rsid w:val="002C5A65"/>
    <w:rsid w:val="002C6FFB"/>
    <w:rsid w:val="002C7038"/>
    <w:rsid w:val="002D264F"/>
    <w:rsid w:val="002D4778"/>
    <w:rsid w:val="002E1845"/>
    <w:rsid w:val="002E242D"/>
    <w:rsid w:val="002E3570"/>
    <w:rsid w:val="002E3B4B"/>
    <w:rsid w:val="002E429C"/>
    <w:rsid w:val="002E5882"/>
    <w:rsid w:val="002E58FB"/>
    <w:rsid w:val="002F08D4"/>
    <w:rsid w:val="002F4349"/>
    <w:rsid w:val="002F571A"/>
    <w:rsid w:val="002F70F8"/>
    <w:rsid w:val="0030197F"/>
    <w:rsid w:val="003024BB"/>
    <w:rsid w:val="00305043"/>
    <w:rsid w:val="00305C0B"/>
    <w:rsid w:val="00305CC2"/>
    <w:rsid w:val="00310469"/>
    <w:rsid w:val="00310470"/>
    <w:rsid w:val="00310B42"/>
    <w:rsid w:val="003110F6"/>
    <w:rsid w:val="00325136"/>
    <w:rsid w:val="00326D18"/>
    <w:rsid w:val="003275A4"/>
    <w:rsid w:val="0032772B"/>
    <w:rsid w:val="00331103"/>
    <w:rsid w:val="003319DF"/>
    <w:rsid w:val="0033482E"/>
    <w:rsid w:val="00336A75"/>
    <w:rsid w:val="00340E59"/>
    <w:rsid w:val="00341844"/>
    <w:rsid w:val="00344DA9"/>
    <w:rsid w:val="0034684F"/>
    <w:rsid w:val="00350AC6"/>
    <w:rsid w:val="0035324A"/>
    <w:rsid w:val="00354136"/>
    <w:rsid w:val="003556F1"/>
    <w:rsid w:val="003605E5"/>
    <w:rsid w:val="003608E6"/>
    <w:rsid w:val="00360C9A"/>
    <w:rsid w:val="00362868"/>
    <w:rsid w:val="003635CD"/>
    <w:rsid w:val="0036386C"/>
    <w:rsid w:val="00363EA4"/>
    <w:rsid w:val="00365654"/>
    <w:rsid w:val="00365737"/>
    <w:rsid w:val="00366D80"/>
    <w:rsid w:val="00371811"/>
    <w:rsid w:val="00371A4D"/>
    <w:rsid w:val="00371FD8"/>
    <w:rsid w:val="00372377"/>
    <w:rsid w:val="00373F1D"/>
    <w:rsid w:val="00373F39"/>
    <w:rsid w:val="00375597"/>
    <w:rsid w:val="00376433"/>
    <w:rsid w:val="0037688B"/>
    <w:rsid w:val="00377042"/>
    <w:rsid w:val="00381EC5"/>
    <w:rsid w:val="00382863"/>
    <w:rsid w:val="00383A0E"/>
    <w:rsid w:val="00385E84"/>
    <w:rsid w:val="003871BC"/>
    <w:rsid w:val="003879B1"/>
    <w:rsid w:val="00390506"/>
    <w:rsid w:val="00392709"/>
    <w:rsid w:val="00394B63"/>
    <w:rsid w:val="0039576F"/>
    <w:rsid w:val="00396508"/>
    <w:rsid w:val="003A13C7"/>
    <w:rsid w:val="003A1764"/>
    <w:rsid w:val="003A287A"/>
    <w:rsid w:val="003A2AD6"/>
    <w:rsid w:val="003A787C"/>
    <w:rsid w:val="003A79B2"/>
    <w:rsid w:val="003B2951"/>
    <w:rsid w:val="003B4E50"/>
    <w:rsid w:val="003C0EF0"/>
    <w:rsid w:val="003C2792"/>
    <w:rsid w:val="003C48E1"/>
    <w:rsid w:val="003C6790"/>
    <w:rsid w:val="003D0CB3"/>
    <w:rsid w:val="003D7D0D"/>
    <w:rsid w:val="003E0F3C"/>
    <w:rsid w:val="003E1F36"/>
    <w:rsid w:val="003E47ED"/>
    <w:rsid w:val="003E6D95"/>
    <w:rsid w:val="003E7B7B"/>
    <w:rsid w:val="003E7D8A"/>
    <w:rsid w:val="003F1A30"/>
    <w:rsid w:val="003F46C6"/>
    <w:rsid w:val="003F5982"/>
    <w:rsid w:val="003F5B07"/>
    <w:rsid w:val="003F5F6D"/>
    <w:rsid w:val="004043F4"/>
    <w:rsid w:val="004067AD"/>
    <w:rsid w:val="00410544"/>
    <w:rsid w:val="00410AD4"/>
    <w:rsid w:val="0041152B"/>
    <w:rsid w:val="00413670"/>
    <w:rsid w:val="00415254"/>
    <w:rsid w:val="0041532A"/>
    <w:rsid w:val="00415E53"/>
    <w:rsid w:val="004202BD"/>
    <w:rsid w:val="00420C12"/>
    <w:rsid w:val="00420FAF"/>
    <w:rsid w:val="00421F51"/>
    <w:rsid w:val="004231B5"/>
    <w:rsid w:val="00426EF3"/>
    <w:rsid w:val="004274F9"/>
    <w:rsid w:val="00431173"/>
    <w:rsid w:val="00432D62"/>
    <w:rsid w:val="004342E3"/>
    <w:rsid w:val="00435BA2"/>
    <w:rsid w:val="004366A1"/>
    <w:rsid w:val="00437133"/>
    <w:rsid w:val="00441995"/>
    <w:rsid w:val="00445C35"/>
    <w:rsid w:val="00451225"/>
    <w:rsid w:val="004524AF"/>
    <w:rsid w:val="004555FE"/>
    <w:rsid w:val="004607A8"/>
    <w:rsid w:val="00461490"/>
    <w:rsid w:val="004619BB"/>
    <w:rsid w:val="00463859"/>
    <w:rsid w:val="00463AB8"/>
    <w:rsid w:val="004667A2"/>
    <w:rsid w:val="004677A5"/>
    <w:rsid w:val="00471780"/>
    <w:rsid w:val="00474401"/>
    <w:rsid w:val="00476076"/>
    <w:rsid w:val="004769F2"/>
    <w:rsid w:val="00477213"/>
    <w:rsid w:val="00477A97"/>
    <w:rsid w:val="00481844"/>
    <w:rsid w:val="00484B0C"/>
    <w:rsid w:val="00485AD8"/>
    <w:rsid w:val="00485B5F"/>
    <w:rsid w:val="0048641B"/>
    <w:rsid w:val="00490FBA"/>
    <w:rsid w:val="0049134A"/>
    <w:rsid w:val="00492154"/>
    <w:rsid w:val="0049301F"/>
    <w:rsid w:val="00493879"/>
    <w:rsid w:val="00496148"/>
    <w:rsid w:val="004A0780"/>
    <w:rsid w:val="004A19E0"/>
    <w:rsid w:val="004B032E"/>
    <w:rsid w:val="004B0591"/>
    <w:rsid w:val="004B0C2A"/>
    <w:rsid w:val="004B266D"/>
    <w:rsid w:val="004B744F"/>
    <w:rsid w:val="004B7955"/>
    <w:rsid w:val="004D1273"/>
    <w:rsid w:val="004D17F6"/>
    <w:rsid w:val="004D2F2F"/>
    <w:rsid w:val="004D55B6"/>
    <w:rsid w:val="004D5933"/>
    <w:rsid w:val="004D5D3A"/>
    <w:rsid w:val="004D6E3A"/>
    <w:rsid w:val="004E0B90"/>
    <w:rsid w:val="004E7028"/>
    <w:rsid w:val="004F0F80"/>
    <w:rsid w:val="004F35F4"/>
    <w:rsid w:val="004F3B56"/>
    <w:rsid w:val="004F4D7B"/>
    <w:rsid w:val="004F605C"/>
    <w:rsid w:val="004F6877"/>
    <w:rsid w:val="004F6DC7"/>
    <w:rsid w:val="004F7975"/>
    <w:rsid w:val="005006E2"/>
    <w:rsid w:val="00500C87"/>
    <w:rsid w:val="00501707"/>
    <w:rsid w:val="00501A59"/>
    <w:rsid w:val="00503820"/>
    <w:rsid w:val="00504745"/>
    <w:rsid w:val="0050505F"/>
    <w:rsid w:val="00505B11"/>
    <w:rsid w:val="00511774"/>
    <w:rsid w:val="0051231E"/>
    <w:rsid w:val="0051486D"/>
    <w:rsid w:val="00515F1E"/>
    <w:rsid w:val="00516A00"/>
    <w:rsid w:val="00520691"/>
    <w:rsid w:val="00522DEE"/>
    <w:rsid w:val="00523080"/>
    <w:rsid w:val="005237B9"/>
    <w:rsid w:val="005308E4"/>
    <w:rsid w:val="00531A72"/>
    <w:rsid w:val="005325A9"/>
    <w:rsid w:val="005329F5"/>
    <w:rsid w:val="00533311"/>
    <w:rsid w:val="0053347D"/>
    <w:rsid w:val="00536B0D"/>
    <w:rsid w:val="005375F1"/>
    <w:rsid w:val="00541CA7"/>
    <w:rsid w:val="00541F24"/>
    <w:rsid w:val="00547F24"/>
    <w:rsid w:val="00555664"/>
    <w:rsid w:val="00557525"/>
    <w:rsid w:val="0056251C"/>
    <w:rsid w:val="00564ED4"/>
    <w:rsid w:val="00565225"/>
    <w:rsid w:val="00567C51"/>
    <w:rsid w:val="00567E6D"/>
    <w:rsid w:val="0057065D"/>
    <w:rsid w:val="00571799"/>
    <w:rsid w:val="005723CF"/>
    <w:rsid w:val="00572984"/>
    <w:rsid w:val="00573B8E"/>
    <w:rsid w:val="00576076"/>
    <w:rsid w:val="00576445"/>
    <w:rsid w:val="0057710F"/>
    <w:rsid w:val="00580844"/>
    <w:rsid w:val="00580CA1"/>
    <w:rsid w:val="00580F0F"/>
    <w:rsid w:val="005857F8"/>
    <w:rsid w:val="0059006E"/>
    <w:rsid w:val="00590A44"/>
    <w:rsid w:val="005932AC"/>
    <w:rsid w:val="00596833"/>
    <w:rsid w:val="005A0582"/>
    <w:rsid w:val="005A3B41"/>
    <w:rsid w:val="005A49CA"/>
    <w:rsid w:val="005B1077"/>
    <w:rsid w:val="005B1ED0"/>
    <w:rsid w:val="005B2D99"/>
    <w:rsid w:val="005B4DE9"/>
    <w:rsid w:val="005B7B25"/>
    <w:rsid w:val="005C08BB"/>
    <w:rsid w:val="005C08C2"/>
    <w:rsid w:val="005C2134"/>
    <w:rsid w:val="005C5F1E"/>
    <w:rsid w:val="005C6E71"/>
    <w:rsid w:val="005D0589"/>
    <w:rsid w:val="005D2FFE"/>
    <w:rsid w:val="005D686A"/>
    <w:rsid w:val="005E1103"/>
    <w:rsid w:val="005E3169"/>
    <w:rsid w:val="005E4329"/>
    <w:rsid w:val="005E497B"/>
    <w:rsid w:val="005F0542"/>
    <w:rsid w:val="005F38A8"/>
    <w:rsid w:val="005F38C2"/>
    <w:rsid w:val="005F3F02"/>
    <w:rsid w:val="005F3FAD"/>
    <w:rsid w:val="005F4971"/>
    <w:rsid w:val="005F4EDB"/>
    <w:rsid w:val="005F558B"/>
    <w:rsid w:val="005F67BF"/>
    <w:rsid w:val="005F75BB"/>
    <w:rsid w:val="00600764"/>
    <w:rsid w:val="00600F9A"/>
    <w:rsid w:val="00601323"/>
    <w:rsid w:val="00603674"/>
    <w:rsid w:val="0060387F"/>
    <w:rsid w:val="006143C7"/>
    <w:rsid w:val="00615696"/>
    <w:rsid w:val="006164F6"/>
    <w:rsid w:val="0062280D"/>
    <w:rsid w:val="00622B1A"/>
    <w:rsid w:val="00623F67"/>
    <w:rsid w:val="00624CB1"/>
    <w:rsid w:val="0062649C"/>
    <w:rsid w:val="006268E6"/>
    <w:rsid w:val="00626D74"/>
    <w:rsid w:val="00633CDB"/>
    <w:rsid w:val="00633D45"/>
    <w:rsid w:val="006357D7"/>
    <w:rsid w:val="00641406"/>
    <w:rsid w:val="006420AC"/>
    <w:rsid w:val="00646859"/>
    <w:rsid w:val="006473DE"/>
    <w:rsid w:val="00651D21"/>
    <w:rsid w:val="00655124"/>
    <w:rsid w:val="006564A6"/>
    <w:rsid w:val="0065705F"/>
    <w:rsid w:val="006577CE"/>
    <w:rsid w:val="006610A6"/>
    <w:rsid w:val="00661C81"/>
    <w:rsid w:val="00665325"/>
    <w:rsid w:val="00665358"/>
    <w:rsid w:val="00670057"/>
    <w:rsid w:val="00670359"/>
    <w:rsid w:val="0067168B"/>
    <w:rsid w:val="006720B7"/>
    <w:rsid w:val="00674459"/>
    <w:rsid w:val="00675F2F"/>
    <w:rsid w:val="0068229D"/>
    <w:rsid w:val="00687D0F"/>
    <w:rsid w:val="00687DB8"/>
    <w:rsid w:val="00690319"/>
    <w:rsid w:val="006910DD"/>
    <w:rsid w:val="006A35F2"/>
    <w:rsid w:val="006A63E3"/>
    <w:rsid w:val="006A7D4A"/>
    <w:rsid w:val="006B20C8"/>
    <w:rsid w:val="006B235E"/>
    <w:rsid w:val="006B531B"/>
    <w:rsid w:val="006B5D14"/>
    <w:rsid w:val="006B5E9B"/>
    <w:rsid w:val="006C139B"/>
    <w:rsid w:val="006C5A73"/>
    <w:rsid w:val="006C7D76"/>
    <w:rsid w:val="006D2558"/>
    <w:rsid w:val="006D2C1C"/>
    <w:rsid w:val="006D360D"/>
    <w:rsid w:val="006D4F77"/>
    <w:rsid w:val="006D5B4F"/>
    <w:rsid w:val="006E0310"/>
    <w:rsid w:val="006E0CD2"/>
    <w:rsid w:val="006E694A"/>
    <w:rsid w:val="006F04EE"/>
    <w:rsid w:val="006F17A5"/>
    <w:rsid w:val="006F652E"/>
    <w:rsid w:val="006F6CE1"/>
    <w:rsid w:val="00701E5F"/>
    <w:rsid w:val="00701F79"/>
    <w:rsid w:val="0070406E"/>
    <w:rsid w:val="00704A26"/>
    <w:rsid w:val="00706176"/>
    <w:rsid w:val="00707900"/>
    <w:rsid w:val="007102E4"/>
    <w:rsid w:val="00710415"/>
    <w:rsid w:val="00711898"/>
    <w:rsid w:val="00715CD5"/>
    <w:rsid w:val="007175EF"/>
    <w:rsid w:val="00721525"/>
    <w:rsid w:val="00726EC8"/>
    <w:rsid w:val="007301D7"/>
    <w:rsid w:val="007306AB"/>
    <w:rsid w:val="00731AEC"/>
    <w:rsid w:val="00731FEA"/>
    <w:rsid w:val="0073269E"/>
    <w:rsid w:val="00734AC9"/>
    <w:rsid w:val="00735BB4"/>
    <w:rsid w:val="007374D3"/>
    <w:rsid w:val="00737BF9"/>
    <w:rsid w:val="00741723"/>
    <w:rsid w:val="007452A3"/>
    <w:rsid w:val="00751EF4"/>
    <w:rsid w:val="007555B3"/>
    <w:rsid w:val="00756C2A"/>
    <w:rsid w:val="00757BD3"/>
    <w:rsid w:val="007610C0"/>
    <w:rsid w:val="0076436F"/>
    <w:rsid w:val="007656F5"/>
    <w:rsid w:val="00766892"/>
    <w:rsid w:val="00767167"/>
    <w:rsid w:val="007714BC"/>
    <w:rsid w:val="007715AB"/>
    <w:rsid w:val="00773F33"/>
    <w:rsid w:val="00785168"/>
    <w:rsid w:val="00785692"/>
    <w:rsid w:val="00785C87"/>
    <w:rsid w:val="007862AD"/>
    <w:rsid w:val="007907F2"/>
    <w:rsid w:val="007912FC"/>
    <w:rsid w:val="00791A34"/>
    <w:rsid w:val="00792C36"/>
    <w:rsid w:val="00793BD2"/>
    <w:rsid w:val="007A0127"/>
    <w:rsid w:val="007A0957"/>
    <w:rsid w:val="007A0FA1"/>
    <w:rsid w:val="007A35EE"/>
    <w:rsid w:val="007A650A"/>
    <w:rsid w:val="007A6952"/>
    <w:rsid w:val="007B1132"/>
    <w:rsid w:val="007B21FC"/>
    <w:rsid w:val="007B3AF8"/>
    <w:rsid w:val="007B3F25"/>
    <w:rsid w:val="007B579E"/>
    <w:rsid w:val="007B7E55"/>
    <w:rsid w:val="007C1C93"/>
    <w:rsid w:val="007C2125"/>
    <w:rsid w:val="007C5AC0"/>
    <w:rsid w:val="007C71F4"/>
    <w:rsid w:val="007D0705"/>
    <w:rsid w:val="007D7A6B"/>
    <w:rsid w:val="007D7FE6"/>
    <w:rsid w:val="007E1E0B"/>
    <w:rsid w:val="007E2097"/>
    <w:rsid w:val="007E2AE4"/>
    <w:rsid w:val="007E2B95"/>
    <w:rsid w:val="007E487F"/>
    <w:rsid w:val="007E4B32"/>
    <w:rsid w:val="007E500A"/>
    <w:rsid w:val="007F0434"/>
    <w:rsid w:val="007F0732"/>
    <w:rsid w:val="007F0A58"/>
    <w:rsid w:val="007F19F8"/>
    <w:rsid w:val="007F2DB6"/>
    <w:rsid w:val="007F4594"/>
    <w:rsid w:val="007F7D61"/>
    <w:rsid w:val="0080294F"/>
    <w:rsid w:val="008041BC"/>
    <w:rsid w:val="00807F15"/>
    <w:rsid w:val="00810CA7"/>
    <w:rsid w:val="00810CEB"/>
    <w:rsid w:val="0081178B"/>
    <w:rsid w:val="008129C6"/>
    <w:rsid w:val="00813370"/>
    <w:rsid w:val="0081390D"/>
    <w:rsid w:val="00813E4F"/>
    <w:rsid w:val="008160A3"/>
    <w:rsid w:val="00816D6B"/>
    <w:rsid w:val="00820234"/>
    <w:rsid w:val="00821DD8"/>
    <w:rsid w:val="00821F5F"/>
    <w:rsid w:val="00822DE8"/>
    <w:rsid w:val="00824EC7"/>
    <w:rsid w:val="00826B13"/>
    <w:rsid w:val="00826FC6"/>
    <w:rsid w:val="00830C78"/>
    <w:rsid w:val="008326D1"/>
    <w:rsid w:val="0083563B"/>
    <w:rsid w:val="00836624"/>
    <w:rsid w:val="00836CAE"/>
    <w:rsid w:val="00841A89"/>
    <w:rsid w:val="0084254F"/>
    <w:rsid w:val="0084294C"/>
    <w:rsid w:val="00842A4E"/>
    <w:rsid w:val="00844DEE"/>
    <w:rsid w:val="00846D12"/>
    <w:rsid w:val="00852184"/>
    <w:rsid w:val="00852594"/>
    <w:rsid w:val="008530FB"/>
    <w:rsid w:val="00853254"/>
    <w:rsid w:val="008533AB"/>
    <w:rsid w:val="008563EC"/>
    <w:rsid w:val="0085728D"/>
    <w:rsid w:val="00857306"/>
    <w:rsid w:val="0086746D"/>
    <w:rsid w:val="008704B1"/>
    <w:rsid w:val="00870AC6"/>
    <w:rsid w:val="00870B91"/>
    <w:rsid w:val="00872463"/>
    <w:rsid w:val="008739C4"/>
    <w:rsid w:val="008740D3"/>
    <w:rsid w:val="008778C5"/>
    <w:rsid w:val="00877D3F"/>
    <w:rsid w:val="00877E35"/>
    <w:rsid w:val="00882D25"/>
    <w:rsid w:val="00885CA3"/>
    <w:rsid w:val="00885EC5"/>
    <w:rsid w:val="00894A86"/>
    <w:rsid w:val="00897691"/>
    <w:rsid w:val="008979C6"/>
    <w:rsid w:val="008A2136"/>
    <w:rsid w:val="008A34DE"/>
    <w:rsid w:val="008A5077"/>
    <w:rsid w:val="008A588D"/>
    <w:rsid w:val="008A5D1D"/>
    <w:rsid w:val="008A771E"/>
    <w:rsid w:val="008B26A9"/>
    <w:rsid w:val="008B459A"/>
    <w:rsid w:val="008B58FE"/>
    <w:rsid w:val="008C1386"/>
    <w:rsid w:val="008C4F5A"/>
    <w:rsid w:val="008C6D23"/>
    <w:rsid w:val="008C72EB"/>
    <w:rsid w:val="008D4485"/>
    <w:rsid w:val="008D71CA"/>
    <w:rsid w:val="008D750F"/>
    <w:rsid w:val="008E2757"/>
    <w:rsid w:val="008E27CA"/>
    <w:rsid w:val="008E2DAD"/>
    <w:rsid w:val="008E3528"/>
    <w:rsid w:val="008E4398"/>
    <w:rsid w:val="008E49E2"/>
    <w:rsid w:val="008E538F"/>
    <w:rsid w:val="008E7013"/>
    <w:rsid w:val="008F1217"/>
    <w:rsid w:val="00902329"/>
    <w:rsid w:val="00902466"/>
    <w:rsid w:val="009030B5"/>
    <w:rsid w:val="009038F5"/>
    <w:rsid w:val="0090599C"/>
    <w:rsid w:val="00907D20"/>
    <w:rsid w:val="00912299"/>
    <w:rsid w:val="00913C67"/>
    <w:rsid w:val="00914D73"/>
    <w:rsid w:val="009231CD"/>
    <w:rsid w:val="009315AF"/>
    <w:rsid w:val="0093179C"/>
    <w:rsid w:val="00942880"/>
    <w:rsid w:val="00942A82"/>
    <w:rsid w:val="00943F0B"/>
    <w:rsid w:val="00944926"/>
    <w:rsid w:val="00946E64"/>
    <w:rsid w:val="009473EC"/>
    <w:rsid w:val="00954949"/>
    <w:rsid w:val="0095602A"/>
    <w:rsid w:val="00960358"/>
    <w:rsid w:val="0096156B"/>
    <w:rsid w:val="00962CE9"/>
    <w:rsid w:val="00964F2F"/>
    <w:rsid w:val="00971985"/>
    <w:rsid w:val="00975577"/>
    <w:rsid w:val="00975704"/>
    <w:rsid w:val="00980569"/>
    <w:rsid w:val="0098538A"/>
    <w:rsid w:val="00986AAC"/>
    <w:rsid w:val="00991942"/>
    <w:rsid w:val="00992236"/>
    <w:rsid w:val="00992292"/>
    <w:rsid w:val="009934E4"/>
    <w:rsid w:val="00993B22"/>
    <w:rsid w:val="009944E7"/>
    <w:rsid w:val="00996914"/>
    <w:rsid w:val="00996B52"/>
    <w:rsid w:val="00996DDB"/>
    <w:rsid w:val="009979F9"/>
    <w:rsid w:val="009A4A4E"/>
    <w:rsid w:val="009A5EA2"/>
    <w:rsid w:val="009B0E3E"/>
    <w:rsid w:val="009B17A8"/>
    <w:rsid w:val="009B17D5"/>
    <w:rsid w:val="009B24F0"/>
    <w:rsid w:val="009B29BB"/>
    <w:rsid w:val="009B2D04"/>
    <w:rsid w:val="009B5A46"/>
    <w:rsid w:val="009B78E8"/>
    <w:rsid w:val="009C1B4F"/>
    <w:rsid w:val="009C2F29"/>
    <w:rsid w:val="009C7C68"/>
    <w:rsid w:val="009D0959"/>
    <w:rsid w:val="009D344E"/>
    <w:rsid w:val="009D40CE"/>
    <w:rsid w:val="009D502F"/>
    <w:rsid w:val="009D60F4"/>
    <w:rsid w:val="009D685F"/>
    <w:rsid w:val="009D73D5"/>
    <w:rsid w:val="009D7AAC"/>
    <w:rsid w:val="009E00C5"/>
    <w:rsid w:val="009E0794"/>
    <w:rsid w:val="009E0CB2"/>
    <w:rsid w:val="009E1A42"/>
    <w:rsid w:val="009E1A92"/>
    <w:rsid w:val="009E2C81"/>
    <w:rsid w:val="009E3BB9"/>
    <w:rsid w:val="009E3BD6"/>
    <w:rsid w:val="009E48D9"/>
    <w:rsid w:val="009E4E53"/>
    <w:rsid w:val="009E6A84"/>
    <w:rsid w:val="009E7609"/>
    <w:rsid w:val="009E7C29"/>
    <w:rsid w:val="009E7D26"/>
    <w:rsid w:val="009F10C3"/>
    <w:rsid w:val="009F2559"/>
    <w:rsid w:val="009F2772"/>
    <w:rsid w:val="009F3C43"/>
    <w:rsid w:val="009F5ECC"/>
    <w:rsid w:val="009F6FA3"/>
    <w:rsid w:val="00A0117D"/>
    <w:rsid w:val="00A039E8"/>
    <w:rsid w:val="00A0436A"/>
    <w:rsid w:val="00A045A6"/>
    <w:rsid w:val="00A04AA7"/>
    <w:rsid w:val="00A05035"/>
    <w:rsid w:val="00A06C6A"/>
    <w:rsid w:val="00A07F65"/>
    <w:rsid w:val="00A11874"/>
    <w:rsid w:val="00A12696"/>
    <w:rsid w:val="00A158D2"/>
    <w:rsid w:val="00A15D51"/>
    <w:rsid w:val="00A206A3"/>
    <w:rsid w:val="00A215BA"/>
    <w:rsid w:val="00A23DA5"/>
    <w:rsid w:val="00A23F34"/>
    <w:rsid w:val="00A24AF1"/>
    <w:rsid w:val="00A250A1"/>
    <w:rsid w:val="00A31056"/>
    <w:rsid w:val="00A32D37"/>
    <w:rsid w:val="00A37188"/>
    <w:rsid w:val="00A40707"/>
    <w:rsid w:val="00A413E9"/>
    <w:rsid w:val="00A44133"/>
    <w:rsid w:val="00A455E5"/>
    <w:rsid w:val="00A53473"/>
    <w:rsid w:val="00A556A6"/>
    <w:rsid w:val="00A605DD"/>
    <w:rsid w:val="00A62063"/>
    <w:rsid w:val="00A62A1E"/>
    <w:rsid w:val="00A6378E"/>
    <w:rsid w:val="00A64968"/>
    <w:rsid w:val="00A64B7C"/>
    <w:rsid w:val="00A64D29"/>
    <w:rsid w:val="00A650D2"/>
    <w:rsid w:val="00A678DA"/>
    <w:rsid w:val="00A67BC2"/>
    <w:rsid w:val="00A7147E"/>
    <w:rsid w:val="00A72430"/>
    <w:rsid w:val="00A741EA"/>
    <w:rsid w:val="00A75F53"/>
    <w:rsid w:val="00A768BE"/>
    <w:rsid w:val="00A77000"/>
    <w:rsid w:val="00A7727D"/>
    <w:rsid w:val="00A84E9D"/>
    <w:rsid w:val="00A86571"/>
    <w:rsid w:val="00A86909"/>
    <w:rsid w:val="00A87DA2"/>
    <w:rsid w:val="00A908D3"/>
    <w:rsid w:val="00A93D0F"/>
    <w:rsid w:val="00A95250"/>
    <w:rsid w:val="00A9797A"/>
    <w:rsid w:val="00AA695E"/>
    <w:rsid w:val="00AA6AF4"/>
    <w:rsid w:val="00AB1061"/>
    <w:rsid w:val="00AB1B3F"/>
    <w:rsid w:val="00AB4C56"/>
    <w:rsid w:val="00AB7AFD"/>
    <w:rsid w:val="00AC0B8D"/>
    <w:rsid w:val="00AC0EA1"/>
    <w:rsid w:val="00AC37AB"/>
    <w:rsid w:val="00AC3D05"/>
    <w:rsid w:val="00AC42BD"/>
    <w:rsid w:val="00AC5D99"/>
    <w:rsid w:val="00AC7355"/>
    <w:rsid w:val="00AD1182"/>
    <w:rsid w:val="00AD1B2B"/>
    <w:rsid w:val="00AD2559"/>
    <w:rsid w:val="00AD42D5"/>
    <w:rsid w:val="00AD57AE"/>
    <w:rsid w:val="00AE0FE5"/>
    <w:rsid w:val="00AE1210"/>
    <w:rsid w:val="00AE1D3D"/>
    <w:rsid w:val="00AE492F"/>
    <w:rsid w:val="00AE5679"/>
    <w:rsid w:val="00AE7C5F"/>
    <w:rsid w:val="00AF0B03"/>
    <w:rsid w:val="00AF2B0C"/>
    <w:rsid w:val="00AF37BF"/>
    <w:rsid w:val="00AF51F0"/>
    <w:rsid w:val="00AF58F2"/>
    <w:rsid w:val="00AF5EF7"/>
    <w:rsid w:val="00AF6968"/>
    <w:rsid w:val="00B00C4C"/>
    <w:rsid w:val="00B028C7"/>
    <w:rsid w:val="00B03BFA"/>
    <w:rsid w:val="00B041A1"/>
    <w:rsid w:val="00B05DE9"/>
    <w:rsid w:val="00B134F5"/>
    <w:rsid w:val="00B147B4"/>
    <w:rsid w:val="00B14B65"/>
    <w:rsid w:val="00B14B83"/>
    <w:rsid w:val="00B17EBD"/>
    <w:rsid w:val="00B238AB"/>
    <w:rsid w:val="00B259CA"/>
    <w:rsid w:val="00B268A7"/>
    <w:rsid w:val="00B26E7C"/>
    <w:rsid w:val="00B27301"/>
    <w:rsid w:val="00B311E8"/>
    <w:rsid w:val="00B33D6E"/>
    <w:rsid w:val="00B36EF1"/>
    <w:rsid w:val="00B43A0D"/>
    <w:rsid w:val="00B44471"/>
    <w:rsid w:val="00B46286"/>
    <w:rsid w:val="00B50534"/>
    <w:rsid w:val="00B50C9D"/>
    <w:rsid w:val="00B515AB"/>
    <w:rsid w:val="00B52652"/>
    <w:rsid w:val="00B52DA6"/>
    <w:rsid w:val="00B53D0B"/>
    <w:rsid w:val="00B5449E"/>
    <w:rsid w:val="00B572F2"/>
    <w:rsid w:val="00B61ABE"/>
    <w:rsid w:val="00B673AD"/>
    <w:rsid w:val="00B7087F"/>
    <w:rsid w:val="00B71A25"/>
    <w:rsid w:val="00B73B67"/>
    <w:rsid w:val="00B75315"/>
    <w:rsid w:val="00B769BF"/>
    <w:rsid w:val="00B773BB"/>
    <w:rsid w:val="00B808F1"/>
    <w:rsid w:val="00B846E7"/>
    <w:rsid w:val="00B870CE"/>
    <w:rsid w:val="00B875EC"/>
    <w:rsid w:val="00B901B5"/>
    <w:rsid w:val="00B91FF8"/>
    <w:rsid w:val="00B92292"/>
    <w:rsid w:val="00B924A3"/>
    <w:rsid w:val="00BA0A17"/>
    <w:rsid w:val="00BA1243"/>
    <w:rsid w:val="00BA3B04"/>
    <w:rsid w:val="00BA4689"/>
    <w:rsid w:val="00BA4B26"/>
    <w:rsid w:val="00BA5A04"/>
    <w:rsid w:val="00BB0290"/>
    <w:rsid w:val="00BB09F5"/>
    <w:rsid w:val="00BB2104"/>
    <w:rsid w:val="00BB4219"/>
    <w:rsid w:val="00BB5BAB"/>
    <w:rsid w:val="00BB6281"/>
    <w:rsid w:val="00BB6AE3"/>
    <w:rsid w:val="00BC00AC"/>
    <w:rsid w:val="00BC0893"/>
    <w:rsid w:val="00BC35FD"/>
    <w:rsid w:val="00BC47F4"/>
    <w:rsid w:val="00BC48F3"/>
    <w:rsid w:val="00BC49E3"/>
    <w:rsid w:val="00BC5184"/>
    <w:rsid w:val="00BC7C14"/>
    <w:rsid w:val="00BD057D"/>
    <w:rsid w:val="00BD3099"/>
    <w:rsid w:val="00BD3856"/>
    <w:rsid w:val="00BD426A"/>
    <w:rsid w:val="00BD4411"/>
    <w:rsid w:val="00BD537E"/>
    <w:rsid w:val="00BD7C76"/>
    <w:rsid w:val="00BE012A"/>
    <w:rsid w:val="00BE02F4"/>
    <w:rsid w:val="00BE1A4D"/>
    <w:rsid w:val="00BE2510"/>
    <w:rsid w:val="00BF40D2"/>
    <w:rsid w:val="00BF7409"/>
    <w:rsid w:val="00C01AAB"/>
    <w:rsid w:val="00C02005"/>
    <w:rsid w:val="00C0274D"/>
    <w:rsid w:val="00C03981"/>
    <w:rsid w:val="00C11575"/>
    <w:rsid w:val="00C147E7"/>
    <w:rsid w:val="00C14F61"/>
    <w:rsid w:val="00C17CAB"/>
    <w:rsid w:val="00C215FB"/>
    <w:rsid w:val="00C23E3E"/>
    <w:rsid w:val="00C24AB4"/>
    <w:rsid w:val="00C26719"/>
    <w:rsid w:val="00C26B53"/>
    <w:rsid w:val="00C26CB4"/>
    <w:rsid w:val="00C26E44"/>
    <w:rsid w:val="00C30560"/>
    <w:rsid w:val="00C30AEA"/>
    <w:rsid w:val="00C344D3"/>
    <w:rsid w:val="00C34714"/>
    <w:rsid w:val="00C34AE6"/>
    <w:rsid w:val="00C40970"/>
    <w:rsid w:val="00C40DD4"/>
    <w:rsid w:val="00C52237"/>
    <w:rsid w:val="00C6425A"/>
    <w:rsid w:val="00C644E9"/>
    <w:rsid w:val="00C6503B"/>
    <w:rsid w:val="00C65907"/>
    <w:rsid w:val="00C700B4"/>
    <w:rsid w:val="00C71B01"/>
    <w:rsid w:val="00C7234C"/>
    <w:rsid w:val="00C723A4"/>
    <w:rsid w:val="00C730CC"/>
    <w:rsid w:val="00C73842"/>
    <w:rsid w:val="00C74CDA"/>
    <w:rsid w:val="00C74FC1"/>
    <w:rsid w:val="00C800AA"/>
    <w:rsid w:val="00C8233A"/>
    <w:rsid w:val="00C82A71"/>
    <w:rsid w:val="00C82FC3"/>
    <w:rsid w:val="00C83DFA"/>
    <w:rsid w:val="00C85101"/>
    <w:rsid w:val="00C86673"/>
    <w:rsid w:val="00C87F82"/>
    <w:rsid w:val="00C9214D"/>
    <w:rsid w:val="00C93D67"/>
    <w:rsid w:val="00C9449E"/>
    <w:rsid w:val="00C94AE5"/>
    <w:rsid w:val="00C97326"/>
    <w:rsid w:val="00CA44ED"/>
    <w:rsid w:val="00CB09CD"/>
    <w:rsid w:val="00CB4D28"/>
    <w:rsid w:val="00CB56A1"/>
    <w:rsid w:val="00CB5910"/>
    <w:rsid w:val="00CB7488"/>
    <w:rsid w:val="00CB788A"/>
    <w:rsid w:val="00CB7E8B"/>
    <w:rsid w:val="00CC7041"/>
    <w:rsid w:val="00CD36B8"/>
    <w:rsid w:val="00CD3CBC"/>
    <w:rsid w:val="00CD71F9"/>
    <w:rsid w:val="00CD75DF"/>
    <w:rsid w:val="00CE2048"/>
    <w:rsid w:val="00CE3F10"/>
    <w:rsid w:val="00CE5110"/>
    <w:rsid w:val="00CE6754"/>
    <w:rsid w:val="00CE72C8"/>
    <w:rsid w:val="00CE7437"/>
    <w:rsid w:val="00CF0A78"/>
    <w:rsid w:val="00CF35A0"/>
    <w:rsid w:val="00CF54BC"/>
    <w:rsid w:val="00CF5A3B"/>
    <w:rsid w:val="00D0060F"/>
    <w:rsid w:val="00D017B4"/>
    <w:rsid w:val="00D01E1B"/>
    <w:rsid w:val="00D02358"/>
    <w:rsid w:val="00D02A54"/>
    <w:rsid w:val="00D06F75"/>
    <w:rsid w:val="00D10938"/>
    <w:rsid w:val="00D11864"/>
    <w:rsid w:val="00D125F7"/>
    <w:rsid w:val="00D15030"/>
    <w:rsid w:val="00D152CC"/>
    <w:rsid w:val="00D15AA3"/>
    <w:rsid w:val="00D164AD"/>
    <w:rsid w:val="00D164E5"/>
    <w:rsid w:val="00D215DE"/>
    <w:rsid w:val="00D21A50"/>
    <w:rsid w:val="00D22CF8"/>
    <w:rsid w:val="00D23111"/>
    <w:rsid w:val="00D236D6"/>
    <w:rsid w:val="00D2460E"/>
    <w:rsid w:val="00D24F34"/>
    <w:rsid w:val="00D26671"/>
    <w:rsid w:val="00D27BC2"/>
    <w:rsid w:val="00D30054"/>
    <w:rsid w:val="00D3154E"/>
    <w:rsid w:val="00D3401B"/>
    <w:rsid w:val="00D3446E"/>
    <w:rsid w:val="00D36702"/>
    <w:rsid w:val="00D3746D"/>
    <w:rsid w:val="00D409C5"/>
    <w:rsid w:val="00D40CB8"/>
    <w:rsid w:val="00D41125"/>
    <w:rsid w:val="00D41F81"/>
    <w:rsid w:val="00D42129"/>
    <w:rsid w:val="00D43E2F"/>
    <w:rsid w:val="00D44F00"/>
    <w:rsid w:val="00D45238"/>
    <w:rsid w:val="00D470F7"/>
    <w:rsid w:val="00D53880"/>
    <w:rsid w:val="00D56228"/>
    <w:rsid w:val="00D5651C"/>
    <w:rsid w:val="00D56D84"/>
    <w:rsid w:val="00D57633"/>
    <w:rsid w:val="00D578BB"/>
    <w:rsid w:val="00D57E31"/>
    <w:rsid w:val="00D6023E"/>
    <w:rsid w:val="00D60A83"/>
    <w:rsid w:val="00D60DBC"/>
    <w:rsid w:val="00D64506"/>
    <w:rsid w:val="00D64D9A"/>
    <w:rsid w:val="00D65069"/>
    <w:rsid w:val="00D711B8"/>
    <w:rsid w:val="00D7128C"/>
    <w:rsid w:val="00D7185F"/>
    <w:rsid w:val="00D72030"/>
    <w:rsid w:val="00D740C2"/>
    <w:rsid w:val="00D76243"/>
    <w:rsid w:val="00D810A3"/>
    <w:rsid w:val="00D942A7"/>
    <w:rsid w:val="00D94F65"/>
    <w:rsid w:val="00DB0379"/>
    <w:rsid w:val="00DB1044"/>
    <w:rsid w:val="00DB1409"/>
    <w:rsid w:val="00DB1CCB"/>
    <w:rsid w:val="00DB308C"/>
    <w:rsid w:val="00DB4600"/>
    <w:rsid w:val="00DB637A"/>
    <w:rsid w:val="00DB7A90"/>
    <w:rsid w:val="00DC3BD2"/>
    <w:rsid w:val="00DC6301"/>
    <w:rsid w:val="00DD37A0"/>
    <w:rsid w:val="00DD3ABA"/>
    <w:rsid w:val="00DD6749"/>
    <w:rsid w:val="00DD6BB7"/>
    <w:rsid w:val="00DD6D75"/>
    <w:rsid w:val="00DD7264"/>
    <w:rsid w:val="00DD72E6"/>
    <w:rsid w:val="00DE038C"/>
    <w:rsid w:val="00DE0DF4"/>
    <w:rsid w:val="00DE2491"/>
    <w:rsid w:val="00DE2D8D"/>
    <w:rsid w:val="00DE38CF"/>
    <w:rsid w:val="00DE43A4"/>
    <w:rsid w:val="00DE4D37"/>
    <w:rsid w:val="00DE7C33"/>
    <w:rsid w:val="00DF1AAA"/>
    <w:rsid w:val="00DF3AF7"/>
    <w:rsid w:val="00DF5170"/>
    <w:rsid w:val="00DF5940"/>
    <w:rsid w:val="00E007A4"/>
    <w:rsid w:val="00E00B19"/>
    <w:rsid w:val="00E04F39"/>
    <w:rsid w:val="00E05029"/>
    <w:rsid w:val="00E05741"/>
    <w:rsid w:val="00E058D6"/>
    <w:rsid w:val="00E07CE2"/>
    <w:rsid w:val="00E11ECE"/>
    <w:rsid w:val="00E14A61"/>
    <w:rsid w:val="00E16DE5"/>
    <w:rsid w:val="00E26980"/>
    <w:rsid w:val="00E27B8B"/>
    <w:rsid w:val="00E306CC"/>
    <w:rsid w:val="00E30CB8"/>
    <w:rsid w:val="00E3165C"/>
    <w:rsid w:val="00E31B20"/>
    <w:rsid w:val="00E32D75"/>
    <w:rsid w:val="00E3574B"/>
    <w:rsid w:val="00E37A8D"/>
    <w:rsid w:val="00E37BF0"/>
    <w:rsid w:val="00E40409"/>
    <w:rsid w:val="00E424FC"/>
    <w:rsid w:val="00E44DBC"/>
    <w:rsid w:val="00E46B65"/>
    <w:rsid w:val="00E4744A"/>
    <w:rsid w:val="00E51DC9"/>
    <w:rsid w:val="00E53D2C"/>
    <w:rsid w:val="00E567B4"/>
    <w:rsid w:val="00E56E66"/>
    <w:rsid w:val="00E64B27"/>
    <w:rsid w:val="00E710CE"/>
    <w:rsid w:val="00E738DC"/>
    <w:rsid w:val="00E73932"/>
    <w:rsid w:val="00E74594"/>
    <w:rsid w:val="00E75A28"/>
    <w:rsid w:val="00E77C7F"/>
    <w:rsid w:val="00E8310F"/>
    <w:rsid w:val="00E831B8"/>
    <w:rsid w:val="00E84F05"/>
    <w:rsid w:val="00E86D08"/>
    <w:rsid w:val="00E86F6E"/>
    <w:rsid w:val="00E958CD"/>
    <w:rsid w:val="00E96B10"/>
    <w:rsid w:val="00EA0DD7"/>
    <w:rsid w:val="00EA1DD1"/>
    <w:rsid w:val="00EB0C32"/>
    <w:rsid w:val="00EB0CC3"/>
    <w:rsid w:val="00EB426A"/>
    <w:rsid w:val="00EB5321"/>
    <w:rsid w:val="00EB5C42"/>
    <w:rsid w:val="00EC06F5"/>
    <w:rsid w:val="00EC0B9F"/>
    <w:rsid w:val="00EC2CE9"/>
    <w:rsid w:val="00EC5926"/>
    <w:rsid w:val="00EC604F"/>
    <w:rsid w:val="00EC7430"/>
    <w:rsid w:val="00ED0CBB"/>
    <w:rsid w:val="00ED2A77"/>
    <w:rsid w:val="00ED2CCA"/>
    <w:rsid w:val="00ED2EF9"/>
    <w:rsid w:val="00ED3977"/>
    <w:rsid w:val="00ED41C1"/>
    <w:rsid w:val="00ED4DA1"/>
    <w:rsid w:val="00ED5A9E"/>
    <w:rsid w:val="00ED5DCB"/>
    <w:rsid w:val="00ED6932"/>
    <w:rsid w:val="00ED69B5"/>
    <w:rsid w:val="00ED7389"/>
    <w:rsid w:val="00ED7A6F"/>
    <w:rsid w:val="00EE1CE7"/>
    <w:rsid w:val="00EE27D7"/>
    <w:rsid w:val="00EE7734"/>
    <w:rsid w:val="00EF0D70"/>
    <w:rsid w:val="00EF43C0"/>
    <w:rsid w:val="00EF66F7"/>
    <w:rsid w:val="00F00B18"/>
    <w:rsid w:val="00F012C5"/>
    <w:rsid w:val="00F0271B"/>
    <w:rsid w:val="00F02E6B"/>
    <w:rsid w:val="00F02F00"/>
    <w:rsid w:val="00F02F62"/>
    <w:rsid w:val="00F04576"/>
    <w:rsid w:val="00F07B6E"/>
    <w:rsid w:val="00F1039E"/>
    <w:rsid w:val="00F11215"/>
    <w:rsid w:val="00F114FF"/>
    <w:rsid w:val="00F12AEF"/>
    <w:rsid w:val="00F16867"/>
    <w:rsid w:val="00F16D12"/>
    <w:rsid w:val="00F16D96"/>
    <w:rsid w:val="00F20596"/>
    <w:rsid w:val="00F20DF8"/>
    <w:rsid w:val="00F2101F"/>
    <w:rsid w:val="00F22E00"/>
    <w:rsid w:val="00F2307A"/>
    <w:rsid w:val="00F24168"/>
    <w:rsid w:val="00F24B4A"/>
    <w:rsid w:val="00F26A83"/>
    <w:rsid w:val="00F26D40"/>
    <w:rsid w:val="00F31133"/>
    <w:rsid w:val="00F31209"/>
    <w:rsid w:val="00F34713"/>
    <w:rsid w:val="00F36197"/>
    <w:rsid w:val="00F37AC5"/>
    <w:rsid w:val="00F37E01"/>
    <w:rsid w:val="00F417C0"/>
    <w:rsid w:val="00F4219D"/>
    <w:rsid w:val="00F43E98"/>
    <w:rsid w:val="00F44605"/>
    <w:rsid w:val="00F45392"/>
    <w:rsid w:val="00F46153"/>
    <w:rsid w:val="00F477C0"/>
    <w:rsid w:val="00F507A0"/>
    <w:rsid w:val="00F55B8A"/>
    <w:rsid w:val="00F608C7"/>
    <w:rsid w:val="00F60A8D"/>
    <w:rsid w:val="00F63D00"/>
    <w:rsid w:val="00F650C9"/>
    <w:rsid w:val="00F66B08"/>
    <w:rsid w:val="00F70A54"/>
    <w:rsid w:val="00F70EC2"/>
    <w:rsid w:val="00F712CB"/>
    <w:rsid w:val="00F71A27"/>
    <w:rsid w:val="00F73888"/>
    <w:rsid w:val="00F7561D"/>
    <w:rsid w:val="00F86A88"/>
    <w:rsid w:val="00F9004F"/>
    <w:rsid w:val="00F90254"/>
    <w:rsid w:val="00F91AD2"/>
    <w:rsid w:val="00F91B3B"/>
    <w:rsid w:val="00F923BA"/>
    <w:rsid w:val="00F96144"/>
    <w:rsid w:val="00FA06E2"/>
    <w:rsid w:val="00FA09C0"/>
    <w:rsid w:val="00FA138A"/>
    <w:rsid w:val="00FA3C61"/>
    <w:rsid w:val="00FA432A"/>
    <w:rsid w:val="00FA6697"/>
    <w:rsid w:val="00FC1331"/>
    <w:rsid w:val="00FC2FFA"/>
    <w:rsid w:val="00FC5E61"/>
    <w:rsid w:val="00FD36F4"/>
    <w:rsid w:val="00FD3961"/>
    <w:rsid w:val="00FD3A6D"/>
    <w:rsid w:val="00FD49E9"/>
    <w:rsid w:val="00FD7385"/>
    <w:rsid w:val="00FE1067"/>
    <w:rsid w:val="00FE4139"/>
    <w:rsid w:val="00FE49A7"/>
    <w:rsid w:val="00FE63C4"/>
    <w:rsid w:val="00FF2A97"/>
    <w:rsid w:val="00FF31FC"/>
    <w:rsid w:val="00FF475C"/>
    <w:rsid w:val="00FF7F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6076"/>
    <w:pPr>
      <w:widowControl w:val="0"/>
      <w:wordWrap w:val="0"/>
      <w:autoSpaceDE w:val="0"/>
      <w:autoSpaceDN w:val="0"/>
    </w:pPr>
    <w:rPr>
      <w:rFonts w:ascii="Times New Roman" w:hAnsi="Times New Roman"/>
      <w:sz w:val="22"/>
    </w:rPr>
  </w:style>
  <w:style w:type="paragraph" w:styleId="1">
    <w:name w:val="heading 1"/>
    <w:basedOn w:val="a"/>
    <w:link w:val="1Char"/>
    <w:uiPriority w:val="9"/>
    <w:qFormat/>
    <w:rsid w:val="00F2307A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117738"/>
    <w:pPr>
      <w:keepNext/>
      <w:spacing w:after="200" w:line="276" w:lineRule="auto"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E86F6E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qFormat/>
    <w:rsid w:val="00117738"/>
    <w:pPr>
      <w:keepNext/>
      <w:autoSpaceDE/>
      <w:autoSpaceDN/>
      <w:spacing w:line="240" w:lineRule="auto"/>
      <w:ind w:firstLine="300"/>
      <w:jc w:val="center"/>
      <w:outlineLvl w:val="3"/>
    </w:pPr>
    <w:rPr>
      <w:rFonts w:eastAsia="바탕체" w:cs="Times New Roman"/>
      <w:b/>
      <w:bCs/>
      <w:sz w:val="40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4AF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24AF1"/>
  </w:style>
  <w:style w:type="paragraph" w:styleId="a4">
    <w:name w:val="footer"/>
    <w:basedOn w:val="a"/>
    <w:link w:val="Char0"/>
    <w:uiPriority w:val="99"/>
    <w:unhideWhenUsed/>
    <w:rsid w:val="00A24A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24AF1"/>
  </w:style>
  <w:style w:type="paragraph" w:styleId="a5">
    <w:name w:val="endnote text"/>
    <w:basedOn w:val="a"/>
    <w:link w:val="Char1"/>
    <w:uiPriority w:val="99"/>
    <w:semiHidden/>
    <w:unhideWhenUsed/>
    <w:rsid w:val="00A24AF1"/>
    <w:pPr>
      <w:snapToGrid w:val="0"/>
      <w:jc w:val="left"/>
    </w:pPr>
  </w:style>
  <w:style w:type="character" w:customStyle="1" w:styleId="Char1">
    <w:name w:val="미주 텍스트 Char"/>
    <w:basedOn w:val="a0"/>
    <w:link w:val="a5"/>
    <w:uiPriority w:val="99"/>
    <w:semiHidden/>
    <w:rsid w:val="00A24AF1"/>
  </w:style>
  <w:style w:type="character" w:styleId="a6">
    <w:name w:val="endnote reference"/>
    <w:basedOn w:val="a0"/>
    <w:uiPriority w:val="99"/>
    <w:semiHidden/>
    <w:unhideWhenUsed/>
    <w:rsid w:val="00A24AF1"/>
    <w:rPr>
      <w:vertAlign w:val="superscript"/>
    </w:rPr>
  </w:style>
  <w:style w:type="character" w:styleId="a7">
    <w:name w:val="Hyperlink"/>
    <w:basedOn w:val="a0"/>
    <w:uiPriority w:val="99"/>
    <w:unhideWhenUsed/>
    <w:rsid w:val="007714BC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E05741"/>
    <w:pPr>
      <w:ind w:leftChars="400" w:left="800"/>
    </w:pPr>
  </w:style>
  <w:style w:type="character" w:customStyle="1" w:styleId="apple-converted-space">
    <w:name w:val="apple-converted-space"/>
    <w:basedOn w:val="a0"/>
    <w:rsid w:val="00944926"/>
  </w:style>
  <w:style w:type="character" w:customStyle="1" w:styleId="stomatchcancer">
    <w:name w:val="stomatch cancer"/>
    <w:basedOn w:val="a0"/>
    <w:rsid w:val="009E0CB2"/>
    <w:rPr>
      <w:rFonts w:ascii="Times New Roman" w:eastAsia="Times New Roman"/>
      <w:sz w:val="22"/>
    </w:rPr>
  </w:style>
  <w:style w:type="character" w:styleId="a9">
    <w:name w:val="annotation reference"/>
    <w:basedOn w:val="a0"/>
    <w:uiPriority w:val="99"/>
    <w:semiHidden/>
    <w:unhideWhenUsed/>
    <w:rsid w:val="00785C87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576076"/>
    <w:pPr>
      <w:shd w:val="clear" w:color="auto" w:fill="D6E3BC" w:themeFill="accent3" w:themeFillTint="66"/>
      <w:jc w:val="left"/>
    </w:pPr>
  </w:style>
  <w:style w:type="character" w:customStyle="1" w:styleId="Char2">
    <w:name w:val="메모 텍스트 Char"/>
    <w:basedOn w:val="a0"/>
    <w:link w:val="aa"/>
    <w:uiPriority w:val="99"/>
    <w:rsid w:val="00576076"/>
    <w:rPr>
      <w:shd w:val="clear" w:color="auto" w:fill="D6E3BC" w:themeFill="accent3" w:themeFillTint="66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785C87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785C87"/>
    <w:rPr>
      <w:b/>
      <w:bCs/>
      <w:shd w:val="clear" w:color="auto" w:fill="D6E3BC" w:themeFill="accent3" w:themeFillTint="66"/>
    </w:rPr>
  </w:style>
  <w:style w:type="paragraph" w:styleId="ac">
    <w:name w:val="Balloon Text"/>
    <w:basedOn w:val="a"/>
    <w:link w:val="Char4"/>
    <w:uiPriority w:val="99"/>
    <w:semiHidden/>
    <w:unhideWhenUsed/>
    <w:rsid w:val="00785C8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c"/>
    <w:uiPriority w:val="99"/>
    <w:semiHidden/>
    <w:rsid w:val="00785C87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Normal (Web)"/>
    <w:basedOn w:val="a"/>
    <w:uiPriority w:val="99"/>
    <w:unhideWhenUsed/>
    <w:rsid w:val="00F3471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e">
    <w:name w:val="Revision"/>
    <w:hidden/>
    <w:uiPriority w:val="99"/>
    <w:semiHidden/>
    <w:rsid w:val="00737BF9"/>
  </w:style>
  <w:style w:type="character" w:customStyle="1" w:styleId="1Char">
    <w:name w:val="제목 1 Char"/>
    <w:basedOn w:val="a0"/>
    <w:link w:val="1"/>
    <w:uiPriority w:val="9"/>
    <w:rsid w:val="00F2307A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Title1">
    <w:name w:val="Title1"/>
    <w:basedOn w:val="a"/>
    <w:rsid w:val="00DC3BD2"/>
    <w:pPr>
      <w:widowControl/>
      <w:wordWrap/>
      <w:autoSpaceDE/>
      <w:autoSpaceDN/>
      <w:spacing w:before="100" w:beforeAutospacing="1" w:after="100" w:afterAutospacing="1"/>
      <w:jc w:val="left"/>
    </w:pPr>
    <w:rPr>
      <w:rFonts w:eastAsia="Times New Roman" w:cs="Times New Roman"/>
      <w:kern w:val="0"/>
      <w:sz w:val="24"/>
      <w:szCs w:val="24"/>
    </w:rPr>
  </w:style>
  <w:style w:type="paragraph" w:customStyle="1" w:styleId="desc">
    <w:name w:val="desc"/>
    <w:basedOn w:val="a"/>
    <w:rsid w:val="00DC3BD2"/>
    <w:pPr>
      <w:widowControl/>
      <w:wordWrap/>
      <w:autoSpaceDE/>
      <w:autoSpaceDN/>
      <w:spacing w:before="100" w:beforeAutospacing="1" w:after="100" w:afterAutospacing="1"/>
      <w:jc w:val="left"/>
    </w:pPr>
    <w:rPr>
      <w:rFonts w:eastAsia="Times New Roman" w:cs="Times New Roman"/>
      <w:kern w:val="0"/>
      <w:sz w:val="24"/>
      <w:szCs w:val="24"/>
    </w:rPr>
  </w:style>
  <w:style w:type="paragraph" w:customStyle="1" w:styleId="details">
    <w:name w:val="details"/>
    <w:basedOn w:val="a"/>
    <w:rsid w:val="00DC3BD2"/>
    <w:pPr>
      <w:widowControl/>
      <w:wordWrap/>
      <w:autoSpaceDE/>
      <w:autoSpaceDN/>
      <w:spacing w:before="100" w:beforeAutospacing="1" w:after="100" w:afterAutospacing="1"/>
      <w:jc w:val="left"/>
    </w:pPr>
    <w:rPr>
      <w:rFonts w:eastAsia="Times New Roman" w:cs="Times New Roman"/>
      <w:kern w:val="0"/>
      <w:sz w:val="24"/>
      <w:szCs w:val="24"/>
    </w:rPr>
  </w:style>
  <w:style w:type="character" w:customStyle="1" w:styleId="jrnl">
    <w:name w:val="jrnl"/>
    <w:basedOn w:val="a0"/>
    <w:rsid w:val="00DC3BD2"/>
  </w:style>
  <w:style w:type="character" w:customStyle="1" w:styleId="highlight">
    <w:name w:val="highlight"/>
    <w:basedOn w:val="a0"/>
    <w:rsid w:val="00CF5A3B"/>
  </w:style>
  <w:style w:type="character" w:styleId="af">
    <w:name w:val="FollowedHyperlink"/>
    <w:basedOn w:val="a0"/>
    <w:uiPriority w:val="99"/>
    <w:semiHidden/>
    <w:unhideWhenUsed/>
    <w:rsid w:val="008160A3"/>
    <w:rPr>
      <w:color w:val="800080" w:themeColor="followedHyperlink"/>
      <w:u w:val="single"/>
    </w:rPr>
  </w:style>
  <w:style w:type="paragraph" w:styleId="af0">
    <w:name w:val="No Spacing"/>
    <w:uiPriority w:val="1"/>
    <w:qFormat/>
    <w:rsid w:val="00117738"/>
    <w:pPr>
      <w:widowControl w:val="0"/>
      <w:wordWrap w:val="0"/>
      <w:autoSpaceDE w:val="0"/>
      <w:autoSpaceDN w:val="0"/>
      <w:spacing w:line="240" w:lineRule="auto"/>
    </w:pPr>
  </w:style>
  <w:style w:type="table" w:customStyle="1" w:styleId="10">
    <w:name w:val="옅은 음영1"/>
    <w:basedOn w:val="a1"/>
    <w:uiPriority w:val="60"/>
    <w:rsid w:val="00117738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2Char">
    <w:name w:val="제목 2 Char"/>
    <w:basedOn w:val="a0"/>
    <w:link w:val="2"/>
    <w:uiPriority w:val="9"/>
    <w:rsid w:val="00117738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rsid w:val="00117738"/>
    <w:rPr>
      <w:rFonts w:ascii="Times New Roman" w:eastAsia="바탕체" w:hAnsi="Times New Roman" w:cs="Times New Roman"/>
      <w:b/>
      <w:bCs/>
      <w:sz w:val="40"/>
      <w:szCs w:val="28"/>
    </w:rPr>
  </w:style>
  <w:style w:type="table" w:styleId="af1">
    <w:name w:val="Table Grid"/>
    <w:basedOn w:val="a1"/>
    <w:uiPriority w:val="59"/>
    <w:rsid w:val="00117738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옅은 음영2"/>
    <w:basedOn w:val="a1"/>
    <w:uiPriority w:val="60"/>
    <w:rsid w:val="00117738"/>
    <w:pPr>
      <w:spacing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font5">
    <w:name w:val="font5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7">
    <w:name w:val="font7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b/>
      <w:bCs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b/>
      <w:bCs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color w:val="000000"/>
      <w:kern w:val="0"/>
      <w:sz w:val="18"/>
      <w:szCs w:val="18"/>
    </w:rPr>
  </w:style>
  <w:style w:type="paragraph" w:customStyle="1" w:styleId="font10">
    <w:name w:val="font10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font11">
    <w:name w:val="font11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font12">
    <w:name w:val="font12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kern w:val="0"/>
      <w:szCs w:val="20"/>
    </w:rPr>
  </w:style>
  <w:style w:type="paragraph" w:customStyle="1" w:styleId="font13">
    <w:name w:val="font13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Cs w:val="20"/>
    </w:rPr>
  </w:style>
  <w:style w:type="paragraph" w:customStyle="1" w:styleId="font14">
    <w:name w:val="font14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Cs w:val="20"/>
    </w:rPr>
  </w:style>
  <w:style w:type="paragraph" w:customStyle="1" w:styleId="font15">
    <w:name w:val="font15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Cs w:val="20"/>
    </w:rPr>
  </w:style>
  <w:style w:type="paragraph" w:customStyle="1" w:styleId="font16">
    <w:name w:val="font16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굴림"/>
      <w:kern w:val="0"/>
      <w:szCs w:val="20"/>
    </w:rPr>
  </w:style>
  <w:style w:type="paragraph" w:customStyle="1" w:styleId="xl66">
    <w:name w:val="xl66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67">
    <w:name w:val="xl67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68">
    <w:name w:val="xl68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69">
    <w:name w:val="xl69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70">
    <w:name w:val="xl70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71">
    <w:name w:val="xl71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72">
    <w:name w:val="xl72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73">
    <w:name w:val="xl73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74">
    <w:name w:val="xl74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75">
    <w:name w:val="xl75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76">
    <w:name w:val="xl76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77">
    <w:name w:val="xl77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78">
    <w:name w:val="xl78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79">
    <w:name w:val="xl79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80">
    <w:name w:val="xl80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81">
    <w:name w:val="xl81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82">
    <w:name w:val="xl82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83">
    <w:name w:val="xl83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84">
    <w:name w:val="xl84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85">
    <w:name w:val="xl85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86">
    <w:name w:val="xl86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87">
    <w:name w:val="xl87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88">
    <w:name w:val="xl88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89">
    <w:name w:val="xl89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  <w:u w:val="single"/>
    </w:rPr>
  </w:style>
  <w:style w:type="paragraph" w:customStyle="1" w:styleId="xl90">
    <w:name w:val="xl90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 w:val="24"/>
      <w:szCs w:val="24"/>
    </w:rPr>
  </w:style>
  <w:style w:type="paragraph" w:customStyle="1" w:styleId="xl91">
    <w:name w:val="xl91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92">
    <w:name w:val="xl92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93">
    <w:name w:val="xl93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94">
    <w:name w:val="xl94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95">
    <w:name w:val="xl95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96">
    <w:name w:val="xl96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97">
    <w:name w:val="xl97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98">
    <w:name w:val="xl98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99">
    <w:name w:val="xl99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100">
    <w:name w:val="xl100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01">
    <w:name w:val="xl101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02">
    <w:name w:val="xl102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03">
    <w:name w:val="xl103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104">
    <w:name w:val="xl104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05">
    <w:name w:val="xl105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06">
    <w:name w:val="xl106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07">
    <w:name w:val="xl107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08">
    <w:name w:val="xl108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09">
    <w:name w:val="xl109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110">
    <w:name w:val="xl110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11">
    <w:name w:val="xl111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12">
    <w:name w:val="xl112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13">
    <w:name w:val="xl113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14">
    <w:name w:val="xl114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115">
    <w:name w:val="xl115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16">
    <w:name w:val="xl116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117">
    <w:name w:val="xl117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18">
    <w:name w:val="xl118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119">
    <w:name w:val="xl119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eastAsia="굴림" w:cs="Times New Roman"/>
      <w:kern w:val="0"/>
      <w:szCs w:val="20"/>
    </w:rPr>
  </w:style>
  <w:style w:type="paragraph" w:customStyle="1" w:styleId="xl120">
    <w:name w:val="xl120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21">
    <w:name w:val="xl121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22">
    <w:name w:val="xl122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123">
    <w:name w:val="xl123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24">
    <w:name w:val="xl124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25">
    <w:name w:val="xl125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26">
    <w:name w:val="xl126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127">
    <w:name w:val="xl127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28">
    <w:name w:val="xl128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29">
    <w:name w:val="xl129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30">
    <w:name w:val="xl130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31">
    <w:name w:val="xl131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32">
    <w:name w:val="xl132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33">
    <w:name w:val="xl133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34">
    <w:name w:val="xl134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35">
    <w:name w:val="xl135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styleId="af2">
    <w:name w:val="caption"/>
    <w:basedOn w:val="a"/>
    <w:next w:val="a"/>
    <w:uiPriority w:val="35"/>
    <w:semiHidden/>
    <w:unhideWhenUsed/>
    <w:qFormat/>
    <w:rsid w:val="00117738"/>
    <w:pPr>
      <w:spacing w:line="240" w:lineRule="auto"/>
    </w:pPr>
    <w:rPr>
      <w:b/>
      <w:bCs/>
      <w:szCs w:val="20"/>
    </w:rPr>
  </w:style>
  <w:style w:type="table" w:customStyle="1" w:styleId="30">
    <w:name w:val="옅은 음영3"/>
    <w:basedOn w:val="a1"/>
    <w:uiPriority w:val="60"/>
    <w:rsid w:val="00117738"/>
    <w:pPr>
      <w:spacing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40">
    <w:name w:val="옅은 음영4"/>
    <w:basedOn w:val="a1"/>
    <w:uiPriority w:val="60"/>
    <w:rsid w:val="00117738"/>
    <w:pPr>
      <w:spacing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f3">
    <w:name w:val="논문"/>
    <w:basedOn w:val="a"/>
    <w:qFormat/>
    <w:rsid w:val="00117738"/>
    <w:pPr>
      <w:tabs>
        <w:tab w:val="left" w:pos="2445"/>
      </w:tabs>
    </w:pPr>
    <w:rPr>
      <w:rFonts w:cs="Times New Roman"/>
      <w:kern w:val="0"/>
    </w:rPr>
  </w:style>
  <w:style w:type="paragraph" w:styleId="af4">
    <w:name w:val="Body Text"/>
    <w:basedOn w:val="a"/>
    <w:link w:val="Char5"/>
    <w:semiHidden/>
    <w:rsid w:val="00117738"/>
    <w:pPr>
      <w:autoSpaceDE/>
      <w:autoSpaceDN/>
    </w:pPr>
    <w:rPr>
      <w:rFonts w:eastAsia="바탕체" w:cs="Times New Roman"/>
      <w:sz w:val="24"/>
      <w:szCs w:val="20"/>
    </w:rPr>
  </w:style>
  <w:style w:type="character" w:customStyle="1" w:styleId="Char5">
    <w:name w:val="본문 Char"/>
    <w:basedOn w:val="a0"/>
    <w:link w:val="af4"/>
    <w:semiHidden/>
    <w:rsid w:val="00117738"/>
    <w:rPr>
      <w:rFonts w:ascii="Times New Roman" w:eastAsia="바탕체" w:hAnsi="Times New Roman" w:cs="Times New Roman"/>
      <w:sz w:val="24"/>
      <w:szCs w:val="20"/>
    </w:rPr>
  </w:style>
  <w:style w:type="character" w:customStyle="1" w:styleId="citation-abbreviation2">
    <w:name w:val="citation-abbreviation2"/>
    <w:basedOn w:val="a0"/>
    <w:rsid w:val="00117738"/>
  </w:style>
  <w:style w:type="character" w:customStyle="1" w:styleId="citation-publication-date">
    <w:name w:val="citation-publication-date"/>
    <w:basedOn w:val="a0"/>
    <w:rsid w:val="00117738"/>
  </w:style>
  <w:style w:type="character" w:customStyle="1" w:styleId="citation-volume">
    <w:name w:val="citation-volume"/>
    <w:basedOn w:val="a0"/>
    <w:rsid w:val="00117738"/>
  </w:style>
  <w:style w:type="character" w:customStyle="1" w:styleId="citation-issue">
    <w:name w:val="citation-issue"/>
    <w:basedOn w:val="a0"/>
    <w:rsid w:val="00117738"/>
  </w:style>
  <w:style w:type="character" w:customStyle="1" w:styleId="citation-flpages">
    <w:name w:val="citation-flpages"/>
    <w:basedOn w:val="a0"/>
    <w:rsid w:val="00117738"/>
  </w:style>
  <w:style w:type="table" w:customStyle="1" w:styleId="11">
    <w:name w:val="표 구분선1"/>
    <w:basedOn w:val="a1"/>
    <w:next w:val="af1"/>
    <w:uiPriority w:val="59"/>
    <w:rsid w:val="00117738"/>
    <w:pPr>
      <w:spacing w:line="240" w:lineRule="auto"/>
      <w:jc w:val="left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0">
    <w:name w:val="옅은 음영11"/>
    <w:basedOn w:val="a1"/>
    <w:uiPriority w:val="60"/>
    <w:rsid w:val="00117738"/>
    <w:pPr>
      <w:spacing w:line="240" w:lineRule="auto"/>
      <w:jc w:val="left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f5">
    <w:name w:val="line number"/>
    <w:basedOn w:val="a0"/>
    <w:uiPriority w:val="99"/>
    <w:semiHidden/>
    <w:unhideWhenUsed/>
    <w:rsid w:val="00476076"/>
  </w:style>
  <w:style w:type="character" w:customStyle="1" w:styleId="3Char">
    <w:name w:val="제목 3 Char"/>
    <w:basedOn w:val="a0"/>
    <w:link w:val="3"/>
    <w:uiPriority w:val="9"/>
    <w:rsid w:val="00E86F6E"/>
    <w:rPr>
      <w:rFonts w:asciiTheme="majorHAnsi" w:eastAsiaTheme="majorEastAsia" w:hAnsiTheme="majorHAnsi" w:cstheme="majorBidi"/>
      <w:sz w:val="22"/>
    </w:rPr>
  </w:style>
  <w:style w:type="character" w:styleId="af6">
    <w:name w:val="Emphasis"/>
    <w:basedOn w:val="a0"/>
    <w:uiPriority w:val="20"/>
    <w:qFormat/>
    <w:rsid w:val="00E86F6E"/>
    <w:rPr>
      <w:b/>
      <w:bCs/>
      <w:i w:val="0"/>
      <w:iCs w:val="0"/>
    </w:rPr>
  </w:style>
  <w:style w:type="character" w:customStyle="1" w:styleId="st">
    <w:name w:val="st"/>
    <w:basedOn w:val="a0"/>
    <w:rsid w:val="00E86F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6076"/>
    <w:pPr>
      <w:widowControl w:val="0"/>
      <w:wordWrap w:val="0"/>
      <w:autoSpaceDE w:val="0"/>
      <w:autoSpaceDN w:val="0"/>
    </w:pPr>
    <w:rPr>
      <w:rFonts w:ascii="Times New Roman" w:hAnsi="Times New Roman"/>
      <w:sz w:val="22"/>
    </w:rPr>
  </w:style>
  <w:style w:type="paragraph" w:styleId="1">
    <w:name w:val="heading 1"/>
    <w:basedOn w:val="a"/>
    <w:link w:val="1Char"/>
    <w:uiPriority w:val="9"/>
    <w:qFormat/>
    <w:rsid w:val="00F2307A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117738"/>
    <w:pPr>
      <w:keepNext/>
      <w:spacing w:after="200" w:line="276" w:lineRule="auto"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E86F6E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qFormat/>
    <w:rsid w:val="00117738"/>
    <w:pPr>
      <w:keepNext/>
      <w:autoSpaceDE/>
      <w:autoSpaceDN/>
      <w:spacing w:line="240" w:lineRule="auto"/>
      <w:ind w:firstLine="300"/>
      <w:jc w:val="center"/>
      <w:outlineLvl w:val="3"/>
    </w:pPr>
    <w:rPr>
      <w:rFonts w:eastAsia="바탕체" w:cs="Times New Roman"/>
      <w:b/>
      <w:bCs/>
      <w:sz w:val="40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4AF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24AF1"/>
  </w:style>
  <w:style w:type="paragraph" w:styleId="a4">
    <w:name w:val="footer"/>
    <w:basedOn w:val="a"/>
    <w:link w:val="Char0"/>
    <w:uiPriority w:val="99"/>
    <w:unhideWhenUsed/>
    <w:rsid w:val="00A24A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24AF1"/>
  </w:style>
  <w:style w:type="paragraph" w:styleId="a5">
    <w:name w:val="endnote text"/>
    <w:basedOn w:val="a"/>
    <w:link w:val="Char1"/>
    <w:uiPriority w:val="99"/>
    <w:semiHidden/>
    <w:unhideWhenUsed/>
    <w:rsid w:val="00A24AF1"/>
    <w:pPr>
      <w:snapToGrid w:val="0"/>
      <w:jc w:val="left"/>
    </w:pPr>
  </w:style>
  <w:style w:type="character" w:customStyle="1" w:styleId="Char1">
    <w:name w:val="미주 텍스트 Char"/>
    <w:basedOn w:val="a0"/>
    <w:link w:val="a5"/>
    <w:uiPriority w:val="99"/>
    <w:semiHidden/>
    <w:rsid w:val="00A24AF1"/>
  </w:style>
  <w:style w:type="character" w:styleId="a6">
    <w:name w:val="endnote reference"/>
    <w:basedOn w:val="a0"/>
    <w:uiPriority w:val="99"/>
    <w:semiHidden/>
    <w:unhideWhenUsed/>
    <w:rsid w:val="00A24AF1"/>
    <w:rPr>
      <w:vertAlign w:val="superscript"/>
    </w:rPr>
  </w:style>
  <w:style w:type="character" w:styleId="a7">
    <w:name w:val="Hyperlink"/>
    <w:basedOn w:val="a0"/>
    <w:uiPriority w:val="99"/>
    <w:unhideWhenUsed/>
    <w:rsid w:val="007714BC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E05741"/>
    <w:pPr>
      <w:ind w:leftChars="400" w:left="800"/>
    </w:pPr>
  </w:style>
  <w:style w:type="character" w:customStyle="1" w:styleId="apple-converted-space">
    <w:name w:val="apple-converted-space"/>
    <w:basedOn w:val="a0"/>
    <w:rsid w:val="00944926"/>
  </w:style>
  <w:style w:type="character" w:customStyle="1" w:styleId="stomatchcancer">
    <w:name w:val="stomatch cancer"/>
    <w:basedOn w:val="a0"/>
    <w:rsid w:val="009E0CB2"/>
    <w:rPr>
      <w:rFonts w:ascii="Times New Roman" w:eastAsia="Times New Roman"/>
      <w:sz w:val="22"/>
    </w:rPr>
  </w:style>
  <w:style w:type="character" w:styleId="a9">
    <w:name w:val="annotation reference"/>
    <w:basedOn w:val="a0"/>
    <w:uiPriority w:val="99"/>
    <w:semiHidden/>
    <w:unhideWhenUsed/>
    <w:rsid w:val="00785C87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576076"/>
    <w:pPr>
      <w:shd w:val="clear" w:color="auto" w:fill="D6E3BC" w:themeFill="accent3" w:themeFillTint="66"/>
      <w:jc w:val="left"/>
    </w:pPr>
  </w:style>
  <w:style w:type="character" w:customStyle="1" w:styleId="Char2">
    <w:name w:val="메모 텍스트 Char"/>
    <w:basedOn w:val="a0"/>
    <w:link w:val="aa"/>
    <w:uiPriority w:val="99"/>
    <w:rsid w:val="00576076"/>
    <w:rPr>
      <w:shd w:val="clear" w:color="auto" w:fill="D6E3BC" w:themeFill="accent3" w:themeFillTint="66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785C87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785C87"/>
    <w:rPr>
      <w:b/>
      <w:bCs/>
      <w:shd w:val="clear" w:color="auto" w:fill="D6E3BC" w:themeFill="accent3" w:themeFillTint="66"/>
    </w:rPr>
  </w:style>
  <w:style w:type="paragraph" w:styleId="ac">
    <w:name w:val="Balloon Text"/>
    <w:basedOn w:val="a"/>
    <w:link w:val="Char4"/>
    <w:uiPriority w:val="99"/>
    <w:semiHidden/>
    <w:unhideWhenUsed/>
    <w:rsid w:val="00785C8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c"/>
    <w:uiPriority w:val="99"/>
    <w:semiHidden/>
    <w:rsid w:val="00785C87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Normal (Web)"/>
    <w:basedOn w:val="a"/>
    <w:uiPriority w:val="99"/>
    <w:unhideWhenUsed/>
    <w:rsid w:val="00F3471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e">
    <w:name w:val="Revision"/>
    <w:hidden/>
    <w:uiPriority w:val="99"/>
    <w:semiHidden/>
    <w:rsid w:val="00737BF9"/>
  </w:style>
  <w:style w:type="character" w:customStyle="1" w:styleId="1Char">
    <w:name w:val="제목 1 Char"/>
    <w:basedOn w:val="a0"/>
    <w:link w:val="1"/>
    <w:uiPriority w:val="9"/>
    <w:rsid w:val="00F2307A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Title1">
    <w:name w:val="Title1"/>
    <w:basedOn w:val="a"/>
    <w:rsid w:val="00DC3BD2"/>
    <w:pPr>
      <w:widowControl/>
      <w:wordWrap/>
      <w:autoSpaceDE/>
      <w:autoSpaceDN/>
      <w:spacing w:before="100" w:beforeAutospacing="1" w:after="100" w:afterAutospacing="1"/>
      <w:jc w:val="left"/>
    </w:pPr>
    <w:rPr>
      <w:rFonts w:eastAsia="Times New Roman" w:cs="Times New Roman"/>
      <w:kern w:val="0"/>
      <w:sz w:val="24"/>
      <w:szCs w:val="24"/>
    </w:rPr>
  </w:style>
  <w:style w:type="paragraph" w:customStyle="1" w:styleId="desc">
    <w:name w:val="desc"/>
    <w:basedOn w:val="a"/>
    <w:rsid w:val="00DC3BD2"/>
    <w:pPr>
      <w:widowControl/>
      <w:wordWrap/>
      <w:autoSpaceDE/>
      <w:autoSpaceDN/>
      <w:spacing w:before="100" w:beforeAutospacing="1" w:after="100" w:afterAutospacing="1"/>
      <w:jc w:val="left"/>
    </w:pPr>
    <w:rPr>
      <w:rFonts w:eastAsia="Times New Roman" w:cs="Times New Roman"/>
      <w:kern w:val="0"/>
      <w:sz w:val="24"/>
      <w:szCs w:val="24"/>
    </w:rPr>
  </w:style>
  <w:style w:type="paragraph" w:customStyle="1" w:styleId="details">
    <w:name w:val="details"/>
    <w:basedOn w:val="a"/>
    <w:rsid w:val="00DC3BD2"/>
    <w:pPr>
      <w:widowControl/>
      <w:wordWrap/>
      <w:autoSpaceDE/>
      <w:autoSpaceDN/>
      <w:spacing w:before="100" w:beforeAutospacing="1" w:after="100" w:afterAutospacing="1"/>
      <w:jc w:val="left"/>
    </w:pPr>
    <w:rPr>
      <w:rFonts w:eastAsia="Times New Roman" w:cs="Times New Roman"/>
      <w:kern w:val="0"/>
      <w:sz w:val="24"/>
      <w:szCs w:val="24"/>
    </w:rPr>
  </w:style>
  <w:style w:type="character" w:customStyle="1" w:styleId="jrnl">
    <w:name w:val="jrnl"/>
    <w:basedOn w:val="a0"/>
    <w:rsid w:val="00DC3BD2"/>
  </w:style>
  <w:style w:type="character" w:customStyle="1" w:styleId="highlight">
    <w:name w:val="highlight"/>
    <w:basedOn w:val="a0"/>
    <w:rsid w:val="00CF5A3B"/>
  </w:style>
  <w:style w:type="character" w:styleId="af">
    <w:name w:val="FollowedHyperlink"/>
    <w:basedOn w:val="a0"/>
    <w:uiPriority w:val="99"/>
    <w:semiHidden/>
    <w:unhideWhenUsed/>
    <w:rsid w:val="008160A3"/>
    <w:rPr>
      <w:color w:val="800080" w:themeColor="followedHyperlink"/>
      <w:u w:val="single"/>
    </w:rPr>
  </w:style>
  <w:style w:type="paragraph" w:styleId="af0">
    <w:name w:val="No Spacing"/>
    <w:uiPriority w:val="1"/>
    <w:qFormat/>
    <w:rsid w:val="00117738"/>
    <w:pPr>
      <w:widowControl w:val="0"/>
      <w:wordWrap w:val="0"/>
      <w:autoSpaceDE w:val="0"/>
      <w:autoSpaceDN w:val="0"/>
      <w:spacing w:line="240" w:lineRule="auto"/>
    </w:pPr>
  </w:style>
  <w:style w:type="table" w:customStyle="1" w:styleId="10">
    <w:name w:val="옅은 음영1"/>
    <w:basedOn w:val="a1"/>
    <w:uiPriority w:val="60"/>
    <w:rsid w:val="00117738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2Char">
    <w:name w:val="제목 2 Char"/>
    <w:basedOn w:val="a0"/>
    <w:link w:val="2"/>
    <w:uiPriority w:val="9"/>
    <w:rsid w:val="00117738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rsid w:val="00117738"/>
    <w:rPr>
      <w:rFonts w:ascii="Times New Roman" w:eastAsia="바탕체" w:hAnsi="Times New Roman" w:cs="Times New Roman"/>
      <w:b/>
      <w:bCs/>
      <w:sz w:val="40"/>
      <w:szCs w:val="28"/>
    </w:rPr>
  </w:style>
  <w:style w:type="table" w:styleId="af1">
    <w:name w:val="Table Grid"/>
    <w:basedOn w:val="a1"/>
    <w:uiPriority w:val="59"/>
    <w:rsid w:val="00117738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옅은 음영2"/>
    <w:basedOn w:val="a1"/>
    <w:uiPriority w:val="60"/>
    <w:rsid w:val="00117738"/>
    <w:pPr>
      <w:spacing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font5">
    <w:name w:val="font5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7">
    <w:name w:val="font7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b/>
      <w:bCs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b/>
      <w:bCs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color w:val="000000"/>
      <w:kern w:val="0"/>
      <w:sz w:val="18"/>
      <w:szCs w:val="18"/>
    </w:rPr>
  </w:style>
  <w:style w:type="paragraph" w:customStyle="1" w:styleId="font10">
    <w:name w:val="font10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font11">
    <w:name w:val="font11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font12">
    <w:name w:val="font12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kern w:val="0"/>
      <w:szCs w:val="20"/>
    </w:rPr>
  </w:style>
  <w:style w:type="paragraph" w:customStyle="1" w:styleId="font13">
    <w:name w:val="font13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Cs w:val="20"/>
    </w:rPr>
  </w:style>
  <w:style w:type="paragraph" w:customStyle="1" w:styleId="font14">
    <w:name w:val="font14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Cs w:val="20"/>
    </w:rPr>
  </w:style>
  <w:style w:type="paragraph" w:customStyle="1" w:styleId="font15">
    <w:name w:val="font15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Cs w:val="20"/>
    </w:rPr>
  </w:style>
  <w:style w:type="paragraph" w:customStyle="1" w:styleId="font16">
    <w:name w:val="font16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굴림"/>
      <w:kern w:val="0"/>
      <w:szCs w:val="20"/>
    </w:rPr>
  </w:style>
  <w:style w:type="paragraph" w:customStyle="1" w:styleId="xl66">
    <w:name w:val="xl66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67">
    <w:name w:val="xl67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68">
    <w:name w:val="xl68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69">
    <w:name w:val="xl69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70">
    <w:name w:val="xl70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71">
    <w:name w:val="xl71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72">
    <w:name w:val="xl72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73">
    <w:name w:val="xl73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74">
    <w:name w:val="xl74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75">
    <w:name w:val="xl75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76">
    <w:name w:val="xl76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77">
    <w:name w:val="xl77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78">
    <w:name w:val="xl78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79">
    <w:name w:val="xl79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80">
    <w:name w:val="xl80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81">
    <w:name w:val="xl81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82">
    <w:name w:val="xl82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83">
    <w:name w:val="xl83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84">
    <w:name w:val="xl84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85">
    <w:name w:val="xl85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86">
    <w:name w:val="xl86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87">
    <w:name w:val="xl87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88">
    <w:name w:val="xl88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89">
    <w:name w:val="xl89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  <w:u w:val="single"/>
    </w:rPr>
  </w:style>
  <w:style w:type="paragraph" w:customStyle="1" w:styleId="xl90">
    <w:name w:val="xl90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 w:val="24"/>
      <w:szCs w:val="24"/>
    </w:rPr>
  </w:style>
  <w:style w:type="paragraph" w:customStyle="1" w:styleId="xl91">
    <w:name w:val="xl91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92">
    <w:name w:val="xl92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93">
    <w:name w:val="xl93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94">
    <w:name w:val="xl94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95">
    <w:name w:val="xl95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96">
    <w:name w:val="xl96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97">
    <w:name w:val="xl97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98">
    <w:name w:val="xl98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99">
    <w:name w:val="xl99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100">
    <w:name w:val="xl100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01">
    <w:name w:val="xl101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02">
    <w:name w:val="xl102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03">
    <w:name w:val="xl103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104">
    <w:name w:val="xl104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05">
    <w:name w:val="xl105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06">
    <w:name w:val="xl106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07">
    <w:name w:val="xl107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08">
    <w:name w:val="xl108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09">
    <w:name w:val="xl109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110">
    <w:name w:val="xl110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11">
    <w:name w:val="xl111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12">
    <w:name w:val="xl112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13">
    <w:name w:val="xl113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14">
    <w:name w:val="xl114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115">
    <w:name w:val="xl115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16">
    <w:name w:val="xl116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117">
    <w:name w:val="xl117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18">
    <w:name w:val="xl118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119">
    <w:name w:val="xl119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eastAsia="굴림" w:cs="Times New Roman"/>
      <w:kern w:val="0"/>
      <w:szCs w:val="20"/>
    </w:rPr>
  </w:style>
  <w:style w:type="paragraph" w:customStyle="1" w:styleId="xl120">
    <w:name w:val="xl120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21">
    <w:name w:val="xl121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22">
    <w:name w:val="xl122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123">
    <w:name w:val="xl123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24">
    <w:name w:val="xl124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25">
    <w:name w:val="xl125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26">
    <w:name w:val="xl126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0"/>
    </w:rPr>
  </w:style>
  <w:style w:type="paragraph" w:customStyle="1" w:styleId="xl127">
    <w:name w:val="xl127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customStyle="1" w:styleId="xl128">
    <w:name w:val="xl128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29">
    <w:name w:val="xl129"/>
    <w:basedOn w:val="a"/>
    <w:rsid w:val="00117738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30">
    <w:name w:val="xl130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31">
    <w:name w:val="xl131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32">
    <w:name w:val="xl132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33">
    <w:name w:val="xl133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34">
    <w:name w:val="xl134"/>
    <w:basedOn w:val="a"/>
    <w:rsid w:val="0011773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kern w:val="0"/>
      <w:szCs w:val="20"/>
    </w:rPr>
  </w:style>
  <w:style w:type="paragraph" w:customStyle="1" w:styleId="xl135">
    <w:name w:val="xl135"/>
    <w:basedOn w:val="a"/>
    <w:rsid w:val="001177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0"/>
    </w:rPr>
  </w:style>
  <w:style w:type="paragraph" w:styleId="af2">
    <w:name w:val="caption"/>
    <w:basedOn w:val="a"/>
    <w:next w:val="a"/>
    <w:uiPriority w:val="35"/>
    <w:semiHidden/>
    <w:unhideWhenUsed/>
    <w:qFormat/>
    <w:rsid w:val="00117738"/>
    <w:pPr>
      <w:spacing w:line="240" w:lineRule="auto"/>
    </w:pPr>
    <w:rPr>
      <w:b/>
      <w:bCs/>
      <w:szCs w:val="20"/>
    </w:rPr>
  </w:style>
  <w:style w:type="table" w:customStyle="1" w:styleId="30">
    <w:name w:val="옅은 음영3"/>
    <w:basedOn w:val="a1"/>
    <w:uiPriority w:val="60"/>
    <w:rsid w:val="00117738"/>
    <w:pPr>
      <w:spacing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40">
    <w:name w:val="옅은 음영4"/>
    <w:basedOn w:val="a1"/>
    <w:uiPriority w:val="60"/>
    <w:rsid w:val="00117738"/>
    <w:pPr>
      <w:spacing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f3">
    <w:name w:val="논문"/>
    <w:basedOn w:val="a"/>
    <w:qFormat/>
    <w:rsid w:val="00117738"/>
    <w:pPr>
      <w:tabs>
        <w:tab w:val="left" w:pos="2445"/>
      </w:tabs>
    </w:pPr>
    <w:rPr>
      <w:rFonts w:cs="Times New Roman"/>
      <w:kern w:val="0"/>
    </w:rPr>
  </w:style>
  <w:style w:type="paragraph" w:styleId="af4">
    <w:name w:val="Body Text"/>
    <w:basedOn w:val="a"/>
    <w:link w:val="Char5"/>
    <w:semiHidden/>
    <w:rsid w:val="00117738"/>
    <w:pPr>
      <w:autoSpaceDE/>
      <w:autoSpaceDN/>
    </w:pPr>
    <w:rPr>
      <w:rFonts w:eastAsia="바탕체" w:cs="Times New Roman"/>
      <w:sz w:val="24"/>
      <w:szCs w:val="20"/>
    </w:rPr>
  </w:style>
  <w:style w:type="character" w:customStyle="1" w:styleId="Char5">
    <w:name w:val="본문 Char"/>
    <w:basedOn w:val="a0"/>
    <w:link w:val="af4"/>
    <w:semiHidden/>
    <w:rsid w:val="00117738"/>
    <w:rPr>
      <w:rFonts w:ascii="Times New Roman" w:eastAsia="바탕체" w:hAnsi="Times New Roman" w:cs="Times New Roman"/>
      <w:sz w:val="24"/>
      <w:szCs w:val="20"/>
    </w:rPr>
  </w:style>
  <w:style w:type="character" w:customStyle="1" w:styleId="citation-abbreviation2">
    <w:name w:val="citation-abbreviation2"/>
    <w:basedOn w:val="a0"/>
    <w:rsid w:val="00117738"/>
  </w:style>
  <w:style w:type="character" w:customStyle="1" w:styleId="citation-publication-date">
    <w:name w:val="citation-publication-date"/>
    <w:basedOn w:val="a0"/>
    <w:rsid w:val="00117738"/>
  </w:style>
  <w:style w:type="character" w:customStyle="1" w:styleId="citation-volume">
    <w:name w:val="citation-volume"/>
    <w:basedOn w:val="a0"/>
    <w:rsid w:val="00117738"/>
  </w:style>
  <w:style w:type="character" w:customStyle="1" w:styleId="citation-issue">
    <w:name w:val="citation-issue"/>
    <w:basedOn w:val="a0"/>
    <w:rsid w:val="00117738"/>
  </w:style>
  <w:style w:type="character" w:customStyle="1" w:styleId="citation-flpages">
    <w:name w:val="citation-flpages"/>
    <w:basedOn w:val="a0"/>
    <w:rsid w:val="00117738"/>
  </w:style>
  <w:style w:type="table" w:customStyle="1" w:styleId="11">
    <w:name w:val="표 구분선1"/>
    <w:basedOn w:val="a1"/>
    <w:next w:val="af1"/>
    <w:uiPriority w:val="59"/>
    <w:rsid w:val="00117738"/>
    <w:pPr>
      <w:spacing w:line="240" w:lineRule="auto"/>
      <w:jc w:val="left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0">
    <w:name w:val="옅은 음영11"/>
    <w:basedOn w:val="a1"/>
    <w:uiPriority w:val="60"/>
    <w:rsid w:val="00117738"/>
    <w:pPr>
      <w:spacing w:line="240" w:lineRule="auto"/>
      <w:jc w:val="left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f5">
    <w:name w:val="line number"/>
    <w:basedOn w:val="a0"/>
    <w:uiPriority w:val="99"/>
    <w:semiHidden/>
    <w:unhideWhenUsed/>
    <w:rsid w:val="00476076"/>
  </w:style>
  <w:style w:type="character" w:customStyle="1" w:styleId="3Char">
    <w:name w:val="제목 3 Char"/>
    <w:basedOn w:val="a0"/>
    <w:link w:val="3"/>
    <w:uiPriority w:val="9"/>
    <w:rsid w:val="00E86F6E"/>
    <w:rPr>
      <w:rFonts w:asciiTheme="majorHAnsi" w:eastAsiaTheme="majorEastAsia" w:hAnsiTheme="majorHAnsi" w:cstheme="majorBidi"/>
      <w:sz w:val="22"/>
    </w:rPr>
  </w:style>
  <w:style w:type="character" w:styleId="af6">
    <w:name w:val="Emphasis"/>
    <w:basedOn w:val="a0"/>
    <w:uiPriority w:val="20"/>
    <w:qFormat/>
    <w:rsid w:val="00E86F6E"/>
    <w:rPr>
      <w:b/>
      <w:bCs/>
      <w:i w:val="0"/>
      <w:iCs w:val="0"/>
    </w:rPr>
  </w:style>
  <w:style w:type="character" w:customStyle="1" w:styleId="st">
    <w:name w:val="st"/>
    <w:basedOn w:val="a0"/>
    <w:rsid w:val="00E86F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23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07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95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61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51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442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169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91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5899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76343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032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72932">
          <w:marLeft w:val="4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4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05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41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77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882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2480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726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6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25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24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49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92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455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0091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9454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86958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8285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5002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52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A1C932-450C-4620-A6DC-B0708C763F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87</Words>
  <Characters>19879</Characters>
  <Application>Microsoft Office Word</Application>
  <DocSecurity>0</DocSecurity>
  <Lines>165</Lines>
  <Paragraphs>4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PIC</Company>
  <LinksUpToDate>false</LinksUpToDate>
  <CharactersWithSpaces>23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hwan</dc:creator>
  <cp:lastModifiedBy>yunji</cp:lastModifiedBy>
  <cp:revision>4</cp:revision>
  <cp:lastPrinted>2014-02-04T16:18:00Z</cp:lastPrinted>
  <dcterms:created xsi:type="dcterms:W3CDTF">2014-05-12T07:44:00Z</dcterms:created>
  <dcterms:modified xsi:type="dcterms:W3CDTF">2014-05-12T07:46:00Z</dcterms:modified>
</cp:coreProperties>
</file>